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DB117" w14:textId="64FF9B3B" w:rsidR="00C96144" w:rsidRPr="00A13FF3" w:rsidRDefault="00A13FF3" w:rsidP="0053367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13FF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23BF1F84" w14:textId="5F5CF6DE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A42241" w14:textId="49063243" w:rsidR="003E09FF" w:rsidRPr="004C607E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60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:</w:t>
      </w:r>
      <w:r w:rsidRPr="004C607E">
        <w:rPr>
          <w:rFonts w:ascii="Times New Roman" w:hAnsi="Times New Roman" w:cs="Times New Roman"/>
          <w:sz w:val="24"/>
          <w:szCs w:val="24"/>
        </w:rPr>
        <w:t xml:space="preserve"> Patient </w:t>
      </w:r>
      <w:r>
        <w:rPr>
          <w:rFonts w:ascii="Times New Roman" w:hAnsi="Times New Roman" w:cs="Times New Roman"/>
          <w:sz w:val="24"/>
          <w:szCs w:val="24"/>
        </w:rPr>
        <w:t xml:space="preserve">demographic and risk factor </w:t>
      </w:r>
      <w:r w:rsidRPr="004C607E">
        <w:rPr>
          <w:rFonts w:ascii="Times New Roman" w:hAnsi="Times New Roman" w:cs="Times New Roman"/>
          <w:sz w:val="24"/>
          <w:szCs w:val="24"/>
        </w:rPr>
        <w:t xml:space="preserve">characteristics among </w:t>
      </w:r>
      <w:r>
        <w:rPr>
          <w:rFonts w:ascii="Times New Roman" w:hAnsi="Times New Roman" w:cs="Times New Roman"/>
          <w:sz w:val="24"/>
          <w:szCs w:val="24"/>
        </w:rPr>
        <w:t>laboratory</w:t>
      </w:r>
      <w:r w:rsidR="00AA1309">
        <w:rPr>
          <w:rFonts w:ascii="Times New Roman" w:hAnsi="Times New Roman" w:cs="Times New Roman"/>
          <w:sz w:val="24"/>
          <w:szCs w:val="24"/>
        </w:rPr>
        <w:t>-</w:t>
      </w:r>
      <w:r w:rsidRPr="004C607E">
        <w:rPr>
          <w:rFonts w:ascii="Times New Roman" w:hAnsi="Times New Roman" w:cs="Times New Roman"/>
          <w:sz w:val="24"/>
          <w:szCs w:val="24"/>
        </w:rPr>
        <w:t xml:space="preserve">confirmed and probable </w:t>
      </w:r>
      <w:r>
        <w:rPr>
          <w:rFonts w:ascii="Times New Roman" w:hAnsi="Times New Roman" w:cs="Times New Roman"/>
          <w:sz w:val="24"/>
          <w:szCs w:val="24"/>
        </w:rPr>
        <w:t xml:space="preserve">leptospirosis </w:t>
      </w:r>
      <w:r w:rsidRPr="004C607E">
        <w:rPr>
          <w:rFonts w:ascii="Times New Roman" w:hAnsi="Times New Roman" w:cs="Times New Roman"/>
          <w:sz w:val="24"/>
          <w:szCs w:val="24"/>
        </w:rPr>
        <w:t>cases</w:t>
      </w:r>
      <w:r>
        <w:rPr>
          <w:rFonts w:ascii="Times New Roman" w:hAnsi="Times New Roman" w:cs="Times New Roman"/>
          <w:sz w:val="24"/>
          <w:szCs w:val="24"/>
        </w:rPr>
        <w:t xml:space="preserve"> identified through hospital-based active surveillance, Puerto Rico, 2019-2021. Risk factors were identified in the 30 days before illness onset.</w:t>
      </w:r>
    </w:p>
    <w:tbl>
      <w:tblPr>
        <w:tblStyle w:val="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689"/>
        <w:gridCol w:w="2108"/>
        <w:gridCol w:w="2271"/>
        <w:gridCol w:w="1911"/>
      </w:tblGrid>
      <w:tr w:rsidR="00D22A73" w:rsidRPr="00D13247" w14:paraId="496F8F90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2E47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4772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robable (n = 15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D35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Confirmed (n =13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85FC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Total (n = 28)</w:t>
            </w:r>
          </w:p>
        </w:tc>
      </w:tr>
      <w:tr w:rsidR="00D22A73" w:rsidRPr="00D13247" w14:paraId="251DEC13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3769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Age (yrs): average (range)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901D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9.2 (6-81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8EC3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7.7 (20-68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EB335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3.1 (6-81)</w:t>
            </w:r>
          </w:p>
        </w:tc>
      </w:tr>
      <w:tr w:rsidR="00D22A73" w:rsidRPr="00D13247" w14:paraId="624F5CAF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6495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Sex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8E13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55E9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B802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1C6DA639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3989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1ABB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5D4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0CCC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0/28 (71.4%)</w:t>
            </w:r>
          </w:p>
        </w:tc>
      </w:tr>
      <w:tr w:rsidR="00D22A73" w:rsidRPr="00D13247" w14:paraId="7A24DB2B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E92B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ace: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1</w:t>
            </w:r>
            <w:r w:rsidRPr="00D132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ECD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E4D4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6F22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397EE71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8FD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D365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9 (44.4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AD28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F82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</w:tr>
      <w:tr w:rsidR="00D22A73" w:rsidRPr="00D13247" w14:paraId="3E6FD88E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3CE3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B200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9 (55.6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84C5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6 (5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738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5 (53.3%)</w:t>
            </w:r>
          </w:p>
        </w:tc>
      </w:tr>
      <w:tr w:rsidR="00D22A73" w:rsidRPr="00D13247" w14:paraId="1466F231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39E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American Indian /Alaskan nativ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F73B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9 (22.2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7C93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0101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</w:tr>
      <w:tr w:rsidR="00D22A73" w:rsidRPr="00D13247" w14:paraId="4D6F4B17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60A7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ccupation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CF1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79BA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AC27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4A738729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09A8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Service/retail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2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6145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68CB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3 (23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3D2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6/28 (21.4%)</w:t>
            </w:r>
          </w:p>
        </w:tc>
      </w:tr>
      <w:tr w:rsidR="00D22A73" w:rsidRPr="00D13247" w14:paraId="45D0B98D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51E1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Janito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311FC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D7FB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836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6B12408B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B1E9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Garden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1E5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2B8F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8C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0111EF1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308B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ealthcare work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1FD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5A5C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C48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28 (7.1%)</w:t>
            </w:r>
          </w:p>
        </w:tc>
      </w:tr>
      <w:tr w:rsidR="00D22A73" w:rsidRPr="00D13247" w14:paraId="5CB692EF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D78E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Animal caretaker/farm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511D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9254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3 (38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6F1C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  <w:tr w:rsidR="00D22A73" w:rsidRPr="00D13247" w14:paraId="2F8634F4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FB40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lastRenderedPageBreak/>
              <w:t>Manual labor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A409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BD43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1E2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28 (10.7%)</w:t>
            </w:r>
          </w:p>
        </w:tc>
      </w:tr>
      <w:tr w:rsidR="00D22A73" w:rsidRPr="00D13247" w14:paraId="27DEB00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A415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t>Homemaker/student/other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A8CF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F979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3 (38.5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7088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4/28 (50%)</w:t>
            </w:r>
          </w:p>
        </w:tc>
      </w:tr>
      <w:tr w:rsidR="00D22A73" w:rsidRPr="00D13247" w14:paraId="2245E43A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300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Education level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590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54BF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0889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615A503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13BD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19ED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0/15 (66.7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7822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0/13 (76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3F0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0/28 (71.4%)</w:t>
            </w:r>
          </w:p>
        </w:tc>
      </w:tr>
      <w:tr w:rsidR="00D22A73" w:rsidRPr="00D13247" w14:paraId="08448FCE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83EE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Technical school/colleg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2037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5 (33.3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B435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3 (23.1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273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28 (8.6%)</w:t>
            </w:r>
          </w:p>
        </w:tc>
      </w:tr>
      <w:tr w:rsidR="00D22A73" w:rsidRPr="00D13247" w14:paraId="6CAD4411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D78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t xml:space="preserve">Income: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6367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57BE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0327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660BF978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9208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≤ USD $20,000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1F20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AEAA3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5F31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1 (63.6%)</w:t>
            </w:r>
          </w:p>
        </w:tc>
      </w:tr>
      <w:tr w:rsidR="00D22A73" w:rsidRPr="00D13247" w14:paraId="79F7855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E664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Drinking water sour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7A5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3D08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2B2F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72B40F9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43B5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ip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6654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856B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A95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6/28 (57.1%)</w:t>
            </w:r>
          </w:p>
        </w:tc>
      </w:tr>
      <w:tr w:rsidR="00D22A73" w:rsidRPr="00D13247" w14:paraId="00C67CFA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6514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ottl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7A57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3/15 (2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2CBC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1/13 (84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3E0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4/28 (85.7%)</w:t>
            </w:r>
          </w:p>
        </w:tc>
      </w:tr>
      <w:tr w:rsidR="00D22A73" w:rsidRPr="00D13247" w14:paraId="61A55AA2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526C9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pen well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DCE0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6B6A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99D5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6BBEFA9C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2DEC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Bathing water sour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86D2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03F3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711B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1D0F596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112C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Piped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B447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5/15 (100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EB56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8D3C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7/28 (96.4%)</w:t>
            </w:r>
          </w:p>
        </w:tc>
      </w:tr>
      <w:tr w:rsidR="00D22A73" w:rsidRPr="00D13247" w14:paraId="3DB5B6D5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A5D9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pen well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4A15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DCD9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4C49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28 (3.6%)</w:t>
            </w:r>
          </w:p>
        </w:tc>
      </w:tr>
      <w:tr w:rsidR="00D22A73" w:rsidRPr="00D13247" w14:paraId="7BA0432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3E02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Other water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AD25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3566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6734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22A73" w:rsidRPr="00D13247" w14:paraId="523A14DB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E08E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iver/moving wat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7C9E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969C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3 (15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B0D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28 (7.1%)</w:t>
            </w:r>
          </w:p>
        </w:tc>
      </w:tr>
      <w:tr w:rsidR="00D22A73" w:rsidRPr="00D13247" w14:paraId="3FA961C6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EF818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Mud or wet soi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05EB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15 (33.3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ECD4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F01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28 (42.9%)</w:t>
            </w:r>
          </w:p>
        </w:tc>
      </w:tr>
      <w:tr w:rsidR="00D22A73" w:rsidRPr="00D13247" w14:paraId="2B7870A1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8CF9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D13247">
              <w:rPr>
                <w:rFonts w:ascii="Times New Roman" w:hAnsi="Times New Roman" w:cs="Times New Roman"/>
              </w:rPr>
              <w:lastRenderedPageBreak/>
              <w:t>Other sources</w:t>
            </w:r>
            <w:r w:rsidRPr="00D1324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05B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4A5D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3 (7.7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B842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28 (14.3%)</w:t>
            </w:r>
          </w:p>
        </w:tc>
      </w:tr>
      <w:tr w:rsidR="00D22A73" w:rsidRPr="00D13247" w14:paraId="10E2FC51" w14:textId="77777777" w:rsidTr="00D132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5A26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Heavy rain: 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377E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8/14 (57.1%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B746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DF9C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5/27 (53.5%)</w:t>
            </w:r>
          </w:p>
        </w:tc>
      </w:tr>
      <w:tr w:rsidR="00D22A73" w:rsidRPr="00D13247" w14:paraId="653384F2" w14:textId="77777777" w:rsidTr="00D132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6606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ecent flooding: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E2DD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218E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13 (30.8%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32B5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  <w:tr w:rsidR="00D22A73" w:rsidRPr="00D13247" w14:paraId="72881BC3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022E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 xml:space="preserve">Open wounds/cuts: 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82D2B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9B36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6/13 (46.2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31AC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28 (25%)</w:t>
            </w:r>
          </w:p>
        </w:tc>
      </w:tr>
      <w:tr w:rsidR="00D22A73" w:rsidRPr="00D13247" w14:paraId="0F26D0FD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DFA4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Rodent presence at home or workplace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6778A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7/13 (53.8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4C08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2/13 (92.3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9C066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9/26 (73.1%)</w:t>
            </w:r>
          </w:p>
        </w:tc>
      </w:tr>
      <w:tr w:rsidR="00D22A73" w:rsidRPr="00D13247" w14:paraId="3829B85F" w14:textId="77777777" w:rsidTr="00D13247">
        <w:trPr>
          <w:trHeight w:val="1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C3BC5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Dog contact: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DE7C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5 (60%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2B19D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9/13 (69.2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49D77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8/28 (64.3%)</w:t>
            </w:r>
          </w:p>
        </w:tc>
      </w:tr>
      <w:tr w:rsidR="00D22A73" w:rsidRPr="00D13247" w14:paraId="4EFDA14B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2DBB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Horse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30492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324C4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2/13 (15.4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3630DF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28 (14.3%)</w:t>
            </w:r>
          </w:p>
        </w:tc>
      </w:tr>
      <w:tr w:rsidR="00D22A73" w:rsidRPr="00D13247" w14:paraId="44F9241E" w14:textId="77777777" w:rsidTr="00D13247">
        <w:trPr>
          <w:trHeight w:val="1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1A29E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Livestock contact: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88893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1/15 (6.7%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C4EF1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4/13 (30.8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7D1770" w14:textId="77777777" w:rsidR="003E09FF" w:rsidRPr="00D13247" w:rsidRDefault="003E09FF" w:rsidP="00D22A73">
            <w:pPr>
              <w:pStyle w:val="NoSpacing"/>
              <w:rPr>
                <w:rFonts w:ascii="Times New Roman" w:hAnsi="Times New Roman" w:cs="Times New Roman"/>
              </w:rPr>
            </w:pPr>
            <w:r w:rsidRPr="00D13247">
              <w:rPr>
                <w:rFonts w:ascii="Times New Roman" w:hAnsi="Times New Roman" w:cs="Times New Roman"/>
              </w:rPr>
              <w:t>5/28 (17.9%)</w:t>
            </w:r>
          </w:p>
        </w:tc>
      </w:tr>
    </w:tbl>
    <w:p w14:paraId="24EB5E94" w14:textId="77777777" w:rsidR="003E09FF" w:rsidRPr="00523705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hirteen people declined to answer.</w:t>
      </w:r>
    </w:p>
    <w:p w14:paraId="749818C6" w14:textId="6577A060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ervice/retail included c</w:t>
      </w:r>
      <w:r w:rsidR="00412554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t</w:t>
      </w:r>
      <w:r w:rsidR="0041255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mer service staff and food servers. Other occupations included retired and unemployed. </w:t>
      </w:r>
    </w:p>
    <w:p w14:paraId="09FB48F0" w14:textId="36FBA9F6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Income was unknown for 17 cases.  The highest reported income category was $20,001-$40,000</w:t>
      </w:r>
    </w:p>
    <w:p w14:paraId="0829CCF9" w14:textId="5DC4CA56" w:rsidR="003E09FF" w:rsidRDefault="003E09FF" w:rsidP="003E09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Other water included drinking water for pets, sea</w:t>
      </w:r>
      <w:r w:rsidR="00412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ter, water for laundry, and hose water. </w:t>
      </w:r>
    </w:p>
    <w:p w14:paraId="45F993B3" w14:textId="40BBC172" w:rsidR="003E09FF" w:rsidRDefault="003E09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DCFBA6" w14:textId="7FCC11B3" w:rsidR="00A13FF3" w:rsidRDefault="003E09FF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372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</w:t>
      </w:r>
      <w:r w:rsidR="00A13FF3">
        <w:rPr>
          <w:rFonts w:ascii="Times New Roman" w:hAnsi="Times New Roman" w:cs="Times New Roman"/>
          <w:sz w:val="24"/>
          <w:szCs w:val="24"/>
        </w:rPr>
        <w:t xml:space="preserve"> Clinical laboratory </w:t>
      </w:r>
      <w:r w:rsidR="007255AD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A13FF3">
        <w:rPr>
          <w:rFonts w:ascii="Times New Roman" w:hAnsi="Times New Roman" w:cs="Times New Roman"/>
          <w:sz w:val="24"/>
          <w:szCs w:val="24"/>
        </w:rPr>
        <w:t>finding</w:t>
      </w:r>
      <w:r w:rsidR="004365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2B88">
        <w:rPr>
          <w:rFonts w:ascii="Times New Roman" w:hAnsi="Times New Roman" w:cs="Times New Roman"/>
          <w:sz w:val="24"/>
          <w:szCs w:val="24"/>
        </w:rPr>
        <w:t xml:space="preserve">among confirmed and probable leptospirosis cases identified through active </w:t>
      </w:r>
      <w:r>
        <w:rPr>
          <w:rFonts w:ascii="Times New Roman" w:hAnsi="Times New Roman" w:cs="Times New Roman"/>
          <w:sz w:val="24"/>
          <w:szCs w:val="24"/>
        </w:rPr>
        <w:t>hospital</w:t>
      </w:r>
      <w:r w:rsidR="001E2B88">
        <w:rPr>
          <w:rFonts w:ascii="Times New Roman" w:hAnsi="Times New Roman" w:cs="Times New Roman"/>
          <w:sz w:val="24"/>
          <w:szCs w:val="24"/>
        </w:rPr>
        <w:t>-based surveillance in Puerto Rico, 2019-2021</w:t>
      </w:r>
    </w:p>
    <w:p w14:paraId="32AEECF7" w14:textId="77777777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1630" w:type="dxa"/>
        <w:tblLayout w:type="fixed"/>
        <w:tblLook w:val="0600" w:firstRow="0" w:lastRow="0" w:firstColumn="0" w:lastColumn="0" w:noHBand="1" w:noVBand="1"/>
      </w:tblPr>
      <w:tblGrid>
        <w:gridCol w:w="1879"/>
        <w:gridCol w:w="1529"/>
        <w:gridCol w:w="1303"/>
        <w:gridCol w:w="1348"/>
        <w:gridCol w:w="1518"/>
        <w:gridCol w:w="1143"/>
        <w:gridCol w:w="1411"/>
        <w:gridCol w:w="1499"/>
      </w:tblGrid>
      <w:tr w:rsidR="00A13FF3" w:rsidRPr="008B44C8" w14:paraId="05064C7E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9B8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045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rob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ptospirosis cases</w:t>
            </w: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AB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ptospirosis cases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21970B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7F457368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24B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2B84" w14:textId="5C085E0C" w:rsidR="00A13FF3" w:rsidRDefault="001E2B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  <w:r w:rsidR="00A13F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2164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8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E024" w14:textId="04059256" w:rsidR="00A13FF3" w:rsidRDefault="001E2B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-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Referral</w:t>
            </w:r>
          </w:p>
          <w:p w14:paraId="5DE7851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7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BBAA" w14:textId="2612015E" w:rsidR="00A13FF3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r w:rsidR="0016496C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1C741E1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5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D83D" w14:textId="5CDAB14B" w:rsidR="00A13FF3" w:rsidRDefault="001E2B88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  <w:p w14:paraId="677B5B3F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8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7DD8" w14:textId="5D54D1DC" w:rsidR="00A13FF3" w:rsidRDefault="001E2B88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-</w:t>
            </w:r>
            <w:r w:rsidR="00A13FF3"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Referral </w:t>
            </w:r>
          </w:p>
          <w:p w14:paraId="7DB087E7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5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B136" w14:textId="4E5DFBEB" w:rsidR="00A13FF3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 w:rsidR="0016496C">
              <w:rPr>
                <w:rFonts w:ascii="Times New Roman" w:hAnsi="Times New Roman" w:cs="Times New Roman"/>
                <w:sz w:val="16"/>
                <w:szCs w:val="16"/>
              </w:rPr>
              <w:t xml:space="preserve"> Cases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 xml:space="preserve"> Total</w:t>
            </w:r>
          </w:p>
          <w:p w14:paraId="4A4D64F8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3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16275DC8" w14:textId="77777777" w:rsidR="00A13FF3" w:rsidRPr="008B44C8" w:rsidRDefault="00A13FF3" w:rsidP="0053367E">
            <w:pPr>
              <w:widowControl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leptospirosis cases (n = 28)</w:t>
            </w:r>
          </w:p>
        </w:tc>
      </w:tr>
      <w:tr w:rsidR="00A13FF3" w:rsidRPr="008B44C8" w14:paraId="5FDDAC63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5CF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analysi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5E0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F46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06A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42C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C8A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A2A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447C1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2034622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480D" w14:textId="77777777" w:rsidR="00A13FF3" w:rsidRPr="00DD666E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66E">
              <w:rPr>
                <w:rFonts w:ascii="Times New Roman" w:hAnsi="Times New Roman" w:cs="Times New Roman"/>
                <w:sz w:val="16"/>
                <w:szCs w:val="16"/>
              </w:rPr>
              <w:t>Leukocytosi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FEC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F86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231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5 (1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1E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325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137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2 (25%)</w:t>
            </w:r>
          </w:p>
        </w:tc>
        <w:tc>
          <w:tcPr>
            <w:tcW w:w="1499" w:type="dxa"/>
          </w:tcPr>
          <w:p w14:paraId="30614F8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27 (18.5%)</w:t>
            </w:r>
          </w:p>
        </w:tc>
      </w:tr>
      <w:tr w:rsidR="00A13FF3" w:rsidRPr="008B44C8" w14:paraId="58D1706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6A67" w14:textId="77777777" w:rsidR="00A13FF3" w:rsidRPr="00DD666E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9FC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3F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F51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0E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DB9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035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12 (83.3%)</w:t>
            </w:r>
          </w:p>
        </w:tc>
        <w:tc>
          <w:tcPr>
            <w:tcW w:w="1499" w:type="dxa"/>
          </w:tcPr>
          <w:p w14:paraId="56AA281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7 (48.2%)</w:t>
            </w:r>
          </w:p>
        </w:tc>
      </w:tr>
      <w:tr w:rsidR="00A13FF3" w:rsidRPr="008B44C8" w14:paraId="7657CCD4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A63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h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matocri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802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A77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7D9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5 (2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DF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03A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F2C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2 (16.7%)</w:t>
            </w:r>
          </w:p>
        </w:tc>
        <w:tc>
          <w:tcPr>
            <w:tcW w:w="1499" w:type="dxa"/>
          </w:tcPr>
          <w:p w14:paraId="3B7AF00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27 (18.5%)</w:t>
            </w:r>
          </w:p>
        </w:tc>
      </w:tr>
      <w:tr w:rsidR="00A13FF3" w:rsidRPr="008B44C8" w14:paraId="22FC6939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E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h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moglob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AD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F92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F41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5B1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676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0F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2 (8.3%)</w:t>
            </w:r>
          </w:p>
        </w:tc>
        <w:tc>
          <w:tcPr>
            <w:tcW w:w="1499" w:type="dxa"/>
          </w:tcPr>
          <w:p w14:paraId="0F03E1D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27 (7.4%)</w:t>
            </w:r>
          </w:p>
        </w:tc>
      </w:tr>
      <w:tr w:rsidR="00A13FF3" w:rsidRPr="008B44C8" w14:paraId="2AB08795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14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Neutrophils left shif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5FC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67D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D50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5 (6.7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636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5BE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A5E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1499" w:type="dxa"/>
          </w:tcPr>
          <w:p w14:paraId="18525C6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</w:tr>
      <w:tr w:rsidR="00A13FF3" w:rsidRPr="008B44C8" w14:paraId="75F0F03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2BA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AAC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BF0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545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4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D97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8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4D4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7CF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13 (61.5%)</w:t>
            </w:r>
          </w:p>
        </w:tc>
        <w:tc>
          <w:tcPr>
            <w:tcW w:w="1499" w:type="dxa"/>
          </w:tcPr>
          <w:p w14:paraId="2C09258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27 (37%)</w:t>
            </w:r>
          </w:p>
        </w:tc>
      </w:tr>
      <w:tr w:rsidR="00A13FF3" w:rsidRPr="008B44C8" w14:paraId="3A367FA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A30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7DB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A3F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E83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434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9E3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3A6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3 (30.8%)</w:t>
            </w:r>
          </w:p>
        </w:tc>
        <w:tc>
          <w:tcPr>
            <w:tcW w:w="1499" w:type="dxa"/>
          </w:tcPr>
          <w:p w14:paraId="3BE0CD7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47A2E01C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2EE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72C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CC2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0DE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C0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3 (66.7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16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F3A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499" w:type="dxa"/>
          </w:tcPr>
          <w:p w14:paraId="44568E6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15 (46.7%)</w:t>
            </w:r>
          </w:p>
        </w:tc>
      </w:tr>
      <w:tr w:rsidR="00A13FF3" w:rsidRPr="008B44C8" w14:paraId="31EC6CF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7D5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82E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3 (66.7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1EF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0E8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087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670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5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D21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  <w:tc>
          <w:tcPr>
            <w:tcW w:w="1499" w:type="dxa"/>
          </w:tcPr>
          <w:p w14:paraId="6A6B501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4/18 (77.8%)</w:t>
            </w:r>
          </w:p>
        </w:tc>
      </w:tr>
      <w:tr w:rsidR="00A13FF3" w:rsidRPr="008B44C8" w14:paraId="033DF39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9ED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81A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45F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242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8 (37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925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CBB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5 (8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7A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10 (60%)</w:t>
            </w:r>
          </w:p>
        </w:tc>
        <w:tc>
          <w:tcPr>
            <w:tcW w:w="1499" w:type="dxa"/>
          </w:tcPr>
          <w:p w14:paraId="2E26029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8 (50%)</w:t>
            </w:r>
          </w:p>
        </w:tc>
      </w:tr>
      <w:tr w:rsidR="00A13FF3" w:rsidRPr="008B44C8" w14:paraId="6B5A901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72B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ALP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E3A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29F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36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BE6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05E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6D6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6 (33.3%)</w:t>
            </w:r>
          </w:p>
        </w:tc>
        <w:tc>
          <w:tcPr>
            <w:tcW w:w="1499" w:type="dxa"/>
          </w:tcPr>
          <w:p w14:paraId="2A7BD3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</w:tr>
      <w:tr w:rsidR="00A13FF3" w:rsidRPr="008B44C8" w14:paraId="47032CE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EF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a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lbum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D28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60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72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115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1B7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812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.6%)</w:t>
            </w:r>
          </w:p>
        </w:tc>
        <w:tc>
          <w:tcPr>
            <w:tcW w:w="1499" w:type="dxa"/>
          </w:tcPr>
          <w:p w14:paraId="060D4B0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.3%)</w:t>
            </w:r>
          </w:p>
        </w:tc>
      </w:tr>
      <w:tr w:rsidR="00A13FF3" w:rsidRPr="008B44C8" w14:paraId="5390CD79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1F1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t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otal protei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A3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A62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8E1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E2F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4EC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 /4 (2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572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9 (22.2%)</w:t>
            </w:r>
          </w:p>
        </w:tc>
        <w:tc>
          <w:tcPr>
            <w:tcW w:w="1499" w:type="dxa"/>
          </w:tcPr>
          <w:p w14:paraId="3D7F313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7 (17.7%)</w:t>
            </w:r>
          </w:p>
        </w:tc>
      </w:tr>
      <w:tr w:rsidR="00A13FF3" w:rsidRPr="008B44C8" w14:paraId="02D84FA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6C6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al or low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PK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964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897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8C9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57B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40B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CD9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499" w:type="dxa"/>
          </w:tcPr>
          <w:p w14:paraId="6F28949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</w:tr>
      <w:tr w:rsidR="00A13FF3" w:rsidRPr="008B44C8" w14:paraId="4C8BD99E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60F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kal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914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9F2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316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14 (21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D41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8 (1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ABE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E7A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3 (30.8%)</w:t>
            </w:r>
          </w:p>
        </w:tc>
        <w:tc>
          <w:tcPr>
            <w:tcW w:w="1499" w:type="dxa"/>
          </w:tcPr>
          <w:p w14:paraId="6ADA1CB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0CC833BB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640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546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06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45E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14 (1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A5D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8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53D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8A3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3 (38.5%)</w:t>
            </w:r>
          </w:p>
        </w:tc>
        <w:tc>
          <w:tcPr>
            <w:tcW w:w="1499" w:type="dxa"/>
          </w:tcPr>
          <w:p w14:paraId="3DDE1B4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7 (25.9%)</w:t>
            </w:r>
          </w:p>
        </w:tc>
      </w:tr>
      <w:tr w:rsidR="00A13FF3" w:rsidRPr="008B44C8" w14:paraId="26885D5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395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ernatr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99F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C2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12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4 (7.1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0EB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21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13F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1499" w:type="dxa"/>
          </w:tcPr>
          <w:p w14:paraId="4B2D5E5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7 (3.7%)</w:t>
            </w:r>
          </w:p>
        </w:tc>
      </w:tr>
      <w:tr w:rsidR="00A13FF3" w:rsidRPr="008B44C8" w14:paraId="7CDBF152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752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erglycem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028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7 (71.4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D9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7 (57.1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742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4 (64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177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8/8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719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8D6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1/13 (84.6%)</w:t>
            </w:r>
          </w:p>
        </w:tc>
        <w:tc>
          <w:tcPr>
            <w:tcW w:w="1499" w:type="dxa"/>
          </w:tcPr>
          <w:p w14:paraId="4749FF8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0/27 (74.1%)</w:t>
            </w:r>
          </w:p>
        </w:tc>
      </w:tr>
      <w:tr w:rsidR="00A13FF3" w:rsidRPr="008B44C8" w14:paraId="124C1415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C17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A50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29A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F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932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840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FAC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99" w:type="dxa"/>
          </w:tcPr>
          <w:p w14:paraId="49F3352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</w:tr>
      <w:tr w:rsidR="00A13FF3" w:rsidRPr="008B44C8" w14:paraId="2805AECA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327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A19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38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2EE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B2E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375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BBE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99" w:type="dxa"/>
          </w:tcPr>
          <w:p w14:paraId="0DE868B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</w:tr>
      <w:tr w:rsidR="00A13FF3" w:rsidRPr="008B44C8" w14:paraId="44546BD6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44B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FC2810">
              <w:rPr>
                <w:rFonts w:ascii="Times New Roman" w:hAnsi="Times New Roman" w:cs="Times New Roman"/>
                <w:sz w:val="16"/>
                <w:szCs w:val="16"/>
              </w:rPr>
              <w:t>High Lactic acid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21E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A94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E76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6 (3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042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2CA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C0E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499" w:type="dxa"/>
          </w:tcPr>
          <w:p w14:paraId="07EDAEB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0 (40%)</w:t>
            </w:r>
          </w:p>
        </w:tc>
      </w:tr>
      <w:tr w:rsidR="00A13FF3" w:rsidRPr="008B44C8" w14:paraId="7ECD032F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C3E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B34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CCA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966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0F4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645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3A9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99" w:type="dxa"/>
          </w:tcPr>
          <w:p w14:paraId="35C5C2C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7 (28.6%)</w:t>
            </w:r>
          </w:p>
        </w:tc>
      </w:tr>
      <w:tr w:rsidR="00A13FF3" w:rsidRPr="008B44C8" w14:paraId="70FB529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0E3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TT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723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E6C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D28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B4F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A12F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41B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3 (33.3%)</w:t>
            </w:r>
          </w:p>
        </w:tc>
        <w:tc>
          <w:tcPr>
            <w:tcW w:w="1499" w:type="dxa"/>
          </w:tcPr>
          <w:p w14:paraId="7325174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7 (14.3%)</w:t>
            </w:r>
          </w:p>
        </w:tc>
      </w:tr>
      <w:tr w:rsidR="00A13FF3" w:rsidRPr="008B44C8" w14:paraId="7D8CAEB6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3E0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840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5AB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8FA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882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361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59E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2 (100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C810AE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3 (100%)</w:t>
            </w:r>
          </w:p>
        </w:tc>
      </w:tr>
      <w:tr w:rsidR="00A13FF3" w:rsidRPr="008B44C8" w14:paraId="2767048A" w14:textId="77777777" w:rsidTr="003E09FF"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7820" w14:textId="36F524A5" w:rsidR="00A13FF3" w:rsidRPr="008B44C8" w:rsidRDefault="009E0FA7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inalysi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2EC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694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97BD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FF3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79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068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02E1B19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FF3" w:rsidRPr="008B44C8" w14:paraId="2F0157E3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E05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B7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0F0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11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9 (33.3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F31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8 (87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EC5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4 (7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36D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0/12 (83.3%)</w:t>
            </w:r>
          </w:p>
        </w:tc>
        <w:tc>
          <w:tcPr>
            <w:tcW w:w="1499" w:type="dxa"/>
          </w:tcPr>
          <w:p w14:paraId="4999DEB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1 (61.9%)</w:t>
            </w:r>
          </w:p>
        </w:tc>
      </w:tr>
      <w:tr w:rsidR="00A13FF3" w:rsidRPr="008B44C8" w14:paraId="718835ED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77A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39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478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A5A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9 (22.2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374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8 (2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CA4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4 (75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BD7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2 (41.7%)</w:t>
            </w:r>
          </w:p>
        </w:tc>
        <w:tc>
          <w:tcPr>
            <w:tcW w:w="1499" w:type="dxa"/>
          </w:tcPr>
          <w:p w14:paraId="2D49568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7/21 (33.3%)</w:t>
            </w:r>
          </w:p>
        </w:tc>
      </w:tr>
      <w:tr w:rsidR="00A13FF3" w:rsidRPr="008B44C8" w14:paraId="5C3D9BDA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C59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6C3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D6C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E8F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9 (44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CAFC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8 (62.5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E010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4 (100%)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C0B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9/12 (75%)</w:t>
            </w:r>
          </w:p>
        </w:tc>
        <w:tc>
          <w:tcPr>
            <w:tcW w:w="1499" w:type="dxa"/>
          </w:tcPr>
          <w:p w14:paraId="7E35424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3/21 (61.9%)</w:t>
            </w:r>
          </w:p>
        </w:tc>
      </w:tr>
      <w:tr w:rsidR="00A13FF3" w:rsidRPr="008B44C8" w14:paraId="6EFEE2AC" w14:textId="77777777" w:rsidTr="003E09FF">
        <w:tc>
          <w:tcPr>
            <w:tcW w:w="18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DB3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cific gravity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2287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3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6272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5 (60%)</w:t>
            </w:r>
          </w:p>
        </w:tc>
        <w:tc>
          <w:tcPr>
            <w:tcW w:w="1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7B3E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9 (44.4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CC79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6 (16.7%)</w:t>
            </w:r>
          </w:p>
        </w:tc>
        <w:tc>
          <w:tcPr>
            <w:tcW w:w="1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F45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1BF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9 (11.1%)</w:t>
            </w:r>
          </w:p>
        </w:tc>
        <w:tc>
          <w:tcPr>
            <w:tcW w:w="1499" w:type="dxa"/>
          </w:tcPr>
          <w:p w14:paraId="1CA131C4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5/18 (27.8%)</w:t>
            </w:r>
          </w:p>
        </w:tc>
      </w:tr>
      <w:tr w:rsidR="00A13FF3" w:rsidRPr="008B44C8" w14:paraId="02D22981" w14:textId="77777777" w:rsidTr="003E09FF"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E2B6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cific gravity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2E45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D1DA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5 (2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684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1/9 (11.1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E5C1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6 (50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F528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C36B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3/9 (33.3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633BA913" w14:textId="77777777" w:rsidR="00A13FF3" w:rsidRPr="008B44C8" w:rsidRDefault="00A13FF3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44C8">
              <w:rPr>
                <w:rFonts w:ascii="Times New Roman" w:hAnsi="Times New Roman" w:cs="Times New Roman"/>
                <w:sz w:val="16"/>
                <w:szCs w:val="16"/>
              </w:rPr>
              <w:t>4/18 (22.2%)</w:t>
            </w:r>
          </w:p>
        </w:tc>
      </w:tr>
    </w:tbl>
    <w:p w14:paraId="6BCE7B67" w14:textId="63A99850" w:rsidR="00B3335A" w:rsidRPr="004C607E" w:rsidRDefault="00B6319C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E09FF" w:rsidRPr="004C607E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</w:t>
      </w:r>
      <w:r w:rsidR="00B3335A">
        <w:rPr>
          <w:rFonts w:ascii="Times New Roman" w:hAnsi="Times New Roman" w:cs="Times New Roman"/>
          <w:sz w:val="24"/>
          <w:szCs w:val="24"/>
        </w:rPr>
        <w:t>S</w:t>
      </w:r>
      <w:r w:rsidR="003E09FF">
        <w:rPr>
          <w:rFonts w:ascii="Times New Roman" w:hAnsi="Times New Roman" w:cs="Times New Roman"/>
          <w:sz w:val="24"/>
          <w:szCs w:val="24"/>
        </w:rPr>
        <w:t>3: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 </w:t>
      </w:r>
      <w:r w:rsidR="00B3335A">
        <w:rPr>
          <w:rFonts w:ascii="Times New Roman" w:hAnsi="Times New Roman" w:cs="Times New Roman"/>
          <w:sz w:val="24"/>
          <w:szCs w:val="24"/>
        </w:rPr>
        <w:t>Diagnosis specified in the electronic medical records at the time of the ED visit</w:t>
      </w:r>
      <w:r w:rsidR="00E050C3">
        <w:rPr>
          <w:rFonts w:ascii="Times New Roman" w:hAnsi="Times New Roman" w:cs="Times New Roman"/>
          <w:sz w:val="24"/>
          <w:szCs w:val="24"/>
        </w:rPr>
        <w:t xml:space="preserve"> among confirmed and probable leptospirosis cases identified through active </w:t>
      </w:r>
      <w:r w:rsidR="003E09FF">
        <w:rPr>
          <w:rFonts w:ascii="Times New Roman" w:hAnsi="Times New Roman" w:cs="Times New Roman"/>
          <w:sz w:val="24"/>
          <w:szCs w:val="24"/>
        </w:rPr>
        <w:t>hospital</w:t>
      </w:r>
      <w:r w:rsidR="00E050C3">
        <w:rPr>
          <w:rFonts w:ascii="Times New Roman" w:hAnsi="Times New Roman" w:cs="Times New Roman"/>
          <w:sz w:val="24"/>
          <w:szCs w:val="24"/>
        </w:rPr>
        <w:t>-based surveillance in Puerto Rico, 2019-2021</w:t>
      </w:r>
      <w:r w:rsidR="00B3335A">
        <w:rPr>
          <w:rFonts w:ascii="Times New Roman" w:hAnsi="Times New Roman" w:cs="Times New Roman"/>
          <w:sz w:val="24"/>
          <w:szCs w:val="24"/>
        </w:rPr>
        <w:t xml:space="preserve">  </w:t>
      </w:r>
      <w:r w:rsidR="00B3335A" w:rsidRPr="004C60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2260" w:type="dxa"/>
        <w:tblLayout w:type="fixed"/>
        <w:tblLook w:val="0600" w:firstRow="0" w:lastRow="0" w:firstColumn="0" w:lastColumn="0" w:noHBand="1" w:noVBand="1"/>
      </w:tblPr>
      <w:tblGrid>
        <w:gridCol w:w="2960"/>
        <w:gridCol w:w="1350"/>
        <w:gridCol w:w="1170"/>
        <w:gridCol w:w="1260"/>
        <w:gridCol w:w="1170"/>
        <w:gridCol w:w="1270"/>
        <w:gridCol w:w="1450"/>
        <w:gridCol w:w="1630"/>
      </w:tblGrid>
      <w:tr w:rsidR="00B3335A" w:rsidRPr="008B5350" w14:paraId="19331739" w14:textId="77777777" w:rsidTr="002205C9"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0D10" w14:textId="77777777" w:rsidR="00B3335A" w:rsidRPr="004C607E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E3F9" w14:textId="3E43E262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r w:rsidR="00E050C3"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9409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E92D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16E5" w14:textId="09DEE7A9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r w:rsidR="00E050C3"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4E32" w14:textId="5CF47988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A982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008B5CB" w14:textId="77777777" w:rsidR="00B3335A" w:rsidRPr="002205C9" w:rsidRDefault="00B3335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09FF" w:rsidRPr="008B5350" w14:paraId="251D81FF" w14:textId="77777777" w:rsidTr="002205C9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9D87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48A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  <w:p w14:paraId="43BE2A3F" w14:textId="5182277F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6D1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  <w:p w14:paraId="7167836F" w14:textId="0B6E85FE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D59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  <w:p w14:paraId="2B2A1D48" w14:textId="4EAA7302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159A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  <w:p w14:paraId="09B212A0" w14:textId="564B11AB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DD5D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  <w:p w14:paraId="0F8131D6" w14:textId="429D31F2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DD57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  <w:p w14:paraId="6A618A93" w14:textId="443F2E8B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B0E0D35" w14:textId="4D833468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 (n = 28)</w:t>
            </w:r>
          </w:p>
        </w:tc>
      </w:tr>
      <w:tr w:rsidR="003E09FF" w:rsidRPr="008B5350" w14:paraId="7A08773C" w14:textId="77777777" w:rsidTr="002205C9"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E202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66C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CA7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1FD4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F7BC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BA78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58E6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FA43816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14:paraId="4D13250F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316F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33E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46A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7 (42.9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87E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15 (2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7FE9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0/8 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E310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5/5 (10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B95A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5/13 (38.5%)</w:t>
            </w:r>
          </w:p>
        </w:tc>
        <w:tc>
          <w:tcPr>
            <w:tcW w:w="1630" w:type="dxa"/>
          </w:tcPr>
          <w:p w14:paraId="7B2171AE" w14:textId="77777777" w:rsidR="003E09FF" w:rsidRPr="002205C9" w:rsidRDefault="003E09FF" w:rsidP="003E09FF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9/28 (32.1%)</w:t>
            </w:r>
          </w:p>
        </w:tc>
      </w:tr>
      <w:tr w:rsidR="003E09FF" w:rsidRPr="008B5350" w14:paraId="09C0C6B1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8C3C" w14:textId="77777777" w:rsidR="003E09FF" w:rsidRPr="004C607E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C73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842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E46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BA94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88F9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0/5 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7DB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5D75C2D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  <w:tr w:rsidR="003E09FF" w:rsidRPr="008B5350" w14:paraId="24D44274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2F32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6622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A64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7E9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2E29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983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5 (2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4A3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13E7207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  <w:tr w:rsidR="003E09FF" w:rsidRPr="008B5350" w14:paraId="5D742C44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26D7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syndrom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09F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8 (37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B00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18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5 (20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6D1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8 (50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774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9E8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13 (30.8%)</w:t>
            </w:r>
          </w:p>
        </w:tc>
        <w:tc>
          <w:tcPr>
            <w:tcW w:w="1630" w:type="dxa"/>
          </w:tcPr>
          <w:p w14:paraId="113C9D8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7/28 (25%)</w:t>
            </w:r>
          </w:p>
        </w:tc>
      </w:tr>
      <w:tr w:rsidR="003E09FF" w:rsidRPr="008B5350" w14:paraId="313717B7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1FF1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485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87F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290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C54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B12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5 (4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CFE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3 (23.1%)</w:t>
            </w:r>
          </w:p>
        </w:tc>
        <w:tc>
          <w:tcPr>
            <w:tcW w:w="1630" w:type="dxa"/>
          </w:tcPr>
          <w:p w14:paraId="11136C8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28 (14.3%)</w:t>
            </w:r>
          </w:p>
        </w:tc>
      </w:tr>
      <w:tr w:rsidR="003E09FF" w:rsidRPr="008B5350" w14:paraId="2342944B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8273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4DB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554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65EA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649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D87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5 (2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299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6DC46AD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670331BD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B5EC" w14:textId="51279C41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ECC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8 (2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A56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4E7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3/15 (20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BEA3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4ED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E0A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3 (7.7%)</w:t>
            </w:r>
          </w:p>
        </w:tc>
        <w:tc>
          <w:tcPr>
            <w:tcW w:w="1630" w:type="dxa"/>
          </w:tcPr>
          <w:p w14:paraId="60B0503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4/28 (14.3%)</w:t>
            </w:r>
          </w:p>
        </w:tc>
      </w:tr>
      <w:tr w:rsidR="003E09FF" w:rsidRPr="008B5350" w14:paraId="0136FD82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09FD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D8B8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8 (12.5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F25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132D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61A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991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E0A5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  <w:tc>
          <w:tcPr>
            <w:tcW w:w="1630" w:type="dxa"/>
          </w:tcPr>
          <w:p w14:paraId="074BC7A7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617258ED" w14:textId="77777777" w:rsidTr="002205C9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06CF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F33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D25C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E8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DD2A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3E5E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792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  <w:tc>
          <w:tcPr>
            <w:tcW w:w="1630" w:type="dxa"/>
          </w:tcPr>
          <w:p w14:paraId="590CF72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1/28 (3.6%)</w:t>
            </w:r>
          </w:p>
        </w:tc>
      </w:tr>
      <w:tr w:rsidR="003E09FF" w:rsidRPr="008B5350" w14:paraId="07476F67" w14:textId="77777777" w:rsidTr="002205C9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5A0E" w14:textId="77777777" w:rsidR="003E09FF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f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C2BF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F66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8450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B6D2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8 (25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7441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8C8B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13 (15.4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DD2B3C6" w14:textId="77777777" w:rsidR="003E09FF" w:rsidRPr="002205C9" w:rsidRDefault="003E09FF" w:rsidP="003E0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2/28 (7.1%)</w:t>
            </w:r>
          </w:p>
        </w:tc>
      </w:tr>
    </w:tbl>
    <w:p w14:paraId="59F7F840" w14:textId="64185F68" w:rsidR="00E37224" w:rsidRDefault="00E37224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D4AEA3" w14:textId="77777777" w:rsidR="00DD31B5" w:rsidRDefault="00DD31B5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Hlk126590476"/>
    </w:p>
    <w:p w14:paraId="1A698666" w14:textId="18F1AA20" w:rsidR="002205C9" w:rsidRDefault="002205C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7C02DFC" w14:textId="38C9ADA3" w:rsidR="00637456" w:rsidRPr="00A60AC2" w:rsidRDefault="002205C9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60AC2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335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4: </w:t>
      </w:r>
      <w:r w:rsidR="002223E8">
        <w:rPr>
          <w:rFonts w:ascii="Times New Roman" w:hAnsi="Times New Roman" w:cs="Times New Roman"/>
          <w:bCs/>
          <w:sz w:val="24"/>
          <w:szCs w:val="24"/>
        </w:rPr>
        <w:t>Non-leptospirosis d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iagnostic </w:t>
      </w:r>
      <w:r w:rsidR="002223E8">
        <w:rPr>
          <w:rFonts w:ascii="Times New Roman" w:hAnsi="Times New Roman" w:cs="Times New Roman"/>
          <w:bCs/>
          <w:sz w:val="24"/>
          <w:szCs w:val="24"/>
        </w:rPr>
        <w:t xml:space="preserve">infectious disease </w:t>
      </w:r>
      <w:r w:rsidR="00637456" w:rsidRPr="00A60AC2">
        <w:rPr>
          <w:rFonts w:ascii="Times New Roman" w:hAnsi="Times New Roman" w:cs="Times New Roman"/>
          <w:bCs/>
          <w:sz w:val="24"/>
          <w:szCs w:val="24"/>
        </w:rPr>
        <w:t xml:space="preserve">laboratory tests ordered </w:t>
      </w:r>
      <w:r w:rsidR="00637456">
        <w:rPr>
          <w:rFonts w:ascii="Times New Roman" w:hAnsi="Times New Roman" w:cs="Times New Roman"/>
          <w:bCs/>
          <w:sz w:val="24"/>
          <w:szCs w:val="24"/>
        </w:rPr>
        <w:t>at the ED visit and results</w:t>
      </w:r>
      <w:r w:rsidR="0016496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496C">
        <w:rPr>
          <w:rFonts w:ascii="Times New Roman" w:hAnsi="Times New Roman" w:cs="Times New Roman"/>
          <w:sz w:val="24"/>
          <w:szCs w:val="24"/>
        </w:rPr>
        <w:t xml:space="preserve">among confirmed and probable leptospirosis cases identified through active </w:t>
      </w:r>
      <w:proofErr w:type="spellStart"/>
      <w:r w:rsidR="0016496C">
        <w:rPr>
          <w:rFonts w:ascii="Times New Roman" w:hAnsi="Times New Roman" w:cs="Times New Roman"/>
          <w:sz w:val="24"/>
          <w:szCs w:val="24"/>
        </w:rPr>
        <w:t>hostpi</w:t>
      </w:r>
      <w:r w:rsidR="00177DE9">
        <w:rPr>
          <w:rFonts w:ascii="Times New Roman" w:hAnsi="Times New Roman" w:cs="Times New Roman"/>
          <w:sz w:val="24"/>
          <w:szCs w:val="24"/>
        </w:rPr>
        <w:t>t</w:t>
      </w:r>
      <w:r w:rsidR="0016496C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="0016496C">
        <w:rPr>
          <w:rFonts w:ascii="Times New Roman" w:hAnsi="Times New Roman" w:cs="Times New Roman"/>
          <w:sz w:val="24"/>
          <w:szCs w:val="24"/>
        </w:rPr>
        <w:t>-based surveillance in Puerto Rico, 2019-2021</w:t>
      </w:r>
    </w:p>
    <w:tbl>
      <w:tblPr>
        <w:tblStyle w:val="1"/>
        <w:tblW w:w="13042" w:type="dxa"/>
        <w:tblLayout w:type="fixed"/>
        <w:tblLook w:val="0600" w:firstRow="0" w:lastRow="0" w:firstColumn="0" w:lastColumn="0" w:noHBand="1" w:noVBand="1"/>
      </w:tblPr>
      <w:tblGrid>
        <w:gridCol w:w="2420"/>
        <w:gridCol w:w="1440"/>
        <w:gridCol w:w="1350"/>
        <w:gridCol w:w="1620"/>
        <w:gridCol w:w="1530"/>
        <w:gridCol w:w="1440"/>
        <w:gridCol w:w="1622"/>
        <w:gridCol w:w="1620"/>
      </w:tblGrid>
      <w:tr w:rsidR="00637456" w:rsidRPr="004C607E" w14:paraId="39E61F0D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122F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75A8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8D0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9EC3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687F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98D1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6B1C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00DB34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5C9" w:rsidRPr="004C607E" w14:paraId="218D2BC6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024D" w14:textId="77777777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8460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  <w:p w14:paraId="1B5F0FE1" w14:textId="681C4086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EE3B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  <w:p w14:paraId="28F0DE4A" w14:textId="341115BE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466B" w14:textId="77777777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  <w:p w14:paraId="3B8C9586" w14:textId="64226085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90B3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  <w:p w14:paraId="1B510AF3" w14:textId="5FCF19F0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5AA1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  <w:p w14:paraId="0F1DDAE1" w14:textId="2BAF9480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6C9A" w14:textId="77777777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  <w:p w14:paraId="0762B1F9" w14:textId="5320110F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5254D4" w14:textId="4C2140C5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 (n = 28)</w:t>
            </w:r>
          </w:p>
        </w:tc>
      </w:tr>
      <w:tr w:rsidR="00637456" w:rsidRPr="004C607E" w14:paraId="67B53C6D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0DFE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D diagnostic test order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928D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1DCA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7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9DE2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5 (93.3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B63B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(87.5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A1B7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D0BC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3 (84.6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487B7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28 (89.3%)</w:t>
            </w:r>
          </w:p>
        </w:tc>
      </w:tr>
      <w:tr w:rsidR="00637456" w:rsidRPr="004C607E" w14:paraId="374C5D82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0448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FA1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76E9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9CB7" w14:textId="77777777" w:rsidR="00637456" w:rsidRPr="004C607E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EAAE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D2A8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2869" w14:textId="77777777" w:rsidR="00637456" w:rsidRPr="004C607E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620" w:type="dxa"/>
          </w:tcPr>
          <w:p w14:paraId="55CD128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7</w:t>
            </w:r>
          </w:p>
        </w:tc>
      </w:tr>
      <w:tr w:rsidR="00637456" w:rsidRPr="004C607E" w14:paraId="10B9F6B5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16A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B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B0A6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C20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1602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27C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3AC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191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1620" w:type="dxa"/>
          </w:tcPr>
          <w:p w14:paraId="600A931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7 (5.9%)</w:t>
            </w:r>
          </w:p>
        </w:tc>
      </w:tr>
      <w:tr w:rsidR="00637456" w:rsidRPr="004C607E" w14:paraId="3B1447AE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4250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p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D89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1244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B7F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0D00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734C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0137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ECF8B00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37456" w:rsidRPr="004C607E" w14:paraId="59AC74C9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BF65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4FB9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315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 (25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AFBA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5.9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3E79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81D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20A7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1620" w:type="dxa"/>
          </w:tcPr>
          <w:p w14:paraId="61717BE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6 (12.5%)</w:t>
            </w:r>
          </w:p>
        </w:tc>
      </w:tr>
      <w:tr w:rsidR="00637456" w:rsidRPr="004C607E" w14:paraId="63669AAC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319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31C6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3552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7411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6B8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A1C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849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74906B0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37456" w:rsidRPr="004C607E" w14:paraId="64BA8348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9C10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FB03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7CD3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A994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879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1980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0A1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0" w:type="dxa"/>
          </w:tcPr>
          <w:p w14:paraId="2660A584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  <w:tr w:rsidR="00637456" w:rsidRPr="004C607E" w14:paraId="0805764C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4230" w14:textId="5C44C883" w:rsidR="00637456" w:rsidRDefault="00D1124A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nguny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0DE4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D79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AE1F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B52C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57FE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5A2D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24526550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37456" w:rsidRPr="004C607E" w14:paraId="29EB24C0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F8FB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k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97F0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BB7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7F92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ED8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9982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DF6D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7F383235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37456" w:rsidRPr="004C607E" w14:paraId="01564335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9937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A70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6FEA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6E2D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A32B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74E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71F2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620" w:type="dxa"/>
          </w:tcPr>
          <w:p w14:paraId="709E3B4F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637456" w:rsidRPr="004C607E" w14:paraId="08C79ADD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0552" w14:textId="62561D52" w:rsidR="00637456" w:rsidRDefault="00EF3CF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637456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F60E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3F2B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6 (16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246B" w14:textId="77777777" w:rsidR="00637456" w:rsidRDefault="0063745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0 (1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07DE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B82D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58BB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B3FB96" w14:textId="77777777" w:rsidR="00637456" w:rsidRDefault="0063745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9 (5.3%)</w:t>
            </w:r>
          </w:p>
        </w:tc>
      </w:tr>
      <w:bookmarkEnd w:id="0"/>
    </w:tbl>
    <w:p w14:paraId="6C8CBD04" w14:textId="2567B0AA" w:rsidR="00637456" w:rsidRDefault="00637456" w:rsidP="005336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F12986" w14:textId="77777777" w:rsidR="0038725A" w:rsidRDefault="0038725A" w:rsidP="005336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96C387F" w14:textId="77777777" w:rsidR="00637456" w:rsidRDefault="00637456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85A378" w14:textId="325C57A0" w:rsidR="00A13FF3" w:rsidRDefault="00A13FF3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B543E3" w14:textId="259631F1" w:rsidR="00426904" w:rsidRDefault="00426904" w:rsidP="005336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BCD293" w14:textId="6BBC1FF5" w:rsidR="00053AAA" w:rsidRDefault="00053AAA" w:rsidP="005336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C41272" w14:textId="1F9716C8" w:rsidR="00053AAA" w:rsidRPr="00A60AC2" w:rsidRDefault="000517C4" w:rsidP="005336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1" w:name="_Hlk135673330"/>
      <w:r w:rsidRPr="00A60AC2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53AA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5: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6263">
        <w:rPr>
          <w:rFonts w:ascii="Times New Roman" w:hAnsi="Times New Roman" w:cs="Times New Roman"/>
          <w:bCs/>
          <w:sz w:val="24"/>
          <w:szCs w:val="24"/>
        </w:rPr>
        <w:t>Antibiotics prescribed during the emergency room visit or hospitalization to leptospirosis cases identified through hospital-based active surveillance, Puerto Rico, 2019-2021</w:t>
      </w:r>
      <w:r w:rsidR="00053AAA" w:rsidRPr="00A60AC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1"/>
        <w:tblW w:w="12952" w:type="dxa"/>
        <w:tblLayout w:type="fixed"/>
        <w:tblLook w:val="0600" w:firstRow="0" w:lastRow="0" w:firstColumn="0" w:lastColumn="0" w:noHBand="1" w:noVBand="1"/>
      </w:tblPr>
      <w:tblGrid>
        <w:gridCol w:w="2420"/>
        <w:gridCol w:w="1440"/>
        <w:gridCol w:w="1350"/>
        <w:gridCol w:w="1620"/>
        <w:gridCol w:w="1530"/>
        <w:gridCol w:w="1350"/>
        <w:gridCol w:w="1622"/>
        <w:gridCol w:w="1620"/>
      </w:tblGrid>
      <w:tr w:rsidR="002205C9" w:rsidRPr="004C607E" w14:paraId="343939C6" w14:textId="77777777" w:rsidTr="00EE2055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5464" w14:textId="7777777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3E1C" w14:textId="35BCCF0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4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639B" w14:textId="25DDB26C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07E"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18D892" w14:textId="77777777" w:rsidR="002205C9" w:rsidRPr="004C607E" w:rsidRDefault="002205C9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5C9" w:rsidRPr="004C607E" w14:paraId="66F0AA2A" w14:textId="77777777" w:rsidTr="002205C9">
        <w:trPr>
          <w:trHeight w:val="501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2784" w14:textId="77777777" w:rsidR="002205C9" w:rsidRPr="004C607E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AA7A" w14:textId="0F446411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ED surveillanc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D4A6" w14:textId="44FBD143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Lab-Referr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C557" w14:textId="1430F2C9" w:rsidR="002205C9" w:rsidRPr="002205C9" w:rsidRDefault="002205C9" w:rsidP="00220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Probable Cases 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56B2" w14:textId="7E6686FB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ED surveill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DE6E" w14:textId="622DC852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 xml:space="preserve">Lab-Referral 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EDDD" w14:textId="09604215" w:rsidR="002205C9" w:rsidRPr="002205C9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Confirmed Cases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901133" w14:textId="58EB5285" w:rsidR="002205C9" w:rsidRPr="004C607E" w:rsidRDefault="002205C9" w:rsidP="002205C9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5C9">
              <w:rPr>
                <w:rFonts w:ascii="Times New Roman" w:hAnsi="Times New Roman" w:cs="Times New Roman"/>
                <w:sz w:val="20"/>
                <w:szCs w:val="20"/>
              </w:rPr>
              <w:t>Total leptospirosis cases</w:t>
            </w:r>
          </w:p>
        </w:tc>
      </w:tr>
      <w:tr w:rsidR="004B0196" w:rsidRPr="004C607E" w14:paraId="5BE2E129" w14:textId="77777777" w:rsidTr="002205C9"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3AD3" w14:textId="71B9DE1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A34B" w14:textId="49D58D3E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4AA4" w14:textId="15ED3AEE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399D" w14:textId="1C7BE7E6" w:rsidR="004B0196" w:rsidRPr="004C607E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132E" w14:textId="24FD8A05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88B3" w14:textId="47FB2185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35B0" w14:textId="4502C4A0" w:rsidR="004B0196" w:rsidRPr="004C607E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F061BF" w14:textId="094131A2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22BBEEBF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94B1" w14:textId="33868A8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1B00" w14:textId="769170D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9A88" w14:textId="6BAB1E1A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0A7A" w14:textId="16848141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D791" w14:textId="01E98BA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A913" w14:textId="3DEAA98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F7BE" w14:textId="7189313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3E63CEC" w14:textId="6194A34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24EE24B4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FAE7" w14:textId="297B2458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41AA" w14:textId="195918C7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F71E" w14:textId="3891B6F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7 (28.6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0401" w14:textId="47CA5833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667E" w14:textId="21EDB4B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B83A" w14:textId="5161A2D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7BB5" w14:textId="4B52FFE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ECACB82" w14:textId="4AB213F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2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55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367E3074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EDEB" w14:textId="4C85CC8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141C" w14:textId="6260A08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3172" w14:textId="071C674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7 (85.7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8987" w14:textId="7A92DC3D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D2D7" w14:textId="26EF4617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5F51" w14:textId="257E27E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7EC4" w14:textId="5A231A46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144F04F7" w14:textId="69E5318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2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65102910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96AD" w14:textId="13DC8595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47E9" w14:textId="2974D802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8E6E" w14:textId="7582815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1B88" w14:textId="5CC0629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26A2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F6C3" w14:textId="068A4FF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862E" w14:textId="3CDDAEEA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FC4" w14:textId="062236F4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896322F" w14:textId="6E6E979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</w:tr>
      <w:tr w:rsidR="004B0196" w:rsidRPr="004C607E" w14:paraId="62DC1CED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E7A3" w14:textId="58B9BE9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4528" w14:textId="0E6C07C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13C7" w14:textId="67532865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7 (42.9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AA10" w14:textId="35C7351E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E973" w14:textId="39F68C66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BF1D" w14:textId="1B75EF3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894F" w14:textId="393A1700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482F8A5E" w14:textId="09E1145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4C13A91F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CD91" w14:textId="36EB5B8A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22A4" w14:textId="22987BAF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EE27" w14:textId="5E0D3E3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42AE" w14:textId="3C689539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F86F" w14:textId="38880B1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9178" w14:textId="3CC47FC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(20%)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6596" w14:textId="3D89A47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665AFFC9" w14:textId="41FD8BC1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</w:tr>
      <w:tr w:rsidR="004B0196" w:rsidRPr="004C607E" w14:paraId="09AA6359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B478" w14:textId="0D6BC403" w:rsidR="004B0196" w:rsidRPr="00895D88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1983" w14:textId="547FBFB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A017" w14:textId="4B9A1E44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629A" w14:textId="20932BA6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9C64" w14:textId="0451DEBC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 (14.3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7820" w14:textId="7CC832DE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4E9F" w14:textId="6B7B2413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1D60124A" w14:textId="5BAE9D23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50B861B8" w14:textId="77777777" w:rsidTr="002205C9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8E4F" w14:textId="4D6A749C" w:rsidR="004B0196" w:rsidRDefault="00426A2B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ephalospor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341B" w14:textId="6362EC9C" w:rsidR="004B0196" w:rsidRDefault="00C5525B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CD9E" w14:textId="79AFD552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101F" w14:textId="3F1C9F6F" w:rsidR="004B0196" w:rsidRDefault="00895D88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5A6B" w14:textId="7BB8B9BA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895D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7697" w14:textId="5E56A54B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4FC6" w14:textId="3E41904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895D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F5165B9" w14:textId="1D78645B" w:rsidR="004B0196" w:rsidRDefault="00895D88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4B0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B0196" w:rsidRPr="004C607E" w14:paraId="0914E193" w14:textId="77777777" w:rsidTr="002205C9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2B21" w14:textId="6CBC4293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637C" w14:textId="6B4FA91B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655C" w14:textId="3E0F8EA0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680C" w14:textId="778C7FAC" w:rsidR="004B0196" w:rsidRDefault="004B0196" w:rsidP="00533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3DF2" w14:textId="57045455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3F7B" w14:textId="5ADD3A3D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5855" w14:textId="77642B5D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99D7817" w14:textId="4453EB9F" w:rsidR="004B0196" w:rsidRDefault="004B0196" w:rsidP="0053367E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7F7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6BA46BC" w14:textId="77777777" w:rsidR="00ED1F8C" w:rsidRDefault="00895D88" w:rsidP="0031098F">
      <w:pPr>
        <w:rPr>
          <w:rFonts w:ascii="Times New Roman" w:hAnsi="Times New Roman" w:cs="Times New Roman"/>
          <w:sz w:val="24"/>
          <w:szCs w:val="24"/>
        </w:rPr>
      </w:pPr>
      <w:r w:rsidRPr="000517C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6A2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ftazidime</w:t>
      </w:r>
      <w:r w:rsidR="00426A2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</w:t>
      </w:r>
      <w:r w:rsidR="001E6022">
        <w:rPr>
          <w:rFonts w:ascii="Times New Roman" w:hAnsi="Times New Roman" w:cs="Times New Roman"/>
          <w:sz w:val="24"/>
          <w:szCs w:val="24"/>
        </w:rPr>
        <w:t>efepime</w:t>
      </w:r>
      <w:bookmarkEnd w:id="1"/>
    </w:p>
    <w:p w14:paraId="46CC5FE6" w14:textId="77777777" w:rsidR="00ED1F8C" w:rsidRDefault="00ED1F8C" w:rsidP="0031098F">
      <w:pPr>
        <w:rPr>
          <w:rFonts w:ascii="Times New Roman" w:hAnsi="Times New Roman" w:cs="Times New Roman"/>
          <w:sz w:val="24"/>
          <w:szCs w:val="24"/>
        </w:rPr>
      </w:pPr>
    </w:p>
    <w:p w14:paraId="00324F4E" w14:textId="0971427D" w:rsidR="002205C9" w:rsidRPr="00D35A1E" w:rsidRDefault="00ED1F8C" w:rsidP="0031098F">
      <w:pPr>
        <w:rPr>
          <w:rFonts w:ascii="Times New Roman" w:hAnsi="Times New Roman" w:cs="Times New Roman"/>
          <w:sz w:val="24"/>
          <w:szCs w:val="24"/>
        </w:rPr>
      </w:pPr>
      <w:r w:rsidRPr="00D35A1E">
        <w:rPr>
          <w:rFonts w:ascii="Times New Roman" w:hAnsi="Times New Roman" w:cs="Times New Roman"/>
          <w:sz w:val="24"/>
          <w:szCs w:val="24"/>
        </w:rPr>
        <w:fldChar w:fldCharType="begin"/>
      </w:r>
      <w:r w:rsidRPr="00D35A1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35A1E">
        <w:rPr>
          <w:rFonts w:ascii="Times New Roman" w:hAnsi="Times New Roman" w:cs="Times New Roman"/>
          <w:sz w:val="24"/>
          <w:szCs w:val="24"/>
        </w:rPr>
        <w:fldChar w:fldCharType="separate"/>
      </w:r>
      <w:r w:rsidRPr="00D35A1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05C9" w:rsidRPr="00D35A1E" w:rsidSect="0095397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FAE10E" w14:textId="77777777" w:rsidR="004121D9" w:rsidRDefault="004121D9" w:rsidP="00772DDF">
      <w:r>
        <w:separator/>
      </w:r>
    </w:p>
  </w:endnote>
  <w:endnote w:type="continuationSeparator" w:id="0">
    <w:p w14:paraId="0B0B95F3" w14:textId="77777777" w:rsidR="004121D9" w:rsidRDefault="004121D9" w:rsidP="0077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6CB58" w14:textId="77777777" w:rsidR="00772DDF" w:rsidRDefault="00772D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E62FE" w14:textId="77777777" w:rsidR="00772DDF" w:rsidRDefault="00772D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59E252" w14:textId="77777777" w:rsidR="00772DDF" w:rsidRDefault="00772D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68D13" w14:textId="77777777" w:rsidR="004121D9" w:rsidRDefault="004121D9" w:rsidP="00772DDF">
      <w:r>
        <w:separator/>
      </w:r>
    </w:p>
  </w:footnote>
  <w:footnote w:type="continuationSeparator" w:id="0">
    <w:p w14:paraId="517F02D7" w14:textId="77777777" w:rsidR="004121D9" w:rsidRDefault="004121D9" w:rsidP="00772D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C14358" w14:textId="77777777" w:rsidR="00772DDF" w:rsidRDefault="00772D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49A626" w14:textId="77777777" w:rsidR="00772DDF" w:rsidRDefault="00772D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23ED86" w14:textId="77777777" w:rsidR="00772DDF" w:rsidRDefault="00772D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43318"/>
    <w:multiLevelType w:val="hybridMultilevel"/>
    <w:tmpl w:val="B2BA0434"/>
    <w:lvl w:ilvl="0" w:tplc="8466C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A6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641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B8F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E864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8ABD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C4AC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F06B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A6BE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9103318"/>
    <w:multiLevelType w:val="hybridMultilevel"/>
    <w:tmpl w:val="626AF3A0"/>
    <w:lvl w:ilvl="0" w:tplc="843A2AF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F171C"/>
    <w:multiLevelType w:val="hybridMultilevel"/>
    <w:tmpl w:val="23E67126"/>
    <w:lvl w:ilvl="0" w:tplc="4F82C884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F22F1"/>
    <w:multiLevelType w:val="multilevel"/>
    <w:tmpl w:val="738E8E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0A56FB4"/>
    <w:multiLevelType w:val="hybridMultilevel"/>
    <w:tmpl w:val="3CF63888"/>
    <w:lvl w:ilvl="0" w:tplc="38CC45FE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FE4716"/>
    <w:multiLevelType w:val="hybridMultilevel"/>
    <w:tmpl w:val="F588FF1E"/>
    <w:lvl w:ilvl="0" w:tplc="E3A49524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C76120"/>
    <w:multiLevelType w:val="hybridMultilevel"/>
    <w:tmpl w:val="F9BE7E44"/>
    <w:lvl w:ilvl="0" w:tplc="9272BF00">
      <w:start w:val="1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0508A"/>
    <w:multiLevelType w:val="hybridMultilevel"/>
    <w:tmpl w:val="008EAAAA"/>
    <w:lvl w:ilvl="0" w:tplc="D368CB0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D3B4D"/>
    <w:multiLevelType w:val="hybridMultilevel"/>
    <w:tmpl w:val="7D84D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94C23"/>
    <w:multiLevelType w:val="hybridMultilevel"/>
    <w:tmpl w:val="DC10098C"/>
    <w:lvl w:ilvl="0" w:tplc="31E0A7F4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1F2697"/>
    <w:multiLevelType w:val="hybridMultilevel"/>
    <w:tmpl w:val="660EA332"/>
    <w:lvl w:ilvl="0" w:tplc="40707C60">
      <w:start w:val="1"/>
      <w:numFmt w:val="decimal"/>
      <w:lvlText w:val="%1)"/>
      <w:lvlJc w:val="left"/>
      <w:pPr>
        <w:ind w:left="1080" w:hanging="360"/>
      </w:pPr>
    </w:lvl>
    <w:lvl w:ilvl="1" w:tplc="E2743554">
      <w:start w:val="1"/>
      <w:numFmt w:val="decimal"/>
      <w:lvlText w:val="%2)"/>
      <w:lvlJc w:val="left"/>
      <w:pPr>
        <w:ind w:left="1080" w:hanging="360"/>
      </w:pPr>
    </w:lvl>
    <w:lvl w:ilvl="2" w:tplc="551A385A">
      <w:start w:val="1"/>
      <w:numFmt w:val="decimal"/>
      <w:lvlText w:val="%3)"/>
      <w:lvlJc w:val="left"/>
      <w:pPr>
        <w:ind w:left="1080" w:hanging="360"/>
      </w:pPr>
    </w:lvl>
    <w:lvl w:ilvl="3" w:tplc="63D07E58">
      <w:start w:val="1"/>
      <w:numFmt w:val="decimal"/>
      <w:lvlText w:val="%4)"/>
      <w:lvlJc w:val="left"/>
      <w:pPr>
        <w:ind w:left="1080" w:hanging="360"/>
      </w:pPr>
    </w:lvl>
    <w:lvl w:ilvl="4" w:tplc="8DD81F1E">
      <w:start w:val="1"/>
      <w:numFmt w:val="decimal"/>
      <w:lvlText w:val="%5)"/>
      <w:lvlJc w:val="left"/>
      <w:pPr>
        <w:ind w:left="1080" w:hanging="360"/>
      </w:pPr>
    </w:lvl>
    <w:lvl w:ilvl="5" w:tplc="071E5002">
      <w:start w:val="1"/>
      <w:numFmt w:val="decimal"/>
      <w:lvlText w:val="%6)"/>
      <w:lvlJc w:val="left"/>
      <w:pPr>
        <w:ind w:left="1080" w:hanging="360"/>
      </w:pPr>
    </w:lvl>
    <w:lvl w:ilvl="6" w:tplc="B57CD0B6">
      <w:start w:val="1"/>
      <w:numFmt w:val="decimal"/>
      <w:lvlText w:val="%7)"/>
      <w:lvlJc w:val="left"/>
      <w:pPr>
        <w:ind w:left="1080" w:hanging="360"/>
      </w:pPr>
    </w:lvl>
    <w:lvl w:ilvl="7" w:tplc="70588182">
      <w:start w:val="1"/>
      <w:numFmt w:val="decimal"/>
      <w:lvlText w:val="%8)"/>
      <w:lvlJc w:val="left"/>
      <w:pPr>
        <w:ind w:left="1080" w:hanging="360"/>
      </w:pPr>
    </w:lvl>
    <w:lvl w:ilvl="8" w:tplc="F51E2BF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66580FDC"/>
    <w:multiLevelType w:val="hybridMultilevel"/>
    <w:tmpl w:val="615EE74C"/>
    <w:lvl w:ilvl="0" w:tplc="99DE73A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84079"/>
    <w:multiLevelType w:val="hybridMultilevel"/>
    <w:tmpl w:val="3B70A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3D7D3B"/>
    <w:multiLevelType w:val="hybridMultilevel"/>
    <w:tmpl w:val="CEA296D4"/>
    <w:lvl w:ilvl="0" w:tplc="DFE4B896">
      <w:start w:val="1"/>
      <w:numFmt w:val="decimal"/>
      <w:lvlText w:val="%1)"/>
      <w:lvlJc w:val="left"/>
      <w:pPr>
        <w:ind w:left="1020" w:hanging="360"/>
      </w:pPr>
    </w:lvl>
    <w:lvl w:ilvl="1" w:tplc="DE20321A">
      <w:start w:val="1"/>
      <w:numFmt w:val="decimal"/>
      <w:lvlText w:val="%2)"/>
      <w:lvlJc w:val="left"/>
      <w:pPr>
        <w:ind w:left="1020" w:hanging="360"/>
      </w:pPr>
    </w:lvl>
    <w:lvl w:ilvl="2" w:tplc="832C8D36">
      <w:start w:val="1"/>
      <w:numFmt w:val="decimal"/>
      <w:lvlText w:val="%3)"/>
      <w:lvlJc w:val="left"/>
      <w:pPr>
        <w:ind w:left="1020" w:hanging="360"/>
      </w:pPr>
    </w:lvl>
    <w:lvl w:ilvl="3" w:tplc="D7F6B0C0">
      <w:start w:val="1"/>
      <w:numFmt w:val="decimal"/>
      <w:lvlText w:val="%4)"/>
      <w:lvlJc w:val="left"/>
      <w:pPr>
        <w:ind w:left="1020" w:hanging="360"/>
      </w:pPr>
    </w:lvl>
    <w:lvl w:ilvl="4" w:tplc="29BED8FC">
      <w:start w:val="1"/>
      <w:numFmt w:val="decimal"/>
      <w:lvlText w:val="%5)"/>
      <w:lvlJc w:val="left"/>
      <w:pPr>
        <w:ind w:left="1020" w:hanging="360"/>
      </w:pPr>
    </w:lvl>
    <w:lvl w:ilvl="5" w:tplc="CFEAFC1A">
      <w:start w:val="1"/>
      <w:numFmt w:val="decimal"/>
      <w:lvlText w:val="%6)"/>
      <w:lvlJc w:val="left"/>
      <w:pPr>
        <w:ind w:left="1020" w:hanging="360"/>
      </w:pPr>
    </w:lvl>
    <w:lvl w:ilvl="6" w:tplc="FA58B7BC">
      <w:start w:val="1"/>
      <w:numFmt w:val="decimal"/>
      <w:lvlText w:val="%7)"/>
      <w:lvlJc w:val="left"/>
      <w:pPr>
        <w:ind w:left="1020" w:hanging="360"/>
      </w:pPr>
    </w:lvl>
    <w:lvl w:ilvl="7" w:tplc="2B76C686">
      <w:start w:val="1"/>
      <w:numFmt w:val="decimal"/>
      <w:lvlText w:val="%8)"/>
      <w:lvlJc w:val="left"/>
      <w:pPr>
        <w:ind w:left="1020" w:hanging="360"/>
      </w:pPr>
    </w:lvl>
    <w:lvl w:ilvl="8" w:tplc="833ABC3C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6D674AA3"/>
    <w:multiLevelType w:val="multilevel"/>
    <w:tmpl w:val="0E264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AF678C"/>
    <w:multiLevelType w:val="multilevel"/>
    <w:tmpl w:val="405093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DDE7335"/>
    <w:multiLevelType w:val="hybridMultilevel"/>
    <w:tmpl w:val="3556A17C"/>
    <w:lvl w:ilvl="0" w:tplc="6AE66774">
      <w:numFmt w:val="bullet"/>
      <w:lvlText w:val="-"/>
      <w:lvlJc w:val="left"/>
      <w:pPr>
        <w:ind w:left="333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90" w:hanging="360"/>
      </w:pPr>
      <w:rPr>
        <w:rFonts w:ascii="Wingdings" w:hAnsi="Wingdings" w:hint="default"/>
      </w:rPr>
    </w:lvl>
  </w:abstractNum>
  <w:abstractNum w:abstractNumId="17" w15:restartNumberingAfterBreak="0">
    <w:nsid w:val="7EFF58BA"/>
    <w:multiLevelType w:val="hybridMultilevel"/>
    <w:tmpl w:val="6FC8DC38"/>
    <w:lvl w:ilvl="0" w:tplc="9AC60F1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188815">
    <w:abstractNumId w:val="15"/>
  </w:num>
  <w:num w:numId="2" w16cid:durableId="1802384199">
    <w:abstractNumId w:val="3"/>
  </w:num>
  <w:num w:numId="3" w16cid:durableId="1430544650">
    <w:abstractNumId w:val="17"/>
  </w:num>
  <w:num w:numId="4" w16cid:durableId="1329164527">
    <w:abstractNumId w:val="4"/>
  </w:num>
  <w:num w:numId="5" w16cid:durableId="217787963">
    <w:abstractNumId w:val="14"/>
  </w:num>
  <w:num w:numId="6" w16cid:durableId="2025478118">
    <w:abstractNumId w:val="11"/>
  </w:num>
  <w:num w:numId="7" w16cid:durableId="403457946">
    <w:abstractNumId w:val="12"/>
  </w:num>
  <w:num w:numId="8" w16cid:durableId="842941564">
    <w:abstractNumId w:val="9"/>
  </w:num>
  <w:num w:numId="9" w16cid:durableId="1140264451">
    <w:abstractNumId w:val="1"/>
  </w:num>
  <w:num w:numId="10" w16cid:durableId="1379013996">
    <w:abstractNumId w:val="5"/>
  </w:num>
  <w:num w:numId="11" w16cid:durableId="297613269">
    <w:abstractNumId w:val="16"/>
  </w:num>
  <w:num w:numId="12" w16cid:durableId="1970822218">
    <w:abstractNumId w:val="6"/>
  </w:num>
  <w:num w:numId="13" w16cid:durableId="719520148">
    <w:abstractNumId w:val="2"/>
  </w:num>
  <w:num w:numId="14" w16cid:durableId="1300266788">
    <w:abstractNumId w:val="7"/>
  </w:num>
  <w:num w:numId="15" w16cid:durableId="1688942244">
    <w:abstractNumId w:val="13"/>
  </w:num>
  <w:num w:numId="16" w16cid:durableId="1466043483">
    <w:abstractNumId w:val="10"/>
  </w:num>
  <w:num w:numId="17" w16cid:durableId="407850887">
    <w:abstractNumId w:val="0"/>
  </w:num>
  <w:num w:numId="18" w16cid:durableId="14308543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w0092of9z03e5tfq5e29vppreazxpwrt2&quot;&gt;My EndNote Library&lt;record-ids&gt;&lt;item&gt;1208&lt;/item&gt;&lt;item&gt;1258&lt;/item&gt;&lt;item&gt;2535&lt;/item&gt;&lt;item&gt;3151&lt;/item&gt;&lt;item&gt;3153&lt;/item&gt;&lt;item&gt;3167&lt;/item&gt;&lt;item&gt;3324&lt;/item&gt;&lt;item&gt;3329&lt;/item&gt;&lt;item&gt;3343&lt;/item&gt;&lt;item&gt;3382&lt;/item&gt;&lt;item&gt;3855&lt;/item&gt;&lt;item&gt;3883&lt;/item&gt;&lt;item&gt;5204&lt;/item&gt;&lt;item&gt;5208&lt;/item&gt;&lt;item&gt;5218&lt;/item&gt;&lt;item&gt;5222&lt;/item&gt;&lt;item&gt;5226&lt;/item&gt;&lt;item&gt;5227&lt;/item&gt;&lt;item&gt;5251&lt;/item&gt;&lt;item&gt;5396&lt;/item&gt;&lt;item&gt;5420&lt;/item&gt;&lt;item&gt;5421&lt;/item&gt;&lt;item&gt;5423&lt;/item&gt;&lt;item&gt;5426&lt;/item&gt;&lt;item&gt;5510&lt;/item&gt;&lt;item&gt;5511&lt;/item&gt;&lt;item&gt;5512&lt;/item&gt;&lt;item&gt;5513&lt;/item&gt;&lt;item&gt;5515&lt;/item&gt;&lt;item&gt;5516&lt;/item&gt;&lt;item&gt;5518&lt;/item&gt;&lt;item&gt;5523&lt;/item&gt;&lt;item&gt;5526&lt;/item&gt;&lt;item&gt;5528&lt;/item&gt;&lt;item&gt;5531&lt;/item&gt;&lt;item&gt;5533&lt;/item&gt;&lt;item&gt;5573&lt;/item&gt;&lt;item&gt;5574&lt;/item&gt;&lt;item&gt;5576&lt;/item&gt;&lt;item&gt;5583&lt;/item&gt;&lt;item&gt;5655&lt;/item&gt;&lt;item&gt;5658&lt;/item&gt;&lt;item&gt;5698&lt;/item&gt;&lt;item&gt;5702&lt;/item&gt;&lt;item&gt;5706&lt;/item&gt;&lt;item&gt;5711&lt;/item&gt;&lt;item&gt;5722&lt;/item&gt;&lt;item&gt;5726&lt;/item&gt;&lt;item&gt;5728&lt;/item&gt;&lt;item&gt;5729&lt;/item&gt;&lt;item&gt;5778&lt;/item&gt;&lt;item&gt;5790&lt;/item&gt;&lt;item&gt;5799&lt;/item&gt;&lt;item&gt;5808&lt;/item&gt;&lt;item&gt;5843&lt;/item&gt;&lt;item&gt;5844&lt;/item&gt;&lt;item&gt;5882&lt;/item&gt;&lt;item&gt;5903&lt;/item&gt;&lt;item&gt;5904&lt;/item&gt;&lt;/record-ids&gt;&lt;/item&gt;&lt;/Libraries&gt;"/>
  </w:docVars>
  <w:rsids>
    <w:rsidRoot w:val="00C96144"/>
    <w:rsid w:val="00000990"/>
    <w:rsid w:val="0000194F"/>
    <w:rsid w:val="00001A0F"/>
    <w:rsid w:val="00002847"/>
    <w:rsid w:val="00003A11"/>
    <w:rsid w:val="00003DF0"/>
    <w:rsid w:val="00004F4D"/>
    <w:rsid w:val="00006DD2"/>
    <w:rsid w:val="000071EB"/>
    <w:rsid w:val="00007218"/>
    <w:rsid w:val="00007437"/>
    <w:rsid w:val="00007997"/>
    <w:rsid w:val="00007BC0"/>
    <w:rsid w:val="000112D9"/>
    <w:rsid w:val="00011551"/>
    <w:rsid w:val="00011B53"/>
    <w:rsid w:val="00011D2B"/>
    <w:rsid w:val="00012523"/>
    <w:rsid w:val="00014500"/>
    <w:rsid w:val="00014BBA"/>
    <w:rsid w:val="00014EFB"/>
    <w:rsid w:val="00015005"/>
    <w:rsid w:val="000161D9"/>
    <w:rsid w:val="00016263"/>
    <w:rsid w:val="00016B1C"/>
    <w:rsid w:val="00017182"/>
    <w:rsid w:val="00017215"/>
    <w:rsid w:val="0001774C"/>
    <w:rsid w:val="0002031C"/>
    <w:rsid w:val="000204C8"/>
    <w:rsid w:val="00020B89"/>
    <w:rsid w:val="000219E3"/>
    <w:rsid w:val="00021DE1"/>
    <w:rsid w:val="00021FD4"/>
    <w:rsid w:val="00021FD7"/>
    <w:rsid w:val="000233BE"/>
    <w:rsid w:val="000244B1"/>
    <w:rsid w:val="00025CC1"/>
    <w:rsid w:val="00025D5A"/>
    <w:rsid w:val="000277E7"/>
    <w:rsid w:val="00027BE6"/>
    <w:rsid w:val="00027DCE"/>
    <w:rsid w:val="00027F42"/>
    <w:rsid w:val="000304EC"/>
    <w:rsid w:val="00030A63"/>
    <w:rsid w:val="000312B6"/>
    <w:rsid w:val="00032217"/>
    <w:rsid w:val="00032725"/>
    <w:rsid w:val="00032D7C"/>
    <w:rsid w:val="000333C4"/>
    <w:rsid w:val="00033EB3"/>
    <w:rsid w:val="00035863"/>
    <w:rsid w:val="0003690F"/>
    <w:rsid w:val="0004146C"/>
    <w:rsid w:val="000422AA"/>
    <w:rsid w:val="00042B22"/>
    <w:rsid w:val="00042CF1"/>
    <w:rsid w:val="00043B9E"/>
    <w:rsid w:val="00043C3A"/>
    <w:rsid w:val="00043DFC"/>
    <w:rsid w:val="0004475F"/>
    <w:rsid w:val="000472CD"/>
    <w:rsid w:val="0005079A"/>
    <w:rsid w:val="00050C08"/>
    <w:rsid w:val="00050F42"/>
    <w:rsid w:val="000517C4"/>
    <w:rsid w:val="0005189E"/>
    <w:rsid w:val="00052160"/>
    <w:rsid w:val="00053427"/>
    <w:rsid w:val="00053AAA"/>
    <w:rsid w:val="0005498E"/>
    <w:rsid w:val="000551BF"/>
    <w:rsid w:val="00056641"/>
    <w:rsid w:val="00056B8C"/>
    <w:rsid w:val="00056CE6"/>
    <w:rsid w:val="000577C3"/>
    <w:rsid w:val="0006065D"/>
    <w:rsid w:val="000616DD"/>
    <w:rsid w:val="00063579"/>
    <w:rsid w:val="000638AB"/>
    <w:rsid w:val="0006494E"/>
    <w:rsid w:val="00066520"/>
    <w:rsid w:val="00067E12"/>
    <w:rsid w:val="00070A05"/>
    <w:rsid w:val="00071087"/>
    <w:rsid w:val="0007219F"/>
    <w:rsid w:val="000724CC"/>
    <w:rsid w:val="00072A9E"/>
    <w:rsid w:val="000741A0"/>
    <w:rsid w:val="00074DF8"/>
    <w:rsid w:val="00074F5A"/>
    <w:rsid w:val="00075C29"/>
    <w:rsid w:val="00075EAC"/>
    <w:rsid w:val="00077842"/>
    <w:rsid w:val="000803F8"/>
    <w:rsid w:val="00080745"/>
    <w:rsid w:val="00081752"/>
    <w:rsid w:val="00081AC9"/>
    <w:rsid w:val="00081DA5"/>
    <w:rsid w:val="00081DC2"/>
    <w:rsid w:val="00082927"/>
    <w:rsid w:val="000844AC"/>
    <w:rsid w:val="00084828"/>
    <w:rsid w:val="00084F30"/>
    <w:rsid w:val="000850D1"/>
    <w:rsid w:val="00085AC6"/>
    <w:rsid w:val="00086337"/>
    <w:rsid w:val="00086727"/>
    <w:rsid w:val="00087288"/>
    <w:rsid w:val="0008764A"/>
    <w:rsid w:val="000876EB"/>
    <w:rsid w:val="00090470"/>
    <w:rsid w:val="00090D61"/>
    <w:rsid w:val="00091699"/>
    <w:rsid w:val="0009172F"/>
    <w:rsid w:val="000929B4"/>
    <w:rsid w:val="000940F2"/>
    <w:rsid w:val="00094103"/>
    <w:rsid w:val="00095220"/>
    <w:rsid w:val="000961B6"/>
    <w:rsid w:val="00097B91"/>
    <w:rsid w:val="000A0840"/>
    <w:rsid w:val="000A21F9"/>
    <w:rsid w:val="000A3926"/>
    <w:rsid w:val="000A3B65"/>
    <w:rsid w:val="000A4882"/>
    <w:rsid w:val="000A4F5B"/>
    <w:rsid w:val="000A5013"/>
    <w:rsid w:val="000A5C12"/>
    <w:rsid w:val="000A5E8A"/>
    <w:rsid w:val="000A6066"/>
    <w:rsid w:val="000A6240"/>
    <w:rsid w:val="000A7ABB"/>
    <w:rsid w:val="000B11C4"/>
    <w:rsid w:val="000B161D"/>
    <w:rsid w:val="000B168C"/>
    <w:rsid w:val="000B23AC"/>
    <w:rsid w:val="000B24B0"/>
    <w:rsid w:val="000B29E2"/>
    <w:rsid w:val="000B31C4"/>
    <w:rsid w:val="000B3811"/>
    <w:rsid w:val="000B3D80"/>
    <w:rsid w:val="000B408B"/>
    <w:rsid w:val="000B423D"/>
    <w:rsid w:val="000B4FB1"/>
    <w:rsid w:val="000B52B4"/>
    <w:rsid w:val="000B70F7"/>
    <w:rsid w:val="000B7F56"/>
    <w:rsid w:val="000C021F"/>
    <w:rsid w:val="000C086E"/>
    <w:rsid w:val="000C1E9D"/>
    <w:rsid w:val="000C2A14"/>
    <w:rsid w:val="000C2F7A"/>
    <w:rsid w:val="000C3688"/>
    <w:rsid w:val="000C3D3C"/>
    <w:rsid w:val="000C5748"/>
    <w:rsid w:val="000C78A3"/>
    <w:rsid w:val="000C78C7"/>
    <w:rsid w:val="000D00F9"/>
    <w:rsid w:val="000D08A7"/>
    <w:rsid w:val="000D0CF6"/>
    <w:rsid w:val="000D1616"/>
    <w:rsid w:val="000D1C11"/>
    <w:rsid w:val="000D2325"/>
    <w:rsid w:val="000D2362"/>
    <w:rsid w:val="000D23F1"/>
    <w:rsid w:val="000D2682"/>
    <w:rsid w:val="000D3B3D"/>
    <w:rsid w:val="000D3DCC"/>
    <w:rsid w:val="000D4C65"/>
    <w:rsid w:val="000D68E3"/>
    <w:rsid w:val="000D766B"/>
    <w:rsid w:val="000D7C36"/>
    <w:rsid w:val="000D7D09"/>
    <w:rsid w:val="000E0089"/>
    <w:rsid w:val="000E01F6"/>
    <w:rsid w:val="000E0A9A"/>
    <w:rsid w:val="000E10A4"/>
    <w:rsid w:val="000E14D6"/>
    <w:rsid w:val="000E1EA6"/>
    <w:rsid w:val="000E2BA6"/>
    <w:rsid w:val="000E3ECE"/>
    <w:rsid w:val="000E45DA"/>
    <w:rsid w:val="000E4A59"/>
    <w:rsid w:val="000E4CED"/>
    <w:rsid w:val="000E4D8C"/>
    <w:rsid w:val="000E4EDD"/>
    <w:rsid w:val="000E57B5"/>
    <w:rsid w:val="000E685D"/>
    <w:rsid w:val="000E7D28"/>
    <w:rsid w:val="000F07EA"/>
    <w:rsid w:val="000F2C74"/>
    <w:rsid w:val="000F30AA"/>
    <w:rsid w:val="000F47CE"/>
    <w:rsid w:val="000F5274"/>
    <w:rsid w:val="000F661E"/>
    <w:rsid w:val="000F6AAD"/>
    <w:rsid w:val="000F7694"/>
    <w:rsid w:val="000F7F9F"/>
    <w:rsid w:val="00100C0E"/>
    <w:rsid w:val="00101C7E"/>
    <w:rsid w:val="00101F99"/>
    <w:rsid w:val="00102B1A"/>
    <w:rsid w:val="00102DE7"/>
    <w:rsid w:val="00104BC0"/>
    <w:rsid w:val="001062D1"/>
    <w:rsid w:val="00106B51"/>
    <w:rsid w:val="001072D8"/>
    <w:rsid w:val="00107CDB"/>
    <w:rsid w:val="001114EB"/>
    <w:rsid w:val="0011151C"/>
    <w:rsid w:val="00111793"/>
    <w:rsid w:val="00111BA6"/>
    <w:rsid w:val="00111DF7"/>
    <w:rsid w:val="001120DB"/>
    <w:rsid w:val="00112ACA"/>
    <w:rsid w:val="00115577"/>
    <w:rsid w:val="00115740"/>
    <w:rsid w:val="00117874"/>
    <w:rsid w:val="00117F12"/>
    <w:rsid w:val="001200DB"/>
    <w:rsid w:val="001203D5"/>
    <w:rsid w:val="001213AB"/>
    <w:rsid w:val="00121604"/>
    <w:rsid w:val="001227BD"/>
    <w:rsid w:val="00122B69"/>
    <w:rsid w:val="00123BB0"/>
    <w:rsid w:val="00123F47"/>
    <w:rsid w:val="001245D5"/>
    <w:rsid w:val="00124A95"/>
    <w:rsid w:val="00126623"/>
    <w:rsid w:val="001270F0"/>
    <w:rsid w:val="00127236"/>
    <w:rsid w:val="001276CB"/>
    <w:rsid w:val="0013091C"/>
    <w:rsid w:val="00132371"/>
    <w:rsid w:val="00132BFF"/>
    <w:rsid w:val="00132DB1"/>
    <w:rsid w:val="00134BF1"/>
    <w:rsid w:val="0013569D"/>
    <w:rsid w:val="001365DC"/>
    <w:rsid w:val="00137268"/>
    <w:rsid w:val="00137834"/>
    <w:rsid w:val="0013787A"/>
    <w:rsid w:val="00141006"/>
    <w:rsid w:val="00141434"/>
    <w:rsid w:val="00141C55"/>
    <w:rsid w:val="00141C5F"/>
    <w:rsid w:val="001425F6"/>
    <w:rsid w:val="00142635"/>
    <w:rsid w:val="00142F49"/>
    <w:rsid w:val="00143999"/>
    <w:rsid w:val="00144373"/>
    <w:rsid w:val="0014545C"/>
    <w:rsid w:val="00145E45"/>
    <w:rsid w:val="00146709"/>
    <w:rsid w:val="00146FE1"/>
    <w:rsid w:val="001500EB"/>
    <w:rsid w:val="00150500"/>
    <w:rsid w:val="00151C6B"/>
    <w:rsid w:val="00151D36"/>
    <w:rsid w:val="001530C9"/>
    <w:rsid w:val="00153487"/>
    <w:rsid w:val="00153DE1"/>
    <w:rsid w:val="00154338"/>
    <w:rsid w:val="0015465F"/>
    <w:rsid w:val="00155138"/>
    <w:rsid w:val="00155AA8"/>
    <w:rsid w:val="0015693F"/>
    <w:rsid w:val="00157366"/>
    <w:rsid w:val="00161817"/>
    <w:rsid w:val="00162CA2"/>
    <w:rsid w:val="0016347E"/>
    <w:rsid w:val="00163C34"/>
    <w:rsid w:val="0016496C"/>
    <w:rsid w:val="00165302"/>
    <w:rsid w:val="00166521"/>
    <w:rsid w:val="001668B3"/>
    <w:rsid w:val="001668B9"/>
    <w:rsid w:val="00166A15"/>
    <w:rsid w:val="001670D8"/>
    <w:rsid w:val="0017099C"/>
    <w:rsid w:val="00172FBC"/>
    <w:rsid w:val="00173714"/>
    <w:rsid w:val="001738F9"/>
    <w:rsid w:val="00173EFF"/>
    <w:rsid w:val="0017422D"/>
    <w:rsid w:val="0017447B"/>
    <w:rsid w:val="001756E9"/>
    <w:rsid w:val="001757D1"/>
    <w:rsid w:val="001775AC"/>
    <w:rsid w:val="00177DE9"/>
    <w:rsid w:val="0018119A"/>
    <w:rsid w:val="001811FF"/>
    <w:rsid w:val="00182387"/>
    <w:rsid w:val="001827A0"/>
    <w:rsid w:val="001827E5"/>
    <w:rsid w:val="00183549"/>
    <w:rsid w:val="00183CFA"/>
    <w:rsid w:val="001846EB"/>
    <w:rsid w:val="00184881"/>
    <w:rsid w:val="0018571B"/>
    <w:rsid w:val="00186212"/>
    <w:rsid w:val="0018661C"/>
    <w:rsid w:val="00187209"/>
    <w:rsid w:val="00187457"/>
    <w:rsid w:val="001903A6"/>
    <w:rsid w:val="00191562"/>
    <w:rsid w:val="0019197D"/>
    <w:rsid w:val="001926A0"/>
    <w:rsid w:val="00192804"/>
    <w:rsid w:val="00195A71"/>
    <w:rsid w:val="0019653D"/>
    <w:rsid w:val="00196BB8"/>
    <w:rsid w:val="001977E5"/>
    <w:rsid w:val="00197960"/>
    <w:rsid w:val="001A07CE"/>
    <w:rsid w:val="001A1161"/>
    <w:rsid w:val="001A2204"/>
    <w:rsid w:val="001A2CBF"/>
    <w:rsid w:val="001A3D58"/>
    <w:rsid w:val="001A411E"/>
    <w:rsid w:val="001A4349"/>
    <w:rsid w:val="001A4F60"/>
    <w:rsid w:val="001A5208"/>
    <w:rsid w:val="001A633A"/>
    <w:rsid w:val="001A715B"/>
    <w:rsid w:val="001A7988"/>
    <w:rsid w:val="001B024C"/>
    <w:rsid w:val="001B1D4D"/>
    <w:rsid w:val="001B3C17"/>
    <w:rsid w:val="001B5A02"/>
    <w:rsid w:val="001B7E01"/>
    <w:rsid w:val="001C1F9B"/>
    <w:rsid w:val="001C25B7"/>
    <w:rsid w:val="001C2EA7"/>
    <w:rsid w:val="001C3360"/>
    <w:rsid w:val="001C3892"/>
    <w:rsid w:val="001C5453"/>
    <w:rsid w:val="001C55A0"/>
    <w:rsid w:val="001C5741"/>
    <w:rsid w:val="001C69D4"/>
    <w:rsid w:val="001C6E08"/>
    <w:rsid w:val="001C758E"/>
    <w:rsid w:val="001C75D9"/>
    <w:rsid w:val="001C7F3A"/>
    <w:rsid w:val="001D15CE"/>
    <w:rsid w:val="001D1C67"/>
    <w:rsid w:val="001D1E60"/>
    <w:rsid w:val="001D2255"/>
    <w:rsid w:val="001D29E5"/>
    <w:rsid w:val="001D55A1"/>
    <w:rsid w:val="001D578B"/>
    <w:rsid w:val="001D5C76"/>
    <w:rsid w:val="001D5FA8"/>
    <w:rsid w:val="001D76F8"/>
    <w:rsid w:val="001D7834"/>
    <w:rsid w:val="001E1162"/>
    <w:rsid w:val="001E13D7"/>
    <w:rsid w:val="001E1C78"/>
    <w:rsid w:val="001E29FE"/>
    <w:rsid w:val="001E2B88"/>
    <w:rsid w:val="001E3736"/>
    <w:rsid w:val="001E3F03"/>
    <w:rsid w:val="001E6022"/>
    <w:rsid w:val="001E67F9"/>
    <w:rsid w:val="001E6E18"/>
    <w:rsid w:val="001E75EF"/>
    <w:rsid w:val="001F12E3"/>
    <w:rsid w:val="001F1B95"/>
    <w:rsid w:val="001F1CDB"/>
    <w:rsid w:val="001F2256"/>
    <w:rsid w:val="001F292F"/>
    <w:rsid w:val="001F2B2E"/>
    <w:rsid w:val="001F5A4F"/>
    <w:rsid w:val="001F5FEA"/>
    <w:rsid w:val="001F6C84"/>
    <w:rsid w:val="001F70AB"/>
    <w:rsid w:val="001F7DAC"/>
    <w:rsid w:val="002000BA"/>
    <w:rsid w:val="0020038F"/>
    <w:rsid w:val="00201390"/>
    <w:rsid w:val="002023AE"/>
    <w:rsid w:val="0020346F"/>
    <w:rsid w:val="002039EC"/>
    <w:rsid w:val="00203DA2"/>
    <w:rsid w:val="00204A1E"/>
    <w:rsid w:val="002054CE"/>
    <w:rsid w:val="00205818"/>
    <w:rsid w:val="00205F73"/>
    <w:rsid w:val="00206AF7"/>
    <w:rsid w:val="00207D7F"/>
    <w:rsid w:val="0021169D"/>
    <w:rsid w:val="002123E7"/>
    <w:rsid w:val="002136D3"/>
    <w:rsid w:val="0021423F"/>
    <w:rsid w:val="00216247"/>
    <w:rsid w:val="002163C6"/>
    <w:rsid w:val="00216998"/>
    <w:rsid w:val="00216A53"/>
    <w:rsid w:val="00217F59"/>
    <w:rsid w:val="0022007A"/>
    <w:rsid w:val="002205C9"/>
    <w:rsid w:val="00220C85"/>
    <w:rsid w:val="00221533"/>
    <w:rsid w:val="0022182F"/>
    <w:rsid w:val="002219E3"/>
    <w:rsid w:val="002223E8"/>
    <w:rsid w:val="002225CA"/>
    <w:rsid w:val="00223935"/>
    <w:rsid w:val="00224DC0"/>
    <w:rsid w:val="00225CDC"/>
    <w:rsid w:val="002275C3"/>
    <w:rsid w:val="00227E02"/>
    <w:rsid w:val="002326CD"/>
    <w:rsid w:val="002327BA"/>
    <w:rsid w:val="00232E01"/>
    <w:rsid w:val="00235EAF"/>
    <w:rsid w:val="00236F85"/>
    <w:rsid w:val="0023713D"/>
    <w:rsid w:val="00237793"/>
    <w:rsid w:val="00237900"/>
    <w:rsid w:val="00237AEC"/>
    <w:rsid w:val="00237E07"/>
    <w:rsid w:val="00240788"/>
    <w:rsid w:val="002409DC"/>
    <w:rsid w:val="00240DD8"/>
    <w:rsid w:val="002415AE"/>
    <w:rsid w:val="00241D76"/>
    <w:rsid w:val="00243580"/>
    <w:rsid w:val="0024370C"/>
    <w:rsid w:val="0024377B"/>
    <w:rsid w:val="00244B91"/>
    <w:rsid w:val="00245087"/>
    <w:rsid w:val="002467C4"/>
    <w:rsid w:val="0024687E"/>
    <w:rsid w:val="0024722B"/>
    <w:rsid w:val="002502BC"/>
    <w:rsid w:val="00251024"/>
    <w:rsid w:val="00253D3A"/>
    <w:rsid w:val="00253EBA"/>
    <w:rsid w:val="00253FF7"/>
    <w:rsid w:val="00255747"/>
    <w:rsid w:val="00255B59"/>
    <w:rsid w:val="00255BA4"/>
    <w:rsid w:val="00256CA2"/>
    <w:rsid w:val="00257699"/>
    <w:rsid w:val="0026151B"/>
    <w:rsid w:val="00261555"/>
    <w:rsid w:val="00262082"/>
    <w:rsid w:val="00262310"/>
    <w:rsid w:val="00262B3B"/>
    <w:rsid w:val="00264B03"/>
    <w:rsid w:val="00265654"/>
    <w:rsid w:val="00267536"/>
    <w:rsid w:val="00267B32"/>
    <w:rsid w:val="00270A15"/>
    <w:rsid w:val="00270C73"/>
    <w:rsid w:val="00273E36"/>
    <w:rsid w:val="002742A5"/>
    <w:rsid w:val="002749F5"/>
    <w:rsid w:val="00274A26"/>
    <w:rsid w:val="00275048"/>
    <w:rsid w:val="002765B0"/>
    <w:rsid w:val="00276C85"/>
    <w:rsid w:val="002770B6"/>
    <w:rsid w:val="00280FAA"/>
    <w:rsid w:val="0028168A"/>
    <w:rsid w:val="00282207"/>
    <w:rsid w:val="00283822"/>
    <w:rsid w:val="002839B0"/>
    <w:rsid w:val="00285331"/>
    <w:rsid w:val="0028615F"/>
    <w:rsid w:val="00287698"/>
    <w:rsid w:val="00287712"/>
    <w:rsid w:val="0028792B"/>
    <w:rsid w:val="00287F19"/>
    <w:rsid w:val="002900FA"/>
    <w:rsid w:val="00290502"/>
    <w:rsid w:val="0029319A"/>
    <w:rsid w:val="0029410B"/>
    <w:rsid w:val="00295248"/>
    <w:rsid w:val="00295FA5"/>
    <w:rsid w:val="002965CF"/>
    <w:rsid w:val="00297E92"/>
    <w:rsid w:val="002A1262"/>
    <w:rsid w:val="002A242A"/>
    <w:rsid w:val="002A25ED"/>
    <w:rsid w:val="002A32CF"/>
    <w:rsid w:val="002A3BAF"/>
    <w:rsid w:val="002A5035"/>
    <w:rsid w:val="002A53D9"/>
    <w:rsid w:val="002A5D12"/>
    <w:rsid w:val="002A5E68"/>
    <w:rsid w:val="002A62D3"/>
    <w:rsid w:val="002A6531"/>
    <w:rsid w:val="002A79F9"/>
    <w:rsid w:val="002B1739"/>
    <w:rsid w:val="002B18EF"/>
    <w:rsid w:val="002B2D94"/>
    <w:rsid w:val="002B2DEF"/>
    <w:rsid w:val="002B463D"/>
    <w:rsid w:val="002B5B02"/>
    <w:rsid w:val="002B7C13"/>
    <w:rsid w:val="002B7D55"/>
    <w:rsid w:val="002B7DD4"/>
    <w:rsid w:val="002C083F"/>
    <w:rsid w:val="002C0E9F"/>
    <w:rsid w:val="002C135D"/>
    <w:rsid w:val="002C23F5"/>
    <w:rsid w:val="002C2568"/>
    <w:rsid w:val="002C2A03"/>
    <w:rsid w:val="002C3162"/>
    <w:rsid w:val="002C34AC"/>
    <w:rsid w:val="002C4291"/>
    <w:rsid w:val="002C4AF7"/>
    <w:rsid w:val="002C518E"/>
    <w:rsid w:val="002C66F6"/>
    <w:rsid w:val="002C764C"/>
    <w:rsid w:val="002C77D6"/>
    <w:rsid w:val="002C79A8"/>
    <w:rsid w:val="002D05EC"/>
    <w:rsid w:val="002D0A90"/>
    <w:rsid w:val="002D0A9E"/>
    <w:rsid w:val="002D0B44"/>
    <w:rsid w:val="002D0BB0"/>
    <w:rsid w:val="002D0D20"/>
    <w:rsid w:val="002D1555"/>
    <w:rsid w:val="002D16AD"/>
    <w:rsid w:val="002D2873"/>
    <w:rsid w:val="002D3F3F"/>
    <w:rsid w:val="002D5199"/>
    <w:rsid w:val="002D563E"/>
    <w:rsid w:val="002D64D6"/>
    <w:rsid w:val="002D6FE3"/>
    <w:rsid w:val="002E054A"/>
    <w:rsid w:val="002E0579"/>
    <w:rsid w:val="002E0B35"/>
    <w:rsid w:val="002E202A"/>
    <w:rsid w:val="002E22A2"/>
    <w:rsid w:val="002E240E"/>
    <w:rsid w:val="002E38DB"/>
    <w:rsid w:val="002E397A"/>
    <w:rsid w:val="002E3C86"/>
    <w:rsid w:val="002E5757"/>
    <w:rsid w:val="002E5987"/>
    <w:rsid w:val="002E5E4B"/>
    <w:rsid w:val="002E687E"/>
    <w:rsid w:val="002E7197"/>
    <w:rsid w:val="002E7346"/>
    <w:rsid w:val="002E78B6"/>
    <w:rsid w:val="002F0326"/>
    <w:rsid w:val="002F07DD"/>
    <w:rsid w:val="002F11D4"/>
    <w:rsid w:val="002F2B49"/>
    <w:rsid w:val="002F3155"/>
    <w:rsid w:val="002F3716"/>
    <w:rsid w:val="002F3C04"/>
    <w:rsid w:val="002F3E55"/>
    <w:rsid w:val="002F3F15"/>
    <w:rsid w:val="002F4FF0"/>
    <w:rsid w:val="002F5571"/>
    <w:rsid w:val="002F560D"/>
    <w:rsid w:val="002F6880"/>
    <w:rsid w:val="002F6DAA"/>
    <w:rsid w:val="002F7401"/>
    <w:rsid w:val="002F7D64"/>
    <w:rsid w:val="00301D12"/>
    <w:rsid w:val="0030261A"/>
    <w:rsid w:val="00302CE4"/>
    <w:rsid w:val="00303A76"/>
    <w:rsid w:val="003050CC"/>
    <w:rsid w:val="00305621"/>
    <w:rsid w:val="00306C73"/>
    <w:rsid w:val="0030709A"/>
    <w:rsid w:val="0031098F"/>
    <w:rsid w:val="003121A4"/>
    <w:rsid w:val="0031368D"/>
    <w:rsid w:val="00314429"/>
    <w:rsid w:val="003144B9"/>
    <w:rsid w:val="0031460E"/>
    <w:rsid w:val="003146D8"/>
    <w:rsid w:val="003147A6"/>
    <w:rsid w:val="00314EE0"/>
    <w:rsid w:val="00315118"/>
    <w:rsid w:val="003162DF"/>
    <w:rsid w:val="00321EE8"/>
    <w:rsid w:val="00322055"/>
    <w:rsid w:val="00322298"/>
    <w:rsid w:val="003224A1"/>
    <w:rsid w:val="00323352"/>
    <w:rsid w:val="003250A8"/>
    <w:rsid w:val="0032514E"/>
    <w:rsid w:val="00325ADF"/>
    <w:rsid w:val="003266A1"/>
    <w:rsid w:val="00326CEB"/>
    <w:rsid w:val="003300EF"/>
    <w:rsid w:val="00331320"/>
    <w:rsid w:val="00331540"/>
    <w:rsid w:val="003338E6"/>
    <w:rsid w:val="00335A8B"/>
    <w:rsid w:val="00337286"/>
    <w:rsid w:val="0033745A"/>
    <w:rsid w:val="00337D3F"/>
    <w:rsid w:val="00337FCC"/>
    <w:rsid w:val="00340FF8"/>
    <w:rsid w:val="003414B3"/>
    <w:rsid w:val="003416FC"/>
    <w:rsid w:val="00341EC2"/>
    <w:rsid w:val="00343993"/>
    <w:rsid w:val="0034525E"/>
    <w:rsid w:val="003453E9"/>
    <w:rsid w:val="0034557F"/>
    <w:rsid w:val="00346673"/>
    <w:rsid w:val="00346A27"/>
    <w:rsid w:val="00346A30"/>
    <w:rsid w:val="00347295"/>
    <w:rsid w:val="00347336"/>
    <w:rsid w:val="0035051A"/>
    <w:rsid w:val="00350B41"/>
    <w:rsid w:val="00350CF3"/>
    <w:rsid w:val="0035116B"/>
    <w:rsid w:val="003538BA"/>
    <w:rsid w:val="00354CEF"/>
    <w:rsid w:val="003552E7"/>
    <w:rsid w:val="00355EA0"/>
    <w:rsid w:val="0035601B"/>
    <w:rsid w:val="00356897"/>
    <w:rsid w:val="003571C5"/>
    <w:rsid w:val="00357760"/>
    <w:rsid w:val="00357AFC"/>
    <w:rsid w:val="00357E8D"/>
    <w:rsid w:val="00360037"/>
    <w:rsid w:val="003616FF"/>
    <w:rsid w:val="00363241"/>
    <w:rsid w:val="0036380B"/>
    <w:rsid w:val="00364CD5"/>
    <w:rsid w:val="0036505F"/>
    <w:rsid w:val="00365D81"/>
    <w:rsid w:val="00365F3D"/>
    <w:rsid w:val="00366018"/>
    <w:rsid w:val="003668ED"/>
    <w:rsid w:val="00366E46"/>
    <w:rsid w:val="00367B06"/>
    <w:rsid w:val="00367EEC"/>
    <w:rsid w:val="003708E8"/>
    <w:rsid w:val="0037104E"/>
    <w:rsid w:val="003710DD"/>
    <w:rsid w:val="00371926"/>
    <w:rsid w:val="00372675"/>
    <w:rsid w:val="003732B1"/>
    <w:rsid w:val="003734A2"/>
    <w:rsid w:val="00373FDA"/>
    <w:rsid w:val="00374191"/>
    <w:rsid w:val="00374768"/>
    <w:rsid w:val="00374841"/>
    <w:rsid w:val="0037484C"/>
    <w:rsid w:val="003753F5"/>
    <w:rsid w:val="0037561A"/>
    <w:rsid w:val="00376B03"/>
    <w:rsid w:val="00376B8B"/>
    <w:rsid w:val="003801A1"/>
    <w:rsid w:val="00380C9A"/>
    <w:rsid w:val="003811A1"/>
    <w:rsid w:val="003811AC"/>
    <w:rsid w:val="00381FD0"/>
    <w:rsid w:val="00382CA2"/>
    <w:rsid w:val="003833D2"/>
    <w:rsid w:val="003841CB"/>
    <w:rsid w:val="00384AFB"/>
    <w:rsid w:val="00384B0D"/>
    <w:rsid w:val="00384EA2"/>
    <w:rsid w:val="003866B1"/>
    <w:rsid w:val="00386AF9"/>
    <w:rsid w:val="00386B5C"/>
    <w:rsid w:val="0038725A"/>
    <w:rsid w:val="00387BF8"/>
    <w:rsid w:val="00390222"/>
    <w:rsid w:val="003903C4"/>
    <w:rsid w:val="0039043E"/>
    <w:rsid w:val="003907B7"/>
    <w:rsid w:val="00390CE3"/>
    <w:rsid w:val="00392C1A"/>
    <w:rsid w:val="00393A4D"/>
    <w:rsid w:val="00393D7C"/>
    <w:rsid w:val="00393ECB"/>
    <w:rsid w:val="0039438A"/>
    <w:rsid w:val="003965B6"/>
    <w:rsid w:val="00397BE6"/>
    <w:rsid w:val="00397DD5"/>
    <w:rsid w:val="003A06A0"/>
    <w:rsid w:val="003A081A"/>
    <w:rsid w:val="003A132E"/>
    <w:rsid w:val="003A1E8D"/>
    <w:rsid w:val="003A2224"/>
    <w:rsid w:val="003A3021"/>
    <w:rsid w:val="003A3164"/>
    <w:rsid w:val="003A371B"/>
    <w:rsid w:val="003A3FB8"/>
    <w:rsid w:val="003A4131"/>
    <w:rsid w:val="003A569B"/>
    <w:rsid w:val="003A5826"/>
    <w:rsid w:val="003A6774"/>
    <w:rsid w:val="003A742B"/>
    <w:rsid w:val="003A7A25"/>
    <w:rsid w:val="003A7CD1"/>
    <w:rsid w:val="003B0ADC"/>
    <w:rsid w:val="003B10FF"/>
    <w:rsid w:val="003B148F"/>
    <w:rsid w:val="003B206B"/>
    <w:rsid w:val="003B2153"/>
    <w:rsid w:val="003B29E6"/>
    <w:rsid w:val="003B2CA7"/>
    <w:rsid w:val="003B30B3"/>
    <w:rsid w:val="003B4BE6"/>
    <w:rsid w:val="003B503A"/>
    <w:rsid w:val="003B594C"/>
    <w:rsid w:val="003B5FF4"/>
    <w:rsid w:val="003B670B"/>
    <w:rsid w:val="003B715B"/>
    <w:rsid w:val="003B724A"/>
    <w:rsid w:val="003B759B"/>
    <w:rsid w:val="003C07E9"/>
    <w:rsid w:val="003C0AA9"/>
    <w:rsid w:val="003C22AC"/>
    <w:rsid w:val="003C2932"/>
    <w:rsid w:val="003C2A65"/>
    <w:rsid w:val="003C2DA9"/>
    <w:rsid w:val="003C32D0"/>
    <w:rsid w:val="003C499E"/>
    <w:rsid w:val="003C5398"/>
    <w:rsid w:val="003C68AA"/>
    <w:rsid w:val="003C699C"/>
    <w:rsid w:val="003C6D66"/>
    <w:rsid w:val="003C6FE9"/>
    <w:rsid w:val="003D011D"/>
    <w:rsid w:val="003D0FE9"/>
    <w:rsid w:val="003D1035"/>
    <w:rsid w:val="003D12B1"/>
    <w:rsid w:val="003D2627"/>
    <w:rsid w:val="003D289A"/>
    <w:rsid w:val="003D2E12"/>
    <w:rsid w:val="003D3AB8"/>
    <w:rsid w:val="003D4160"/>
    <w:rsid w:val="003D4C28"/>
    <w:rsid w:val="003D4EC5"/>
    <w:rsid w:val="003D5AE3"/>
    <w:rsid w:val="003D5C3F"/>
    <w:rsid w:val="003D69ED"/>
    <w:rsid w:val="003D6AA4"/>
    <w:rsid w:val="003D7B81"/>
    <w:rsid w:val="003E018D"/>
    <w:rsid w:val="003E09FF"/>
    <w:rsid w:val="003E0B5D"/>
    <w:rsid w:val="003E19C6"/>
    <w:rsid w:val="003E1AE2"/>
    <w:rsid w:val="003E2245"/>
    <w:rsid w:val="003E2E6E"/>
    <w:rsid w:val="003E2FD8"/>
    <w:rsid w:val="003E319A"/>
    <w:rsid w:val="003E367D"/>
    <w:rsid w:val="003E444A"/>
    <w:rsid w:val="003E5E23"/>
    <w:rsid w:val="003E6212"/>
    <w:rsid w:val="003E62D9"/>
    <w:rsid w:val="003F02AE"/>
    <w:rsid w:val="003F1D54"/>
    <w:rsid w:val="003F1EB7"/>
    <w:rsid w:val="003F2A87"/>
    <w:rsid w:val="003F2CF0"/>
    <w:rsid w:val="003F3473"/>
    <w:rsid w:val="003F3FFD"/>
    <w:rsid w:val="003F42F1"/>
    <w:rsid w:val="003F4496"/>
    <w:rsid w:val="003F54F3"/>
    <w:rsid w:val="003F57DA"/>
    <w:rsid w:val="003F62DE"/>
    <w:rsid w:val="003F6C52"/>
    <w:rsid w:val="003F6F8F"/>
    <w:rsid w:val="00400F63"/>
    <w:rsid w:val="004010AE"/>
    <w:rsid w:val="00402189"/>
    <w:rsid w:val="004032BA"/>
    <w:rsid w:val="00403D71"/>
    <w:rsid w:val="004041A2"/>
    <w:rsid w:val="004056F8"/>
    <w:rsid w:val="004059A8"/>
    <w:rsid w:val="00405FEE"/>
    <w:rsid w:val="004068A5"/>
    <w:rsid w:val="004068CE"/>
    <w:rsid w:val="00406C71"/>
    <w:rsid w:val="00407564"/>
    <w:rsid w:val="00407DBC"/>
    <w:rsid w:val="00410AD0"/>
    <w:rsid w:val="004121D9"/>
    <w:rsid w:val="00412554"/>
    <w:rsid w:val="004138CF"/>
    <w:rsid w:val="00414157"/>
    <w:rsid w:val="00414159"/>
    <w:rsid w:val="004143CB"/>
    <w:rsid w:val="00414973"/>
    <w:rsid w:val="00414FB7"/>
    <w:rsid w:val="00416330"/>
    <w:rsid w:val="0041774B"/>
    <w:rsid w:val="00417E1D"/>
    <w:rsid w:val="00421718"/>
    <w:rsid w:val="00423686"/>
    <w:rsid w:val="00425D20"/>
    <w:rsid w:val="00425D48"/>
    <w:rsid w:val="00426904"/>
    <w:rsid w:val="0042693C"/>
    <w:rsid w:val="00426A2B"/>
    <w:rsid w:val="00426BC5"/>
    <w:rsid w:val="00426D61"/>
    <w:rsid w:val="004272C3"/>
    <w:rsid w:val="00427B3B"/>
    <w:rsid w:val="00427F2A"/>
    <w:rsid w:val="0043004A"/>
    <w:rsid w:val="00430551"/>
    <w:rsid w:val="00431CD8"/>
    <w:rsid w:val="00432917"/>
    <w:rsid w:val="00433862"/>
    <w:rsid w:val="00433FC0"/>
    <w:rsid w:val="00434001"/>
    <w:rsid w:val="00434CED"/>
    <w:rsid w:val="00436372"/>
    <w:rsid w:val="00436562"/>
    <w:rsid w:val="004367F8"/>
    <w:rsid w:val="00436B40"/>
    <w:rsid w:val="00437D6B"/>
    <w:rsid w:val="00440323"/>
    <w:rsid w:val="004411C3"/>
    <w:rsid w:val="00441C0E"/>
    <w:rsid w:val="00442E0A"/>
    <w:rsid w:val="004431AD"/>
    <w:rsid w:val="004442B4"/>
    <w:rsid w:val="00444A8C"/>
    <w:rsid w:val="00444F49"/>
    <w:rsid w:val="00445898"/>
    <w:rsid w:val="00446E24"/>
    <w:rsid w:val="004475E7"/>
    <w:rsid w:val="0045132C"/>
    <w:rsid w:val="00451BDD"/>
    <w:rsid w:val="00452B7B"/>
    <w:rsid w:val="00456268"/>
    <w:rsid w:val="00456661"/>
    <w:rsid w:val="00457676"/>
    <w:rsid w:val="004576A4"/>
    <w:rsid w:val="0046165C"/>
    <w:rsid w:val="00462041"/>
    <w:rsid w:val="00462B94"/>
    <w:rsid w:val="00462C82"/>
    <w:rsid w:val="00462DD3"/>
    <w:rsid w:val="0046600C"/>
    <w:rsid w:val="00466978"/>
    <w:rsid w:val="00466999"/>
    <w:rsid w:val="004669BD"/>
    <w:rsid w:val="00466E72"/>
    <w:rsid w:val="00470291"/>
    <w:rsid w:val="004703B2"/>
    <w:rsid w:val="004713E7"/>
    <w:rsid w:val="004721C8"/>
    <w:rsid w:val="004722BA"/>
    <w:rsid w:val="00472C6B"/>
    <w:rsid w:val="00472FDD"/>
    <w:rsid w:val="00473197"/>
    <w:rsid w:val="00473379"/>
    <w:rsid w:val="00473A11"/>
    <w:rsid w:val="00473E12"/>
    <w:rsid w:val="004747B2"/>
    <w:rsid w:val="00474B1B"/>
    <w:rsid w:val="00474D19"/>
    <w:rsid w:val="00475E6D"/>
    <w:rsid w:val="00477091"/>
    <w:rsid w:val="00477425"/>
    <w:rsid w:val="00477544"/>
    <w:rsid w:val="00481850"/>
    <w:rsid w:val="004825D5"/>
    <w:rsid w:val="00482E59"/>
    <w:rsid w:val="0048369A"/>
    <w:rsid w:val="00483889"/>
    <w:rsid w:val="0048483B"/>
    <w:rsid w:val="00484CB9"/>
    <w:rsid w:val="004859AF"/>
    <w:rsid w:val="00486D0C"/>
    <w:rsid w:val="00490A09"/>
    <w:rsid w:val="00490F23"/>
    <w:rsid w:val="004925B4"/>
    <w:rsid w:val="00493129"/>
    <w:rsid w:val="00493505"/>
    <w:rsid w:val="004937C6"/>
    <w:rsid w:val="004940E8"/>
    <w:rsid w:val="0049554F"/>
    <w:rsid w:val="00495CDA"/>
    <w:rsid w:val="00495D65"/>
    <w:rsid w:val="00495DBE"/>
    <w:rsid w:val="00496ED2"/>
    <w:rsid w:val="0049715B"/>
    <w:rsid w:val="00497572"/>
    <w:rsid w:val="004A0953"/>
    <w:rsid w:val="004A0B6E"/>
    <w:rsid w:val="004A0B73"/>
    <w:rsid w:val="004A1A5E"/>
    <w:rsid w:val="004A2401"/>
    <w:rsid w:val="004A284C"/>
    <w:rsid w:val="004A3129"/>
    <w:rsid w:val="004A3D11"/>
    <w:rsid w:val="004A543C"/>
    <w:rsid w:val="004A6703"/>
    <w:rsid w:val="004A6838"/>
    <w:rsid w:val="004A716E"/>
    <w:rsid w:val="004A79B4"/>
    <w:rsid w:val="004B012E"/>
    <w:rsid w:val="004B0196"/>
    <w:rsid w:val="004B02BA"/>
    <w:rsid w:val="004B10DF"/>
    <w:rsid w:val="004B14F6"/>
    <w:rsid w:val="004B1A76"/>
    <w:rsid w:val="004B2D02"/>
    <w:rsid w:val="004B3BE2"/>
    <w:rsid w:val="004B3FA4"/>
    <w:rsid w:val="004B4623"/>
    <w:rsid w:val="004B484E"/>
    <w:rsid w:val="004B4B8F"/>
    <w:rsid w:val="004B4E1B"/>
    <w:rsid w:val="004B5C80"/>
    <w:rsid w:val="004B6197"/>
    <w:rsid w:val="004B6282"/>
    <w:rsid w:val="004B7F36"/>
    <w:rsid w:val="004C0ABB"/>
    <w:rsid w:val="004C4908"/>
    <w:rsid w:val="004C5148"/>
    <w:rsid w:val="004C607E"/>
    <w:rsid w:val="004C6D21"/>
    <w:rsid w:val="004D0891"/>
    <w:rsid w:val="004D1B2E"/>
    <w:rsid w:val="004D24DC"/>
    <w:rsid w:val="004D2A5E"/>
    <w:rsid w:val="004D3044"/>
    <w:rsid w:val="004D33CC"/>
    <w:rsid w:val="004D347F"/>
    <w:rsid w:val="004D4247"/>
    <w:rsid w:val="004D4700"/>
    <w:rsid w:val="004D50DD"/>
    <w:rsid w:val="004D6A09"/>
    <w:rsid w:val="004D75FF"/>
    <w:rsid w:val="004D7FC0"/>
    <w:rsid w:val="004E06AD"/>
    <w:rsid w:val="004E12B5"/>
    <w:rsid w:val="004E1BE2"/>
    <w:rsid w:val="004E1D36"/>
    <w:rsid w:val="004E3AD8"/>
    <w:rsid w:val="004E3BDE"/>
    <w:rsid w:val="004E53EB"/>
    <w:rsid w:val="004E6589"/>
    <w:rsid w:val="004E6921"/>
    <w:rsid w:val="004E6D05"/>
    <w:rsid w:val="004E7109"/>
    <w:rsid w:val="004E771A"/>
    <w:rsid w:val="004E77B7"/>
    <w:rsid w:val="004F0546"/>
    <w:rsid w:val="004F0663"/>
    <w:rsid w:val="004F0839"/>
    <w:rsid w:val="004F11B3"/>
    <w:rsid w:val="004F12D1"/>
    <w:rsid w:val="004F14B2"/>
    <w:rsid w:val="004F14F0"/>
    <w:rsid w:val="004F1CE7"/>
    <w:rsid w:val="004F4409"/>
    <w:rsid w:val="0050006B"/>
    <w:rsid w:val="0050190E"/>
    <w:rsid w:val="00502019"/>
    <w:rsid w:val="00502BE1"/>
    <w:rsid w:val="0050380E"/>
    <w:rsid w:val="00504329"/>
    <w:rsid w:val="00504609"/>
    <w:rsid w:val="00505753"/>
    <w:rsid w:val="005079B1"/>
    <w:rsid w:val="00507D0A"/>
    <w:rsid w:val="00513027"/>
    <w:rsid w:val="00513340"/>
    <w:rsid w:val="00513709"/>
    <w:rsid w:val="00513714"/>
    <w:rsid w:val="00514144"/>
    <w:rsid w:val="00515201"/>
    <w:rsid w:val="00515704"/>
    <w:rsid w:val="00515D6B"/>
    <w:rsid w:val="0051619D"/>
    <w:rsid w:val="005165BE"/>
    <w:rsid w:val="005171B3"/>
    <w:rsid w:val="00522473"/>
    <w:rsid w:val="00522DDC"/>
    <w:rsid w:val="00523705"/>
    <w:rsid w:val="00523E4A"/>
    <w:rsid w:val="00524FEA"/>
    <w:rsid w:val="0052775C"/>
    <w:rsid w:val="00530C5E"/>
    <w:rsid w:val="0053295D"/>
    <w:rsid w:val="00532EE1"/>
    <w:rsid w:val="00532F40"/>
    <w:rsid w:val="0053367E"/>
    <w:rsid w:val="00534E86"/>
    <w:rsid w:val="0053552A"/>
    <w:rsid w:val="00535B11"/>
    <w:rsid w:val="00535FA8"/>
    <w:rsid w:val="00536308"/>
    <w:rsid w:val="005367BC"/>
    <w:rsid w:val="00537A8F"/>
    <w:rsid w:val="00537E56"/>
    <w:rsid w:val="00540CAC"/>
    <w:rsid w:val="00541237"/>
    <w:rsid w:val="005414D3"/>
    <w:rsid w:val="005418EE"/>
    <w:rsid w:val="00541C6F"/>
    <w:rsid w:val="00542215"/>
    <w:rsid w:val="005424F7"/>
    <w:rsid w:val="00542BFC"/>
    <w:rsid w:val="00543DF0"/>
    <w:rsid w:val="0054420F"/>
    <w:rsid w:val="005445EF"/>
    <w:rsid w:val="00546DC6"/>
    <w:rsid w:val="005512D6"/>
    <w:rsid w:val="00551B6E"/>
    <w:rsid w:val="0055204D"/>
    <w:rsid w:val="005546C3"/>
    <w:rsid w:val="005559BB"/>
    <w:rsid w:val="00556249"/>
    <w:rsid w:val="00557DA3"/>
    <w:rsid w:val="005617BF"/>
    <w:rsid w:val="005624F3"/>
    <w:rsid w:val="00562B50"/>
    <w:rsid w:val="00563618"/>
    <w:rsid w:val="0056627D"/>
    <w:rsid w:val="00566D8B"/>
    <w:rsid w:val="005671EB"/>
    <w:rsid w:val="005677D1"/>
    <w:rsid w:val="00567D55"/>
    <w:rsid w:val="00567F38"/>
    <w:rsid w:val="005702A8"/>
    <w:rsid w:val="00570778"/>
    <w:rsid w:val="00571D8A"/>
    <w:rsid w:val="00572B2A"/>
    <w:rsid w:val="00572E17"/>
    <w:rsid w:val="005739E8"/>
    <w:rsid w:val="00573D04"/>
    <w:rsid w:val="00573EA0"/>
    <w:rsid w:val="00574664"/>
    <w:rsid w:val="00574EE9"/>
    <w:rsid w:val="00575494"/>
    <w:rsid w:val="0057600B"/>
    <w:rsid w:val="005763DB"/>
    <w:rsid w:val="005772B2"/>
    <w:rsid w:val="00577A08"/>
    <w:rsid w:val="005803C0"/>
    <w:rsid w:val="0058048B"/>
    <w:rsid w:val="0058057E"/>
    <w:rsid w:val="00582256"/>
    <w:rsid w:val="00582FD5"/>
    <w:rsid w:val="00585BEA"/>
    <w:rsid w:val="005871A6"/>
    <w:rsid w:val="00587FF9"/>
    <w:rsid w:val="00590001"/>
    <w:rsid w:val="005907AC"/>
    <w:rsid w:val="0059141A"/>
    <w:rsid w:val="0059151D"/>
    <w:rsid w:val="0059183F"/>
    <w:rsid w:val="00592D3D"/>
    <w:rsid w:val="00592E2B"/>
    <w:rsid w:val="00593BCF"/>
    <w:rsid w:val="00594BBB"/>
    <w:rsid w:val="005957BE"/>
    <w:rsid w:val="00596290"/>
    <w:rsid w:val="00597115"/>
    <w:rsid w:val="00597F64"/>
    <w:rsid w:val="005A031E"/>
    <w:rsid w:val="005A2C39"/>
    <w:rsid w:val="005A3269"/>
    <w:rsid w:val="005A453D"/>
    <w:rsid w:val="005A555E"/>
    <w:rsid w:val="005A680C"/>
    <w:rsid w:val="005A7A9F"/>
    <w:rsid w:val="005B0C8B"/>
    <w:rsid w:val="005B147A"/>
    <w:rsid w:val="005B1727"/>
    <w:rsid w:val="005B1EB2"/>
    <w:rsid w:val="005B2023"/>
    <w:rsid w:val="005B3F5F"/>
    <w:rsid w:val="005B44E5"/>
    <w:rsid w:val="005B5EB4"/>
    <w:rsid w:val="005B7168"/>
    <w:rsid w:val="005B7A0C"/>
    <w:rsid w:val="005C06D4"/>
    <w:rsid w:val="005C0C38"/>
    <w:rsid w:val="005C131B"/>
    <w:rsid w:val="005C19B7"/>
    <w:rsid w:val="005C1BAD"/>
    <w:rsid w:val="005C2000"/>
    <w:rsid w:val="005C2472"/>
    <w:rsid w:val="005C2A54"/>
    <w:rsid w:val="005C2AD6"/>
    <w:rsid w:val="005C337F"/>
    <w:rsid w:val="005C3EAB"/>
    <w:rsid w:val="005C44C2"/>
    <w:rsid w:val="005C518E"/>
    <w:rsid w:val="005C5201"/>
    <w:rsid w:val="005C7684"/>
    <w:rsid w:val="005C7D65"/>
    <w:rsid w:val="005D0D54"/>
    <w:rsid w:val="005D27B2"/>
    <w:rsid w:val="005D44E2"/>
    <w:rsid w:val="005D4D64"/>
    <w:rsid w:val="005D50BF"/>
    <w:rsid w:val="005D5C8B"/>
    <w:rsid w:val="005D6A16"/>
    <w:rsid w:val="005E1344"/>
    <w:rsid w:val="005E2338"/>
    <w:rsid w:val="005E2378"/>
    <w:rsid w:val="005E35E6"/>
    <w:rsid w:val="005E4081"/>
    <w:rsid w:val="005E45E7"/>
    <w:rsid w:val="005E471E"/>
    <w:rsid w:val="005E5254"/>
    <w:rsid w:val="005E5F1C"/>
    <w:rsid w:val="005E60BF"/>
    <w:rsid w:val="005E7112"/>
    <w:rsid w:val="005E78F4"/>
    <w:rsid w:val="005E7B06"/>
    <w:rsid w:val="005E7FF3"/>
    <w:rsid w:val="005F00E2"/>
    <w:rsid w:val="005F00F7"/>
    <w:rsid w:val="005F056B"/>
    <w:rsid w:val="005F0773"/>
    <w:rsid w:val="005F07E0"/>
    <w:rsid w:val="005F1BAC"/>
    <w:rsid w:val="005F2AA9"/>
    <w:rsid w:val="005F3726"/>
    <w:rsid w:val="005F4AD2"/>
    <w:rsid w:val="005F56EC"/>
    <w:rsid w:val="005F5B3E"/>
    <w:rsid w:val="005F5BAC"/>
    <w:rsid w:val="005F6099"/>
    <w:rsid w:val="005F6717"/>
    <w:rsid w:val="005F6A0A"/>
    <w:rsid w:val="005F76C1"/>
    <w:rsid w:val="005F7739"/>
    <w:rsid w:val="006006A8"/>
    <w:rsid w:val="00600A9D"/>
    <w:rsid w:val="006014EF"/>
    <w:rsid w:val="00602885"/>
    <w:rsid w:val="0060297C"/>
    <w:rsid w:val="00602EB1"/>
    <w:rsid w:val="0060396A"/>
    <w:rsid w:val="006041AB"/>
    <w:rsid w:val="00605596"/>
    <w:rsid w:val="0060638E"/>
    <w:rsid w:val="00606554"/>
    <w:rsid w:val="00606648"/>
    <w:rsid w:val="00606DD1"/>
    <w:rsid w:val="00606E22"/>
    <w:rsid w:val="00607CAB"/>
    <w:rsid w:val="00610505"/>
    <w:rsid w:val="006107A2"/>
    <w:rsid w:val="00610C64"/>
    <w:rsid w:val="00610DC5"/>
    <w:rsid w:val="0061288E"/>
    <w:rsid w:val="00613CCE"/>
    <w:rsid w:val="00614ECC"/>
    <w:rsid w:val="00615DA9"/>
    <w:rsid w:val="00616112"/>
    <w:rsid w:val="006163F0"/>
    <w:rsid w:val="006166AF"/>
    <w:rsid w:val="006173ED"/>
    <w:rsid w:val="00617EAF"/>
    <w:rsid w:val="006202CB"/>
    <w:rsid w:val="006211E6"/>
    <w:rsid w:val="00622709"/>
    <w:rsid w:val="006227F6"/>
    <w:rsid w:val="00623277"/>
    <w:rsid w:val="0062338C"/>
    <w:rsid w:val="0062378E"/>
    <w:rsid w:val="00624036"/>
    <w:rsid w:val="006257FE"/>
    <w:rsid w:val="00626B9E"/>
    <w:rsid w:val="00627632"/>
    <w:rsid w:val="00631FED"/>
    <w:rsid w:val="0063353B"/>
    <w:rsid w:val="00633623"/>
    <w:rsid w:val="00633B76"/>
    <w:rsid w:val="0063468B"/>
    <w:rsid w:val="006347EA"/>
    <w:rsid w:val="00635800"/>
    <w:rsid w:val="0063588B"/>
    <w:rsid w:val="006362CA"/>
    <w:rsid w:val="00636327"/>
    <w:rsid w:val="006368FF"/>
    <w:rsid w:val="0063734B"/>
    <w:rsid w:val="00637456"/>
    <w:rsid w:val="0064062A"/>
    <w:rsid w:val="00640C2B"/>
    <w:rsid w:val="00640F8F"/>
    <w:rsid w:val="0064194A"/>
    <w:rsid w:val="00641A3E"/>
    <w:rsid w:val="00641C69"/>
    <w:rsid w:val="00641CC7"/>
    <w:rsid w:val="006427B5"/>
    <w:rsid w:val="00642AB9"/>
    <w:rsid w:val="00643207"/>
    <w:rsid w:val="0064327D"/>
    <w:rsid w:val="00643961"/>
    <w:rsid w:val="00643DD1"/>
    <w:rsid w:val="006448AB"/>
    <w:rsid w:val="00644E7F"/>
    <w:rsid w:val="006462E4"/>
    <w:rsid w:val="00646D85"/>
    <w:rsid w:val="00647717"/>
    <w:rsid w:val="00647A51"/>
    <w:rsid w:val="00650954"/>
    <w:rsid w:val="00651897"/>
    <w:rsid w:val="00651AE1"/>
    <w:rsid w:val="00651DDC"/>
    <w:rsid w:val="0065202E"/>
    <w:rsid w:val="006536E1"/>
    <w:rsid w:val="00653C1C"/>
    <w:rsid w:val="006545A5"/>
    <w:rsid w:val="00654CCD"/>
    <w:rsid w:val="006553CE"/>
    <w:rsid w:val="006566A0"/>
    <w:rsid w:val="00656C50"/>
    <w:rsid w:val="00656F33"/>
    <w:rsid w:val="006616A0"/>
    <w:rsid w:val="00662107"/>
    <w:rsid w:val="00662244"/>
    <w:rsid w:val="00662C99"/>
    <w:rsid w:val="00663088"/>
    <w:rsid w:val="0066315B"/>
    <w:rsid w:val="0066425C"/>
    <w:rsid w:val="00664FE0"/>
    <w:rsid w:val="006657D1"/>
    <w:rsid w:val="00665D44"/>
    <w:rsid w:val="0066610D"/>
    <w:rsid w:val="00666113"/>
    <w:rsid w:val="0066629C"/>
    <w:rsid w:val="00666333"/>
    <w:rsid w:val="00666413"/>
    <w:rsid w:val="00670A47"/>
    <w:rsid w:val="00671241"/>
    <w:rsid w:val="00671A5A"/>
    <w:rsid w:val="00671C71"/>
    <w:rsid w:val="00671CDB"/>
    <w:rsid w:val="006726B6"/>
    <w:rsid w:val="00673B9E"/>
    <w:rsid w:val="00673EEE"/>
    <w:rsid w:val="0067505A"/>
    <w:rsid w:val="00675A49"/>
    <w:rsid w:val="006771A7"/>
    <w:rsid w:val="00680B62"/>
    <w:rsid w:val="00680D5E"/>
    <w:rsid w:val="00681156"/>
    <w:rsid w:val="00681A21"/>
    <w:rsid w:val="006823F9"/>
    <w:rsid w:val="00682EE6"/>
    <w:rsid w:val="00682F28"/>
    <w:rsid w:val="00683321"/>
    <w:rsid w:val="00683ACD"/>
    <w:rsid w:val="00683EAC"/>
    <w:rsid w:val="00684FCF"/>
    <w:rsid w:val="00685675"/>
    <w:rsid w:val="0068612F"/>
    <w:rsid w:val="006877A5"/>
    <w:rsid w:val="0069003E"/>
    <w:rsid w:val="00690BD2"/>
    <w:rsid w:val="00690E04"/>
    <w:rsid w:val="0069307F"/>
    <w:rsid w:val="006930B9"/>
    <w:rsid w:val="006946C8"/>
    <w:rsid w:val="00694CDF"/>
    <w:rsid w:val="00694FD4"/>
    <w:rsid w:val="006979DB"/>
    <w:rsid w:val="006A1915"/>
    <w:rsid w:val="006A2D00"/>
    <w:rsid w:val="006A31E3"/>
    <w:rsid w:val="006A3503"/>
    <w:rsid w:val="006A3A2E"/>
    <w:rsid w:val="006A4160"/>
    <w:rsid w:val="006A4E9D"/>
    <w:rsid w:val="006A4ED5"/>
    <w:rsid w:val="006A52C8"/>
    <w:rsid w:val="006A57BC"/>
    <w:rsid w:val="006A5B1C"/>
    <w:rsid w:val="006A5F7B"/>
    <w:rsid w:val="006A653F"/>
    <w:rsid w:val="006A754A"/>
    <w:rsid w:val="006A7D2B"/>
    <w:rsid w:val="006A7EC6"/>
    <w:rsid w:val="006B020E"/>
    <w:rsid w:val="006B0D7C"/>
    <w:rsid w:val="006B1C98"/>
    <w:rsid w:val="006B2406"/>
    <w:rsid w:val="006B3020"/>
    <w:rsid w:val="006B3B09"/>
    <w:rsid w:val="006B59AC"/>
    <w:rsid w:val="006B5C1C"/>
    <w:rsid w:val="006B5DFF"/>
    <w:rsid w:val="006B69D9"/>
    <w:rsid w:val="006C0286"/>
    <w:rsid w:val="006C1040"/>
    <w:rsid w:val="006C1D86"/>
    <w:rsid w:val="006C29C4"/>
    <w:rsid w:val="006C2C38"/>
    <w:rsid w:val="006C3CD8"/>
    <w:rsid w:val="006C52C6"/>
    <w:rsid w:val="006C5421"/>
    <w:rsid w:val="006C5602"/>
    <w:rsid w:val="006C6370"/>
    <w:rsid w:val="006C697E"/>
    <w:rsid w:val="006C6A77"/>
    <w:rsid w:val="006D0BF7"/>
    <w:rsid w:val="006D38B9"/>
    <w:rsid w:val="006D4AD6"/>
    <w:rsid w:val="006D53DA"/>
    <w:rsid w:val="006D6345"/>
    <w:rsid w:val="006D6999"/>
    <w:rsid w:val="006E038D"/>
    <w:rsid w:val="006E1092"/>
    <w:rsid w:val="006E257F"/>
    <w:rsid w:val="006E27C7"/>
    <w:rsid w:val="006E321E"/>
    <w:rsid w:val="006E35FB"/>
    <w:rsid w:val="006E4623"/>
    <w:rsid w:val="006E5278"/>
    <w:rsid w:val="006E5DFC"/>
    <w:rsid w:val="006F0DA0"/>
    <w:rsid w:val="006F0DDB"/>
    <w:rsid w:val="006F1381"/>
    <w:rsid w:val="006F1C51"/>
    <w:rsid w:val="006F32F8"/>
    <w:rsid w:val="006F34EB"/>
    <w:rsid w:val="006F365A"/>
    <w:rsid w:val="006F36F5"/>
    <w:rsid w:val="006F3F5E"/>
    <w:rsid w:val="006F58AD"/>
    <w:rsid w:val="006F59F1"/>
    <w:rsid w:val="006F73F5"/>
    <w:rsid w:val="006F7697"/>
    <w:rsid w:val="00701BA8"/>
    <w:rsid w:val="00702012"/>
    <w:rsid w:val="0070224F"/>
    <w:rsid w:val="00703CDD"/>
    <w:rsid w:val="00703F97"/>
    <w:rsid w:val="00704F81"/>
    <w:rsid w:val="00705C1E"/>
    <w:rsid w:val="00705D69"/>
    <w:rsid w:val="00707187"/>
    <w:rsid w:val="007103AE"/>
    <w:rsid w:val="007108B2"/>
    <w:rsid w:val="00710CBD"/>
    <w:rsid w:val="007111C6"/>
    <w:rsid w:val="0071151B"/>
    <w:rsid w:val="00711A30"/>
    <w:rsid w:val="00711ECD"/>
    <w:rsid w:val="007126B5"/>
    <w:rsid w:val="00712D97"/>
    <w:rsid w:val="00714940"/>
    <w:rsid w:val="00714AE3"/>
    <w:rsid w:val="00715A72"/>
    <w:rsid w:val="007160A4"/>
    <w:rsid w:val="0071671E"/>
    <w:rsid w:val="00716825"/>
    <w:rsid w:val="00717195"/>
    <w:rsid w:val="007174A4"/>
    <w:rsid w:val="00717854"/>
    <w:rsid w:val="00717A9F"/>
    <w:rsid w:val="0072035C"/>
    <w:rsid w:val="0072239F"/>
    <w:rsid w:val="00723B7A"/>
    <w:rsid w:val="00724A07"/>
    <w:rsid w:val="00724AB0"/>
    <w:rsid w:val="0072529B"/>
    <w:rsid w:val="007255AD"/>
    <w:rsid w:val="007277BC"/>
    <w:rsid w:val="007309A8"/>
    <w:rsid w:val="00731CD6"/>
    <w:rsid w:val="00732449"/>
    <w:rsid w:val="00732E19"/>
    <w:rsid w:val="007336A8"/>
    <w:rsid w:val="00734A7F"/>
    <w:rsid w:val="00735D2D"/>
    <w:rsid w:val="007368EC"/>
    <w:rsid w:val="00736DA5"/>
    <w:rsid w:val="0073746E"/>
    <w:rsid w:val="00740046"/>
    <w:rsid w:val="0074078A"/>
    <w:rsid w:val="0074185A"/>
    <w:rsid w:val="00742165"/>
    <w:rsid w:val="0074263D"/>
    <w:rsid w:val="007427F3"/>
    <w:rsid w:val="00742DB6"/>
    <w:rsid w:val="00742E34"/>
    <w:rsid w:val="00742F15"/>
    <w:rsid w:val="00743B6A"/>
    <w:rsid w:val="007442AF"/>
    <w:rsid w:val="00744709"/>
    <w:rsid w:val="00744DDE"/>
    <w:rsid w:val="0074579F"/>
    <w:rsid w:val="00745A13"/>
    <w:rsid w:val="00745FAB"/>
    <w:rsid w:val="007462B4"/>
    <w:rsid w:val="0074655E"/>
    <w:rsid w:val="00746ABD"/>
    <w:rsid w:val="00747F7B"/>
    <w:rsid w:val="0075071D"/>
    <w:rsid w:val="00751400"/>
    <w:rsid w:val="00751E6C"/>
    <w:rsid w:val="00752480"/>
    <w:rsid w:val="007530C0"/>
    <w:rsid w:val="0075362C"/>
    <w:rsid w:val="00753EC9"/>
    <w:rsid w:val="00753F90"/>
    <w:rsid w:val="00755C84"/>
    <w:rsid w:val="00756C6A"/>
    <w:rsid w:val="00757613"/>
    <w:rsid w:val="007577B6"/>
    <w:rsid w:val="007615EC"/>
    <w:rsid w:val="00761BAC"/>
    <w:rsid w:val="007625D4"/>
    <w:rsid w:val="00763A4D"/>
    <w:rsid w:val="00763D1F"/>
    <w:rsid w:val="00764C13"/>
    <w:rsid w:val="00764DB5"/>
    <w:rsid w:val="0076557F"/>
    <w:rsid w:val="00765C10"/>
    <w:rsid w:val="00766182"/>
    <w:rsid w:val="00766957"/>
    <w:rsid w:val="00767938"/>
    <w:rsid w:val="007679AC"/>
    <w:rsid w:val="0077006A"/>
    <w:rsid w:val="0077186F"/>
    <w:rsid w:val="007718B1"/>
    <w:rsid w:val="00772796"/>
    <w:rsid w:val="00772DDF"/>
    <w:rsid w:val="00772F97"/>
    <w:rsid w:val="00773447"/>
    <w:rsid w:val="00773472"/>
    <w:rsid w:val="0077527F"/>
    <w:rsid w:val="00775628"/>
    <w:rsid w:val="00775EAA"/>
    <w:rsid w:val="00776E52"/>
    <w:rsid w:val="00777558"/>
    <w:rsid w:val="007811C7"/>
    <w:rsid w:val="00781384"/>
    <w:rsid w:val="00781D35"/>
    <w:rsid w:val="00781FC3"/>
    <w:rsid w:val="00782D61"/>
    <w:rsid w:val="00782DD6"/>
    <w:rsid w:val="007830AC"/>
    <w:rsid w:val="007836C0"/>
    <w:rsid w:val="00784380"/>
    <w:rsid w:val="00784A6F"/>
    <w:rsid w:val="00785233"/>
    <w:rsid w:val="00785C19"/>
    <w:rsid w:val="00790DD7"/>
    <w:rsid w:val="00791492"/>
    <w:rsid w:val="007919F6"/>
    <w:rsid w:val="007926AE"/>
    <w:rsid w:val="00792CEC"/>
    <w:rsid w:val="00792D95"/>
    <w:rsid w:val="00793031"/>
    <w:rsid w:val="00793D3D"/>
    <w:rsid w:val="007941A4"/>
    <w:rsid w:val="00794507"/>
    <w:rsid w:val="007979ED"/>
    <w:rsid w:val="007A017B"/>
    <w:rsid w:val="007A0D82"/>
    <w:rsid w:val="007A11A1"/>
    <w:rsid w:val="007A16DE"/>
    <w:rsid w:val="007A3AA1"/>
    <w:rsid w:val="007A3C62"/>
    <w:rsid w:val="007A3F50"/>
    <w:rsid w:val="007A4139"/>
    <w:rsid w:val="007A5B49"/>
    <w:rsid w:val="007A5C26"/>
    <w:rsid w:val="007A6DAF"/>
    <w:rsid w:val="007A6FEA"/>
    <w:rsid w:val="007B01A0"/>
    <w:rsid w:val="007B188D"/>
    <w:rsid w:val="007B1C1A"/>
    <w:rsid w:val="007B2290"/>
    <w:rsid w:val="007B2326"/>
    <w:rsid w:val="007B2A2C"/>
    <w:rsid w:val="007B2F04"/>
    <w:rsid w:val="007B4DAF"/>
    <w:rsid w:val="007B56C5"/>
    <w:rsid w:val="007B5EC7"/>
    <w:rsid w:val="007B632C"/>
    <w:rsid w:val="007B6C9C"/>
    <w:rsid w:val="007B6DE6"/>
    <w:rsid w:val="007B7BA4"/>
    <w:rsid w:val="007B7EB6"/>
    <w:rsid w:val="007C2831"/>
    <w:rsid w:val="007C31E6"/>
    <w:rsid w:val="007C370F"/>
    <w:rsid w:val="007C3961"/>
    <w:rsid w:val="007C3C43"/>
    <w:rsid w:val="007C43BD"/>
    <w:rsid w:val="007C4C38"/>
    <w:rsid w:val="007C633E"/>
    <w:rsid w:val="007C637C"/>
    <w:rsid w:val="007C6EEA"/>
    <w:rsid w:val="007C7194"/>
    <w:rsid w:val="007D16B8"/>
    <w:rsid w:val="007D1FCC"/>
    <w:rsid w:val="007D2ABD"/>
    <w:rsid w:val="007D2FAE"/>
    <w:rsid w:val="007D31E7"/>
    <w:rsid w:val="007D3B30"/>
    <w:rsid w:val="007D42A9"/>
    <w:rsid w:val="007D4556"/>
    <w:rsid w:val="007D586E"/>
    <w:rsid w:val="007D6B4A"/>
    <w:rsid w:val="007D6F18"/>
    <w:rsid w:val="007D7440"/>
    <w:rsid w:val="007E1472"/>
    <w:rsid w:val="007E1605"/>
    <w:rsid w:val="007E1882"/>
    <w:rsid w:val="007E2C9B"/>
    <w:rsid w:val="007E3B99"/>
    <w:rsid w:val="007E5C01"/>
    <w:rsid w:val="007E7DF9"/>
    <w:rsid w:val="007F03C7"/>
    <w:rsid w:val="007F0E99"/>
    <w:rsid w:val="007F1825"/>
    <w:rsid w:val="007F212C"/>
    <w:rsid w:val="007F366F"/>
    <w:rsid w:val="007F444C"/>
    <w:rsid w:val="007F4E25"/>
    <w:rsid w:val="007F53EE"/>
    <w:rsid w:val="007F72B3"/>
    <w:rsid w:val="007F789E"/>
    <w:rsid w:val="0080031B"/>
    <w:rsid w:val="0080053C"/>
    <w:rsid w:val="00800566"/>
    <w:rsid w:val="00801038"/>
    <w:rsid w:val="00801546"/>
    <w:rsid w:val="00801E40"/>
    <w:rsid w:val="00802936"/>
    <w:rsid w:val="00802D72"/>
    <w:rsid w:val="00804853"/>
    <w:rsid w:val="0080517A"/>
    <w:rsid w:val="008058F0"/>
    <w:rsid w:val="0080691A"/>
    <w:rsid w:val="0080729D"/>
    <w:rsid w:val="008106F4"/>
    <w:rsid w:val="00811A72"/>
    <w:rsid w:val="00811CFF"/>
    <w:rsid w:val="00811ED0"/>
    <w:rsid w:val="0081338E"/>
    <w:rsid w:val="008161BB"/>
    <w:rsid w:val="008163D9"/>
    <w:rsid w:val="00817E9D"/>
    <w:rsid w:val="00820787"/>
    <w:rsid w:val="00820E5D"/>
    <w:rsid w:val="00820F5B"/>
    <w:rsid w:val="00821270"/>
    <w:rsid w:val="008235E0"/>
    <w:rsid w:val="008236B0"/>
    <w:rsid w:val="00825074"/>
    <w:rsid w:val="008258EB"/>
    <w:rsid w:val="00825D75"/>
    <w:rsid w:val="008270B2"/>
    <w:rsid w:val="00830854"/>
    <w:rsid w:val="00830904"/>
    <w:rsid w:val="0083135F"/>
    <w:rsid w:val="00831579"/>
    <w:rsid w:val="00834348"/>
    <w:rsid w:val="00834B3B"/>
    <w:rsid w:val="00836632"/>
    <w:rsid w:val="0083706A"/>
    <w:rsid w:val="008400D5"/>
    <w:rsid w:val="008405C8"/>
    <w:rsid w:val="008406F3"/>
    <w:rsid w:val="00840D07"/>
    <w:rsid w:val="00841707"/>
    <w:rsid w:val="00841D12"/>
    <w:rsid w:val="00841E88"/>
    <w:rsid w:val="00842AB3"/>
    <w:rsid w:val="00842B7F"/>
    <w:rsid w:val="00843460"/>
    <w:rsid w:val="00844351"/>
    <w:rsid w:val="00845407"/>
    <w:rsid w:val="00845B44"/>
    <w:rsid w:val="00850451"/>
    <w:rsid w:val="00851638"/>
    <w:rsid w:val="008528BD"/>
    <w:rsid w:val="00854EE0"/>
    <w:rsid w:val="00855F61"/>
    <w:rsid w:val="0085610E"/>
    <w:rsid w:val="0086002F"/>
    <w:rsid w:val="00860EDE"/>
    <w:rsid w:val="00861219"/>
    <w:rsid w:val="00861B67"/>
    <w:rsid w:val="00861F6B"/>
    <w:rsid w:val="00862226"/>
    <w:rsid w:val="008646A5"/>
    <w:rsid w:val="00864986"/>
    <w:rsid w:val="00865FDD"/>
    <w:rsid w:val="00866093"/>
    <w:rsid w:val="008662FD"/>
    <w:rsid w:val="00866B6D"/>
    <w:rsid w:val="00867388"/>
    <w:rsid w:val="0086763D"/>
    <w:rsid w:val="00870626"/>
    <w:rsid w:val="00870C31"/>
    <w:rsid w:val="008713B2"/>
    <w:rsid w:val="00871D6F"/>
    <w:rsid w:val="008720D8"/>
    <w:rsid w:val="00872185"/>
    <w:rsid w:val="0087277C"/>
    <w:rsid w:val="00873970"/>
    <w:rsid w:val="00873A4C"/>
    <w:rsid w:val="00873B6A"/>
    <w:rsid w:val="00874217"/>
    <w:rsid w:val="00874A95"/>
    <w:rsid w:val="00874AB9"/>
    <w:rsid w:val="00875EC7"/>
    <w:rsid w:val="00877304"/>
    <w:rsid w:val="00877B1E"/>
    <w:rsid w:val="00877F0D"/>
    <w:rsid w:val="008807FA"/>
    <w:rsid w:val="0088181F"/>
    <w:rsid w:val="00881D28"/>
    <w:rsid w:val="008834EE"/>
    <w:rsid w:val="00883D02"/>
    <w:rsid w:val="00884844"/>
    <w:rsid w:val="0088766C"/>
    <w:rsid w:val="0088776C"/>
    <w:rsid w:val="0089028D"/>
    <w:rsid w:val="00890543"/>
    <w:rsid w:val="00890E39"/>
    <w:rsid w:val="0089212D"/>
    <w:rsid w:val="00893D4A"/>
    <w:rsid w:val="00894078"/>
    <w:rsid w:val="00894167"/>
    <w:rsid w:val="0089494C"/>
    <w:rsid w:val="00894B5D"/>
    <w:rsid w:val="00895D88"/>
    <w:rsid w:val="00895DCD"/>
    <w:rsid w:val="00896734"/>
    <w:rsid w:val="00896BF2"/>
    <w:rsid w:val="00896D29"/>
    <w:rsid w:val="00897AD0"/>
    <w:rsid w:val="00897F50"/>
    <w:rsid w:val="008A1302"/>
    <w:rsid w:val="008A21DC"/>
    <w:rsid w:val="008A2A9E"/>
    <w:rsid w:val="008A3E7E"/>
    <w:rsid w:val="008A41BC"/>
    <w:rsid w:val="008A5909"/>
    <w:rsid w:val="008A5FED"/>
    <w:rsid w:val="008A7F19"/>
    <w:rsid w:val="008B072F"/>
    <w:rsid w:val="008B10E6"/>
    <w:rsid w:val="008B26E8"/>
    <w:rsid w:val="008B384D"/>
    <w:rsid w:val="008B5992"/>
    <w:rsid w:val="008B5995"/>
    <w:rsid w:val="008B6B13"/>
    <w:rsid w:val="008B6B25"/>
    <w:rsid w:val="008B7173"/>
    <w:rsid w:val="008B785B"/>
    <w:rsid w:val="008B7CA9"/>
    <w:rsid w:val="008C1347"/>
    <w:rsid w:val="008C2B59"/>
    <w:rsid w:val="008C443D"/>
    <w:rsid w:val="008C4506"/>
    <w:rsid w:val="008C4AFD"/>
    <w:rsid w:val="008C540D"/>
    <w:rsid w:val="008C54A0"/>
    <w:rsid w:val="008C5F59"/>
    <w:rsid w:val="008C7DCA"/>
    <w:rsid w:val="008D0D13"/>
    <w:rsid w:val="008D3118"/>
    <w:rsid w:val="008D4078"/>
    <w:rsid w:val="008D43AA"/>
    <w:rsid w:val="008D49F4"/>
    <w:rsid w:val="008D4C46"/>
    <w:rsid w:val="008D5777"/>
    <w:rsid w:val="008D669D"/>
    <w:rsid w:val="008D69F4"/>
    <w:rsid w:val="008D6B8E"/>
    <w:rsid w:val="008D6DC2"/>
    <w:rsid w:val="008D733F"/>
    <w:rsid w:val="008D7806"/>
    <w:rsid w:val="008E0D64"/>
    <w:rsid w:val="008E192D"/>
    <w:rsid w:val="008E1944"/>
    <w:rsid w:val="008E3FF1"/>
    <w:rsid w:val="008E419D"/>
    <w:rsid w:val="008E4508"/>
    <w:rsid w:val="008E48C3"/>
    <w:rsid w:val="008E49DB"/>
    <w:rsid w:val="008E5E3A"/>
    <w:rsid w:val="008E6129"/>
    <w:rsid w:val="008E7F12"/>
    <w:rsid w:val="008F0543"/>
    <w:rsid w:val="008F18DF"/>
    <w:rsid w:val="008F1A12"/>
    <w:rsid w:val="008F1AA1"/>
    <w:rsid w:val="008F2BC8"/>
    <w:rsid w:val="008F32E4"/>
    <w:rsid w:val="008F4195"/>
    <w:rsid w:val="008F48C7"/>
    <w:rsid w:val="008F57CC"/>
    <w:rsid w:val="008F5971"/>
    <w:rsid w:val="008F5E57"/>
    <w:rsid w:val="008F6552"/>
    <w:rsid w:val="008F7D2C"/>
    <w:rsid w:val="00900260"/>
    <w:rsid w:val="009006F1"/>
    <w:rsid w:val="0090152A"/>
    <w:rsid w:val="00901635"/>
    <w:rsid w:val="00901C3B"/>
    <w:rsid w:val="009020BD"/>
    <w:rsid w:val="009023DC"/>
    <w:rsid w:val="00902720"/>
    <w:rsid w:val="00902BA1"/>
    <w:rsid w:val="00903626"/>
    <w:rsid w:val="00903BF0"/>
    <w:rsid w:val="00903EA4"/>
    <w:rsid w:val="00903EB5"/>
    <w:rsid w:val="009041C1"/>
    <w:rsid w:val="0090579E"/>
    <w:rsid w:val="00905E21"/>
    <w:rsid w:val="00906697"/>
    <w:rsid w:val="00906E7D"/>
    <w:rsid w:val="00906F04"/>
    <w:rsid w:val="00906FCD"/>
    <w:rsid w:val="0090749A"/>
    <w:rsid w:val="009079EE"/>
    <w:rsid w:val="00907AD7"/>
    <w:rsid w:val="00907BC0"/>
    <w:rsid w:val="009110A1"/>
    <w:rsid w:val="00913560"/>
    <w:rsid w:val="00915385"/>
    <w:rsid w:val="00915545"/>
    <w:rsid w:val="0091558A"/>
    <w:rsid w:val="0091713B"/>
    <w:rsid w:val="00921034"/>
    <w:rsid w:val="009230D2"/>
    <w:rsid w:val="0092446B"/>
    <w:rsid w:val="00924605"/>
    <w:rsid w:val="00924D98"/>
    <w:rsid w:val="009252B2"/>
    <w:rsid w:val="009268D2"/>
    <w:rsid w:val="00926E21"/>
    <w:rsid w:val="009278A5"/>
    <w:rsid w:val="00927908"/>
    <w:rsid w:val="009308B8"/>
    <w:rsid w:val="00931A02"/>
    <w:rsid w:val="00932409"/>
    <w:rsid w:val="00934106"/>
    <w:rsid w:val="00934DA8"/>
    <w:rsid w:val="00935DF7"/>
    <w:rsid w:val="00937D74"/>
    <w:rsid w:val="00937D9C"/>
    <w:rsid w:val="00941FDD"/>
    <w:rsid w:val="009436E9"/>
    <w:rsid w:val="00943AA5"/>
    <w:rsid w:val="00944260"/>
    <w:rsid w:val="0094533A"/>
    <w:rsid w:val="009456DC"/>
    <w:rsid w:val="00945E8C"/>
    <w:rsid w:val="00947BBA"/>
    <w:rsid w:val="00947DD3"/>
    <w:rsid w:val="00950B2A"/>
    <w:rsid w:val="00950D3F"/>
    <w:rsid w:val="00951DB0"/>
    <w:rsid w:val="009534E3"/>
    <w:rsid w:val="00953924"/>
    <w:rsid w:val="00953975"/>
    <w:rsid w:val="00953A0E"/>
    <w:rsid w:val="00954779"/>
    <w:rsid w:val="00954D60"/>
    <w:rsid w:val="009553FB"/>
    <w:rsid w:val="009554AB"/>
    <w:rsid w:val="00955898"/>
    <w:rsid w:val="009567C2"/>
    <w:rsid w:val="00957772"/>
    <w:rsid w:val="00957897"/>
    <w:rsid w:val="00957AF0"/>
    <w:rsid w:val="00957D1D"/>
    <w:rsid w:val="00961709"/>
    <w:rsid w:val="00961714"/>
    <w:rsid w:val="00961E2C"/>
    <w:rsid w:val="00962789"/>
    <w:rsid w:val="00962990"/>
    <w:rsid w:val="0096356E"/>
    <w:rsid w:val="009641C1"/>
    <w:rsid w:val="0096472D"/>
    <w:rsid w:val="00965BA3"/>
    <w:rsid w:val="00965EC7"/>
    <w:rsid w:val="009662AF"/>
    <w:rsid w:val="009667C0"/>
    <w:rsid w:val="00966E86"/>
    <w:rsid w:val="00967AA8"/>
    <w:rsid w:val="00967DA0"/>
    <w:rsid w:val="00967F66"/>
    <w:rsid w:val="00970233"/>
    <w:rsid w:val="00970A60"/>
    <w:rsid w:val="00970EC2"/>
    <w:rsid w:val="00971BFC"/>
    <w:rsid w:val="00971D43"/>
    <w:rsid w:val="0097335C"/>
    <w:rsid w:val="009735F9"/>
    <w:rsid w:val="00973B6C"/>
    <w:rsid w:val="0097430F"/>
    <w:rsid w:val="00975099"/>
    <w:rsid w:val="009753A0"/>
    <w:rsid w:val="009755F4"/>
    <w:rsid w:val="0097581A"/>
    <w:rsid w:val="00975B28"/>
    <w:rsid w:val="009760EA"/>
    <w:rsid w:val="00976140"/>
    <w:rsid w:val="00976E8C"/>
    <w:rsid w:val="0097704B"/>
    <w:rsid w:val="00977F20"/>
    <w:rsid w:val="009814AC"/>
    <w:rsid w:val="0098172D"/>
    <w:rsid w:val="009834E7"/>
    <w:rsid w:val="00984402"/>
    <w:rsid w:val="00984E2B"/>
    <w:rsid w:val="00985230"/>
    <w:rsid w:val="0098572D"/>
    <w:rsid w:val="00985BE5"/>
    <w:rsid w:val="00991512"/>
    <w:rsid w:val="00992AFA"/>
    <w:rsid w:val="00992F67"/>
    <w:rsid w:val="00994FD3"/>
    <w:rsid w:val="00995231"/>
    <w:rsid w:val="009960F0"/>
    <w:rsid w:val="00996AE6"/>
    <w:rsid w:val="0099723D"/>
    <w:rsid w:val="00997B22"/>
    <w:rsid w:val="009A0043"/>
    <w:rsid w:val="009A0117"/>
    <w:rsid w:val="009A1337"/>
    <w:rsid w:val="009A1A5A"/>
    <w:rsid w:val="009A1BF1"/>
    <w:rsid w:val="009A1FB4"/>
    <w:rsid w:val="009A3265"/>
    <w:rsid w:val="009A4598"/>
    <w:rsid w:val="009A4696"/>
    <w:rsid w:val="009A5F1C"/>
    <w:rsid w:val="009A6F26"/>
    <w:rsid w:val="009A7A20"/>
    <w:rsid w:val="009A7E37"/>
    <w:rsid w:val="009A7EE6"/>
    <w:rsid w:val="009B0428"/>
    <w:rsid w:val="009B0D26"/>
    <w:rsid w:val="009B0E1F"/>
    <w:rsid w:val="009B0EEC"/>
    <w:rsid w:val="009B210A"/>
    <w:rsid w:val="009B45BE"/>
    <w:rsid w:val="009B49CB"/>
    <w:rsid w:val="009B4D30"/>
    <w:rsid w:val="009B51C8"/>
    <w:rsid w:val="009B6844"/>
    <w:rsid w:val="009B7201"/>
    <w:rsid w:val="009B740F"/>
    <w:rsid w:val="009B7E84"/>
    <w:rsid w:val="009C28B1"/>
    <w:rsid w:val="009C29EC"/>
    <w:rsid w:val="009C3387"/>
    <w:rsid w:val="009C3EAA"/>
    <w:rsid w:val="009C4D8A"/>
    <w:rsid w:val="009C53FA"/>
    <w:rsid w:val="009C67FB"/>
    <w:rsid w:val="009C705D"/>
    <w:rsid w:val="009C7471"/>
    <w:rsid w:val="009C777F"/>
    <w:rsid w:val="009D04C9"/>
    <w:rsid w:val="009D1807"/>
    <w:rsid w:val="009D18B6"/>
    <w:rsid w:val="009D1C1F"/>
    <w:rsid w:val="009D223F"/>
    <w:rsid w:val="009D231A"/>
    <w:rsid w:val="009D2B8B"/>
    <w:rsid w:val="009D2DA5"/>
    <w:rsid w:val="009D35E3"/>
    <w:rsid w:val="009D38ED"/>
    <w:rsid w:val="009D40E3"/>
    <w:rsid w:val="009D4DEE"/>
    <w:rsid w:val="009D5240"/>
    <w:rsid w:val="009D7EEB"/>
    <w:rsid w:val="009E0363"/>
    <w:rsid w:val="009E0FA7"/>
    <w:rsid w:val="009E11DB"/>
    <w:rsid w:val="009E4607"/>
    <w:rsid w:val="009E691D"/>
    <w:rsid w:val="009E6AF2"/>
    <w:rsid w:val="009F04EB"/>
    <w:rsid w:val="009F0C80"/>
    <w:rsid w:val="009F2687"/>
    <w:rsid w:val="009F40B8"/>
    <w:rsid w:val="009F58B3"/>
    <w:rsid w:val="009F5FCF"/>
    <w:rsid w:val="009F605F"/>
    <w:rsid w:val="009F658A"/>
    <w:rsid w:val="009F66CD"/>
    <w:rsid w:val="009F67AF"/>
    <w:rsid w:val="009F76BA"/>
    <w:rsid w:val="009F797A"/>
    <w:rsid w:val="009F7A66"/>
    <w:rsid w:val="009F7CDC"/>
    <w:rsid w:val="00A00532"/>
    <w:rsid w:val="00A00608"/>
    <w:rsid w:val="00A00E81"/>
    <w:rsid w:val="00A01DEC"/>
    <w:rsid w:val="00A02B5A"/>
    <w:rsid w:val="00A03346"/>
    <w:rsid w:val="00A057C1"/>
    <w:rsid w:val="00A058B5"/>
    <w:rsid w:val="00A05BBA"/>
    <w:rsid w:val="00A07629"/>
    <w:rsid w:val="00A07A17"/>
    <w:rsid w:val="00A123AF"/>
    <w:rsid w:val="00A12853"/>
    <w:rsid w:val="00A128C9"/>
    <w:rsid w:val="00A132A6"/>
    <w:rsid w:val="00A1354A"/>
    <w:rsid w:val="00A13FF3"/>
    <w:rsid w:val="00A145D9"/>
    <w:rsid w:val="00A1545C"/>
    <w:rsid w:val="00A16797"/>
    <w:rsid w:val="00A200C6"/>
    <w:rsid w:val="00A207CE"/>
    <w:rsid w:val="00A215BD"/>
    <w:rsid w:val="00A21B30"/>
    <w:rsid w:val="00A21E25"/>
    <w:rsid w:val="00A25D81"/>
    <w:rsid w:val="00A26046"/>
    <w:rsid w:val="00A269CB"/>
    <w:rsid w:val="00A26BC4"/>
    <w:rsid w:val="00A30AC2"/>
    <w:rsid w:val="00A31221"/>
    <w:rsid w:val="00A313A6"/>
    <w:rsid w:val="00A3153B"/>
    <w:rsid w:val="00A32346"/>
    <w:rsid w:val="00A328A5"/>
    <w:rsid w:val="00A34BCC"/>
    <w:rsid w:val="00A35236"/>
    <w:rsid w:val="00A35C9C"/>
    <w:rsid w:val="00A368B1"/>
    <w:rsid w:val="00A36CA5"/>
    <w:rsid w:val="00A36E6D"/>
    <w:rsid w:val="00A40B63"/>
    <w:rsid w:val="00A41A5B"/>
    <w:rsid w:val="00A42D2F"/>
    <w:rsid w:val="00A42D9D"/>
    <w:rsid w:val="00A42E07"/>
    <w:rsid w:val="00A4390F"/>
    <w:rsid w:val="00A442AA"/>
    <w:rsid w:val="00A447D3"/>
    <w:rsid w:val="00A45100"/>
    <w:rsid w:val="00A45DEC"/>
    <w:rsid w:val="00A471A8"/>
    <w:rsid w:val="00A5034D"/>
    <w:rsid w:val="00A50AF3"/>
    <w:rsid w:val="00A51095"/>
    <w:rsid w:val="00A52176"/>
    <w:rsid w:val="00A524EC"/>
    <w:rsid w:val="00A526FE"/>
    <w:rsid w:val="00A528F2"/>
    <w:rsid w:val="00A52C6D"/>
    <w:rsid w:val="00A52D43"/>
    <w:rsid w:val="00A54DEB"/>
    <w:rsid w:val="00A553C1"/>
    <w:rsid w:val="00A55ABD"/>
    <w:rsid w:val="00A56356"/>
    <w:rsid w:val="00A56C51"/>
    <w:rsid w:val="00A56C7B"/>
    <w:rsid w:val="00A605F7"/>
    <w:rsid w:val="00A60AC2"/>
    <w:rsid w:val="00A617E6"/>
    <w:rsid w:val="00A62795"/>
    <w:rsid w:val="00A63CD7"/>
    <w:rsid w:val="00A641C1"/>
    <w:rsid w:val="00A6422E"/>
    <w:rsid w:val="00A64263"/>
    <w:rsid w:val="00A65420"/>
    <w:rsid w:val="00A6563E"/>
    <w:rsid w:val="00A65867"/>
    <w:rsid w:val="00A65B73"/>
    <w:rsid w:val="00A6624E"/>
    <w:rsid w:val="00A66324"/>
    <w:rsid w:val="00A67752"/>
    <w:rsid w:val="00A70228"/>
    <w:rsid w:val="00A7044B"/>
    <w:rsid w:val="00A71D11"/>
    <w:rsid w:val="00A72573"/>
    <w:rsid w:val="00A72A4D"/>
    <w:rsid w:val="00A732CB"/>
    <w:rsid w:val="00A734B1"/>
    <w:rsid w:val="00A738EE"/>
    <w:rsid w:val="00A74658"/>
    <w:rsid w:val="00A75062"/>
    <w:rsid w:val="00A754BE"/>
    <w:rsid w:val="00A76073"/>
    <w:rsid w:val="00A76BE7"/>
    <w:rsid w:val="00A806BC"/>
    <w:rsid w:val="00A82019"/>
    <w:rsid w:val="00A8451B"/>
    <w:rsid w:val="00A858CE"/>
    <w:rsid w:val="00A8592F"/>
    <w:rsid w:val="00A86546"/>
    <w:rsid w:val="00A875E6"/>
    <w:rsid w:val="00A87BD2"/>
    <w:rsid w:val="00A90987"/>
    <w:rsid w:val="00A90AA6"/>
    <w:rsid w:val="00A911E2"/>
    <w:rsid w:val="00A94A03"/>
    <w:rsid w:val="00A95322"/>
    <w:rsid w:val="00A95B59"/>
    <w:rsid w:val="00A96587"/>
    <w:rsid w:val="00A96729"/>
    <w:rsid w:val="00AA0AF2"/>
    <w:rsid w:val="00AA1309"/>
    <w:rsid w:val="00AA4F5F"/>
    <w:rsid w:val="00AA5482"/>
    <w:rsid w:val="00AA5D87"/>
    <w:rsid w:val="00AA5F35"/>
    <w:rsid w:val="00AA6BE3"/>
    <w:rsid w:val="00AA700B"/>
    <w:rsid w:val="00AA7414"/>
    <w:rsid w:val="00AB09B7"/>
    <w:rsid w:val="00AB0AEC"/>
    <w:rsid w:val="00AB1099"/>
    <w:rsid w:val="00AB1C23"/>
    <w:rsid w:val="00AB2C46"/>
    <w:rsid w:val="00AB2C62"/>
    <w:rsid w:val="00AB4041"/>
    <w:rsid w:val="00AB4683"/>
    <w:rsid w:val="00AB4E88"/>
    <w:rsid w:val="00AB5299"/>
    <w:rsid w:val="00AB5316"/>
    <w:rsid w:val="00AB5A24"/>
    <w:rsid w:val="00AB5A42"/>
    <w:rsid w:val="00AB61C6"/>
    <w:rsid w:val="00AB7128"/>
    <w:rsid w:val="00AB7A20"/>
    <w:rsid w:val="00AC1767"/>
    <w:rsid w:val="00AC2D34"/>
    <w:rsid w:val="00AC2D63"/>
    <w:rsid w:val="00AC372F"/>
    <w:rsid w:val="00AC401A"/>
    <w:rsid w:val="00AC4395"/>
    <w:rsid w:val="00AC7978"/>
    <w:rsid w:val="00AC7BFC"/>
    <w:rsid w:val="00AD2A3F"/>
    <w:rsid w:val="00AD5815"/>
    <w:rsid w:val="00AD61E3"/>
    <w:rsid w:val="00AD64A5"/>
    <w:rsid w:val="00AD71DB"/>
    <w:rsid w:val="00AD7575"/>
    <w:rsid w:val="00AD758C"/>
    <w:rsid w:val="00AD7681"/>
    <w:rsid w:val="00AD77A2"/>
    <w:rsid w:val="00AE0B87"/>
    <w:rsid w:val="00AE1DB4"/>
    <w:rsid w:val="00AE24D8"/>
    <w:rsid w:val="00AE28E4"/>
    <w:rsid w:val="00AE2D13"/>
    <w:rsid w:val="00AE39DB"/>
    <w:rsid w:val="00AE44DE"/>
    <w:rsid w:val="00AE49FE"/>
    <w:rsid w:val="00AE4CE2"/>
    <w:rsid w:val="00AE4D02"/>
    <w:rsid w:val="00AE4D71"/>
    <w:rsid w:val="00AE5FE9"/>
    <w:rsid w:val="00AE6073"/>
    <w:rsid w:val="00AE61ED"/>
    <w:rsid w:val="00AE6A33"/>
    <w:rsid w:val="00AE7B31"/>
    <w:rsid w:val="00AE7D0B"/>
    <w:rsid w:val="00AF0143"/>
    <w:rsid w:val="00AF057A"/>
    <w:rsid w:val="00AF0C16"/>
    <w:rsid w:val="00AF0F3C"/>
    <w:rsid w:val="00AF2F4A"/>
    <w:rsid w:val="00AF3CB8"/>
    <w:rsid w:val="00AF3E55"/>
    <w:rsid w:val="00AF5796"/>
    <w:rsid w:val="00AF5E96"/>
    <w:rsid w:val="00AF716C"/>
    <w:rsid w:val="00AF77B4"/>
    <w:rsid w:val="00B00270"/>
    <w:rsid w:val="00B01916"/>
    <w:rsid w:val="00B01B96"/>
    <w:rsid w:val="00B01CA2"/>
    <w:rsid w:val="00B01CA4"/>
    <w:rsid w:val="00B0296A"/>
    <w:rsid w:val="00B05DE3"/>
    <w:rsid w:val="00B06310"/>
    <w:rsid w:val="00B065A2"/>
    <w:rsid w:val="00B06905"/>
    <w:rsid w:val="00B06B36"/>
    <w:rsid w:val="00B074B7"/>
    <w:rsid w:val="00B10691"/>
    <w:rsid w:val="00B110CD"/>
    <w:rsid w:val="00B1167C"/>
    <w:rsid w:val="00B11B5B"/>
    <w:rsid w:val="00B11F59"/>
    <w:rsid w:val="00B138DF"/>
    <w:rsid w:val="00B14004"/>
    <w:rsid w:val="00B14484"/>
    <w:rsid w:val="00B14600"/>
    <w:rsid w:val="00B14F04"/>
    <w:rsid w:val="00B165D0"/>
    <w:rsid w:val="00B169E4"/>
    <w:rsid w:val="00B16FFD"/>
    <w:rsid w:val="00B174B8"/>
    <w:rsid w:val="00B17B7B"/>
    <w:rsid w:val="00B204C5"/>
    <w:rsid w:val="00B209AC"/>
    <w:rsid w:val="00B21051"/>
    <w:rsid w:val="00B219DD"/>
    <w:rsid w:val="00B21C3F"/>
    <w:rsid w:val="00B24260"/>
    <w:rsid w:val="00B248DD"/>
    <w:rsid w:val="00B24D91"/>
    <w:rsid w:val="00B2612D"/>
    <w:rsid w:val="00B2669E"/>
    <w:rsid w:val="00B2673E"/>
    <w:rsid w:val="00B303DB"/>
    <w:rsid w:val="00B30DE8"/>
    <w:rsid w:val="00B31234"/>
    <w:rsid w:val="00B3149A"/>
    <w:rsid w:val="00B3163E"/>
    <w:rsid w:val="00B3256A"/>
    <w:rsid w:val="00B3335A"/>
    <w:rsid w:val="00B33823"/>
    <w:rsid w:val="00B33B56"/>
    <w:rsid w:val="00B34020"/>
    <w:rsid w:val="00B3427F"/>
    <w:rsid w:val="00B34783"/>
    <w:rsid w:val="00B3504C"/>
    <w:rsid w:val="00B377C4"/>
    <w:rsid w:val="00B37993"/>
    <w:rsid w:val="00B37AA7"/>
    <w:rsid w:val="00B402C6"/>
    <w:rsid w:val="00B417FD"/>
    <w:rsid w:val="00B42F2D"/>
    <w:rsid w:val="00B43972"/>
    <w:rsid w:val="00B43F27"/>
    <w:rsid w:val="00B442BC"/>
    <w:rsid w:val="00B44700"/>
    <w:rsid w:val="00B44EB4"/>
    <w:rsid w:val="00B457DD"/>
    <w:rsid w:val="00B45F53"/>
    <w:rsid w:val="00B46A8D"/>
    <w:rsid w:val="00B503B2"/>
    <w:rsid w:val="00B504A5"/>
    <w:rsid w:val="00B518EC"/>
    <w:rsid w:val="00B51B0B"/>
    <w:rsid w:val="00B51B94"/>
    <w:rsid w:val="00B51EE0"/>
    <w:rsid w:val="00B5226C"/>
    <w:rsid w:val="00B539C7"/>
    <w:rsid w:val="00B53A30"/>
    <w:rsid w:val="00B54F41"/>
    <w:rsid w:val="00B55241"/>
    <w:rsid w:val="00B55BC2"/>
    <w:rsid w:val="00B56E0D"/>
    <w:rsid w:val="00B57159"/>
    <w:rsid w:val="00B57799"/>
    <w:rsid w:val="00B60827"/>
    <w:rsid w:val="00B61FB4"/>
    <w:rsid w:val="00B6319C"/>
    <w:rsid w:val="00B64728"/>
    <w:rsid w:val="00B64BA7"/>
    <w:rsid w:val="00B658AD"/>
    <w:rsid w:val="00B65C37"/>
    <w:rsid w:val="00B665E7"/>
    <w:rsid w:val="00B6672B"/>
    <w:rsid w:val="00B668FE"/>
    <w:rsid w:val="00B671CE"/>
    <w:rsid w:val="00B71420"/>
    <w:rsid w:val="00B717CE"/>
    <w:rsid w:val="00B722EC"/>
    <w:rsid w:val="00B72901"/>
    <w:rsid w:val="00B72BEC"/>
    <w:rsid w:val="00B739B5"/>
    <w:rsid w:val="00B73C44"/>
    <w:rsid w:val="00B73EF0"/>
    <w:rsid w:val="00B7473B"/>
    <w:rsid w:val="00B74BEA"/>
    <w:rsid w:val="00B7569E"/>
    <w:rsid w:val="00B7591E"/>
    <w:rsid w:val="00B77CA5"/>
    <w:rsid w:val="00B77DBE"/>
    <w:rsid w:val="00B80777"/>
    <w:rsid w:val="00B80FB5"/>
    <w:rsid w:val="00B81374"/>
    <w:rsid w:val="00B81409"/>
    <w:rsid w:val="00B820DA"/>
    <w:rsid w:val="00B82A50"/>
    <w:rsid w:val="00B83DF3"/>
    <w:rsid w:val="00B84D65"/>
    <w:rsid w:val="00B85895"/>
    <w:rsid w:val="00B85F42"/>
    <w:rsid w:val="00B86274"/>
    <w:rsid w:val="00B86ED1"/>
    <w:rsid w:val="00B8717F"/>
    <w:rsid w:val="00B8738B"/>
    <w:rsid w:val="00B87D00"/>
    <w:rsid w:val="00B90487"/>
    <w:rsid w:val="00B9130B"/>
    <w:rsid w:val="00B93299"/>
    <w:rsid w:val="00B93878"/>
    <w:rsid w:val="00B958E4"/>
    <w:rsid w:val="00B976BC"/>
    <w:rsid w:val="00B97A21"/>
    <w:rsid w:val="00B97CC9"/>
    <w:rsid w:val="00BA1E07"/>
    <w:rsid w:val="00BA1E1C"/>
    <w:rsid w:val="00BA2879"/>
    <w:rsid w:val="00BA2A93"/>
    <w:rsid w:val="00BA2AD1"/>
    <w:rsid w:val="00BA43E8"/>
    <w:rsid w:val="00BB05A0"/>
    <w:rsid w:val="00BB06BC"/>
    <w:rsid w:val="00BB06DA"/>
    <w:rsid w:val="00BB196B"/>
    <w:rsid w:val="00BB2D04"/>
    <w:rsid w:val="00BB2E05"/>
    <w:rsid w:val="00BB2EC7"/>
    <w:rsid w:val="00BB3454"/>
    <w:rsid w:val="00BB46BE"/>
    <w:rsid w:val="00BB5723"/>
    <w:rsid w:val="00BB676F"/>
    <w:rsid w:val="00BB67A7"/>
    <w:rsid w:val="00BB6973"/>
    <w:rsid w:val="00BB77CE"/>
    <w:rsid w:val="00BC1B1F"/>
    <w:rsid w:val="00BC1ECC"/>
    <w:rsid w:val="00BC4018"/>
    <w:rsid w:val="00BC41E1"/>
    <w:rsid w:val="00BC49DD"/>
    <w:rsid w:val="00BC4E8A"/>
    <w:rsid w:val="00BC545E"/>
    <w:rsid w:val="00BC65FB"/>
    <w:rsid w:val="00BC7451"/>
    <w:rsid w:val="00BC7687"/>
    <w:rsid w:val="00BC76BA"/>
    <w:rsid w:val="00BD02C1"/>
    <w:rsid w:val="00BD0668"/>
    <w:rsid w:val="00BD0FF3"/>
    <w:rsid w:val="00BD237F"/>
    <w:rsid w:val="00BD2BB1"/>
    <w:rsid w:val="00BD303B"/>
    <w:rsid w:val="00BD4376"/>
    <w:rsid w:val="00BD4E28"/>
    <w:rsid w:val="00BD6027"/>
    <w:rsid w:val="00BD62DF"/>
    <w:rsid w:val="00BD6855"/>
    <w:rsid w:val="00BD709A"/>
    <w:rsid w:val="00BD7599"/>
    <w:rsid w:val="00BD7A70"/>
    <w:rsid w:val="00BD7E44"/>
    <w:rsid w:val="00BE075B"/>
    <w:rsid w:val="00BE0FF2"/>
    <w:rsid w:val="00BE2BA7"/>
    <w:rsid w:val="00BE3019"/>
    <w:rsid w:val="00BE3333"/>
    <w:rsid w:val="00BE3960"/>
    <w:rsid w:val="00BE4AEF"/>
    <w:rsid w:val="00BE4D53"/>
    <w:rsid w:val="00BE5314"/>
    <w:rsid w:val="00BE5F9B"/>
    <w:rsid w:val="00BE7944"/>
    <w:rsid w:val="00BF0857"/>
    <w:rsid w:val="00BF0DF7"/>
    <w:rsid w:val="00BF116F"/>
    <w:rsid w:val="00BF1961"/>
    <w:rsid w:val="00BF1B94"/>
    <w:rsid w:val="00BF24CB"/>
    <w:rsid w:val="00BF3147"/>
    <w:rsid w:val="00BF40D2"/>
    <w:rsid w:val="00BF44E8"/>
    <w:rsid w:val="00BF4607"/>
    <w:rsid w:val="00BF65B0"/>
    <w:rsid w:val="00BF67A9"/>
    <w:rsid w:val="00BF73E6"/>
    <w:rsid w:val="00C007B7"/>
    <w:rsid w:val="00C00804"/>
    <w:rsid w:val="00C01381"/>
    <w:rsid w:val="00C0179F"/>
    <w:rsid w:val="00C02160"/>
    <w:rsid w:val="00C02530"/>
    <w:rsid w:val="00C03D7B"/>
    <w:rsid w:val="00C051F3"/>
    <w:rsid w:val="00C06E19"/>
    <w:rsid w:val="00C076B8"/>
    <w:rsid w:val="00C07B63"/>
    <w:rsid w:val="00C10677"/>
    <w:rsid w:val="00C1093E"/>
    <w:rsid w:val="00C10B07"/>
    <w:rsid w:val="00C11406"/>
    <w:rsid w:val="00C124C9"/>
    <w:rsid w:val="00C134EE"/>
    <w:rsid w:val="00C13541"/>
    <w:rsid w:val="00C14B74"/>
    <w:rsid w:val="00C15750"/>
    <w:rsid w:val="00C157C3"/>
    <w:rsid w:val="00C1588B"/>
    <w:rsid w:val="00C16BF5"/>
    <w:rsid w:val="00C1756B"/>
    <w:rsid w:val="00C17EA1"/>
    <w:rsid w:val="00C20295"/>
    <w:rsid w:val="00C20B20"/>
    <w:rsid w:val="00C20FE4"/>
    <w:rsid w:val="00C21AF7"/>
    <w:rsid w:val="00C22BF3"/>
    <w:rsid w:val="00C23740"/>
    <w:rsid w:val="00C253FA"/>
    <w:rsid w:val="00C25722"/>
    <w:rsid w:val="00C259BB"/>
    <w:rsid w:val="00C261F3"/>
    <w:rsid w:val="00C2721B"/>
    <w:rsid w:val="00C2796F"/>
    <w:rsid w:val="00C27F75"/>
    <w:rsid w:val="00C30403"/>
    <w:rsid w:val="00C30943"/>
    <w:rsid w:val="00C30978"/>
    <w:rsid w:val="00C32F23"/>
    <w:rsid w:val="00C3362B"/>
    <w:rsid w:val="00C349F9"/>
    <w:rsid w:val="00C35697"/>
    <w:rsid w:val="00C36095"/>
    <w:rsid w:val="00C3650A"/>
    <w:rsid w:val="00C36E73"/>
    <w:rsid w:val="00C37717"/>
    <w:rsid w:val="00C37EEE"/>
    <w:rsid w:val="00C37F85"/>
    <w:rsid w:val="00C40983"/>
    <w:rsid w:val="00C4298A"/>
    <w:rsid w:val="00C4469E"/>
    <w:rsid w:val="00C44D4E"/>
    <w:rsid w:val="00C45B1E"/>
    <w:rsid w:val="00C47C7D"/>
    <w:rsid w:val="00C50558"/>
    <w:rsid w:val="00C51870"/>
    <w:rsid w:val="00C52A5E"/>
    <w:rsid w:val="00C53454"/>
    <w:rsid w:val="00C540E5"/>
    <w:rsid w:val="00C55226"/>
    <w:rsid w:val="00C5525B"/>
    <w:rsid w:val="00C5778A"/>
    <w:rsid w:val="00C6128E"/>
    <w:rsid w:val="00C61409"/>
    <w:rsid w:val="00C62FB3"/>
    <w:rsid w:val="00C6323F"/>
    <w:rsid w:val="00C64413"/>
    <w:rsid w:val="00C64430"/>
    <w:rsid w:val="00C676DD"/>
    <w:rsid w:val="00C70512"/>
    <w:rsid w:val="00C707BB"/>
    <w:rsid w:val="00C70C7E"/>
    <w:rsid w:val="00C718C6"/>
    <w:rsid w:val="00C71D34"/>
    <w:rsid w:val="00C72640"/>
    <w:rsid w:val="00C72D61"/>
    <w:rsid w:val="00C74802"/>
    <w:rsid w:val="00C75ABE"/>
    <w:rsid w:val="00C75DCE"/>
    <w:rsid w:val="00C75E76"/>
    <w:rsid w:val="00C76447"/>
    <w:rsid w:val="00C764A9"/>
    <w:rsid w:val="00C76C01"/>
    <w:rsid w:val="00C76FFB"/>
    <w:rsid w:val="00C771C0"/>
    <w:rsid w:val="00C77A5A"/>
    <w:rsid w:val="00C80020"/>
    <w:rsid w:val="00C80047"/>
    <w:rsid w:val="00C8025A"/>
    <w:rsid w:val="00C804EF"/>
    <w:rsid w:val="00C80523"/>
    <w:rsid w:val="00C805EF"/>
    <w:rsid w:val="00C82374"/>
    <w:rsid w:val="00C82A2C"/>
    <w:rsid w:val="00C82ABB"/>
    <w:rsid w:val="00C82ABC"/>
    <w:rsid w:val="00C84A73"/>
    <w:rsid w:val="00C858EE"/>
    <w:rsid w:val="00C865B0"/>
    <w:rsid w:val="00C867A6"/>
    <w:rsid w:val="00C90CC5"/>
    <w:rsid w:val="00C90D89"/>
    <w:rsid w:val="00C91022"/>
    <w:rsid w:val="00C91530"/>
    <w:rsid w:val="00C935C6"/>
    <w:rsid w:val="00C9370C"/>
    <w:rsid w:val="00C937EA"/>
    <w:rsid w:val="00C951B6"/>
    <w:rsid w:val="00C95709"/>
    <w:rsid w:val="00C957F9"/>
    <w:rsid w:val="00C96144"/>
    <w:rsid w:val="00C968BE"/>
    <w:rsid w:val="00C97737"/>
    <w:rsid w:val="00C97D2B"/>
    <w:rsid w:val="00C97E21"/>
    <w:rsid w:val="00CA0793"/>
    <w:rsid w:val="00CA0C32"/>
    <w:rsid w:val="00CA1774"/>
    <w:rsid w:val="00CA1AAD"/>
    <w:rsid w:val="00CA1DE3"/>
    <w:rsid w:val="00CA2DE0"/>
    <w:rsid w:val="00CA2F43"/>
    <w:rsid w:val="00CA383D"/>
    <w:rsid w:val="00CA3865"/>
    <w:rsid w:val="00CB041A"/>
    <w:rsid w:val="00CB0682"/>
    <w:rsid w:val="00CB15CB"/>
    <w:rsid w:val="00CB3125"/>
    <w:rsid w:val="00CB34C9"/>
    <w:rsid w:val="00CB356C"/>
    <w:rsid w:val="00CB3F82"/>
    <w:rsid w:val="00CB421B"/>
    <w:rsid w:val="00CB43EA"/>
    <w:rsid w:val="00CB697F"/>
    <w:rsid w:val="00CB6D06"/>
    <w:rsid w:val="00CB7369"/>
    <w:rsid w:val="00CB74BF"/>
    <w:rsid w:val="00CB7A31"/>
    <w:rsid w:val="00CC0378"/>
    <w:rsid w:val="00CC1394"/>
    <w:rsid w:val="00CC18F8"/>
    <w:rsid w:val="00CC1BF1"/>
    <w:rsid w:val="00CC1CC6"/>
    <w:rsid w:val="00CC1F56"/>
    <w:rsid w:val="00CC2CC9"/>
    <w:rsid w:val="00CC3997"/>
    <w:rsid w:val="00CC3DAA"/>
    <w:rsid w:val="00CC4105"/>
    <w:rsid w:val="00CC4FEC"/>
    <w:rsid w:val="00CC52E2"/>
    <w:rsid w:val="00CD0663"/>
    <w:rsid w:val="00CD1517"/>
    <w:rsid w:val="00CD2F69"/>
    <w:rsid w:val="00CD3114"/>
    <w:rsid w:val="00CD3AC4"/>
    <w:rsid w:val="00CD3F20"/>
    <w:rsid w:val="00CD55E7"/>
    <w:rsid w:val="00CD5AC2"/>
    <w:rsid w:val="00CD5B1F"/>
    <w:rsid w:val="00CD62A4"/>
    <w:rsid w:val="00CD6432"/>
    <w:rsid w:val="00CD79FD"/>
    <w:rsid w:val="00CE0A88"/>
    <w:rsid w:val="00CE0F3E"/>
    <w:rsid w:val="00CE2464"/>
    <w:rsid w:val="00CE2953"/>
    <w:rsid w:val="00CE2BA6"/>
    <w:rsid w:val="00CE361B"/>
    <w:rsid w:val="00CE3A8C"/>
    <w:rsid w:val="00CE425F"/>
    <w:rsid w:val="00CE4EEE"/>
    <w:rsid w:val="00CE538D"/>
    <w:rsid w:val="00CE5DCC"/>
    <w:rsid w:val="00CE6551"/>
    <w:rsid w:val="00CE6C4A"/>
    <w:rsid w:val="00CE6D38"/>
    <w:rsid w:val="00CF0C15"/>
    <w:rsid w:val="00CF13A5"/>
    <w:rsid w:val="00CF172E"/>
    <w:rsid w:val="00CF2172"/>
    <w:rsid w:val="00CF2619"/>
    <w:rsid w:val="00CF3A80"/>
    <w:rsid w:val="00CF3AD9"/>
    <w:rsid w:val="00CF3F84"/>
    <w:rsid w:val="00CF48CF"/>
    <w:rsid w:val="00CF4FC5"/>
    <w:rsid w:val="00CF54C7"/>
    <w:rsid w:val="00CF5E10"/>
    <w:rsid w:val="00CF64CE"/>
    <w:rsid w:val="00CF6CEE"/>
    <w:rsid w:val="00CF6CFF"/>
    <w:rsid w:val="00CF793E"/>
    <w:rsid w:val="00D00C23"/>
    <w:rsid w:val="00D022C5"/>
    <w:rsid w:val="00D02D2F"/>
    <w:rsid w:val="00D03DF4"/>
    <w:rsid w:val="00D0422E"/>
    <w:rsid w:val="00D069A9"/>
    <w:rsid w:val="00D06D52"/>
    <w:rsid w:val="00D10281"/>
    <w:rsid w:val="00D10F69"/>
    <w:rsid w:val="00D1124A"/>
    <w:rsid w:val="00D1169E"/>
    <w:rsid w:val="00D11FEC"/>
    <w:rsid w:val="00D122D4"/>
    <w:rsid w:val="00D124C9"/>
    <w:rsid w:val="00D12C83"/>
    <w:rsid w:val="00D12E7B"/>
    <w:rsid w:val="00D1323C"/>
    <w:rsid w:val="00D13247"/>
    <w:rsid w:val="00D134B3"/>
    <w:rsid w:val="00D15C50"/>
    <w:rsid w:val="00D15E9F"/>
    <w:rsid w:val="00D16D62"/>
    <w:rsid w:val="00D16F1B"/>
    <w:rsid w:val="00D17F41"/>
    <w:rsid w:val="00D210F3"/>
    <w:rsid w:val="00D21154"/>
    <w:rsid w:val="00D2234A"/>
    <w:rsid w:val="00D22682"/>
    <w:rsid w:val="00D22A73"/>
    <w:rsid w:val="00D22AF7"/>
    <w:rsid w:val="00D24110"/>
    <w:rsid w:val="00D247F9"/>
    <w:rsid w:val="00D2493E"/>
    <w:rsid w:val="00D25407"/>
    <w:rsid w:val="00D26DA4"/>
    <w:rsid w:val="00D26E82"/>
    <w:rsid w:val="00D27A6E"/>
    <w:rsid w:val="00D27C21"/>
    <w:rsid w:val="00D30163"/>
    <w:rsid w:val="00D30338"/>
    <w:rsid w:val="00D30F88"/>
    <w:rsid w:val="00D326E7"/>
    <w:rsid w:val="00D3281F"/>
    <w:rsid w:val="00D32941"/>
    <w:rsid w:val="00D32E6D"/>
    <w:rsid w:val="00D33880"/>
    <w:rsid w:val="00D33C9C"/>
    <w:rsid w:val="00D33D22"/>
    <w:rsid w:val="00D35803"/>
    <w:rsid w:val="00D35A1E"/>
    <w:rsid w:val="00D35D34"/>
    <w:rsid w:val="00D36F54"/>
    <w:rsid w:val="00D36FEA"/>
    <w:rsid w:val="00D40E3F"/>
    <w:rsid w:val="00D412D3"/>
    <w:rsid w:val="00D426B9"/>
    <w:rsid w:val="00D42FE7"/>
    <w:rsid w:val="00D44591"/>
    <w:rsid w:val="00D453EC"/>
    <w:rsid w:val="00D458C0"/>
    <w:rsid w:val="00D4775D"/>
    <w:rsid w:val="00D47A00"/>
    <w:rsid w:val="00D47BA9"/>
    <w:rsid w:val="00D47C9E"/>
    <w:rsid w:val="00D47E2F"/>
    <w:rsid w:val="00D50850"/>
    <w:rsid w:val="00D52009"/>
    <w:rsid w:val="00D52C67"/>
    <w:rsid w:val="00D52D40"/>
    <w:rsid w:val="00D53CB2"/>
    <w:rsid w:val="00D542B5"/>
    <w:rsid w:val="00D54E12"/>
    <w:rsid w:val="00D557AD"/>
    <w:rsid w:val="00D567A4"/>
    <w:rsid w:val="00D56862"/>
    <w:rsid w:val="00D574C5"/>
    <w:rsid w:val="00D57AAF"/>
    <w:rsid w:val="00D60B5B"/>
    <w:rsid w:val="00D613F5"/>
    <w:rsid w:val="00D6173B"/>
    <w:rsid w:val="00D618D5"/>
    <w:rsid w:val="00D649C5"/>
    <w:rsid w:val="00D66A2A"/>
    <w:rsid w:val="00D67013"/>
    <w:rsid w:val="00D6791F"/>
    <w:rsid w:val="00D701FE"/>
    <w:rsid w:val="00D70DFB"/>
    <w:rsid w:val="00D70FF6"/>
    <w:rsid w:val="00D718C7"/>
    <w:rsid w:val="00D732A6"/>
    <w:rsid w:val="00D7351A"/>
    <w:rsid w:val="00D73C71"/>
    <w:rsid w:val="00D74832"/>
    <w:rsid w:val="00D752B5"/>
    <w:rsid w:val="00D76AE4"/>
    <w:rsid w:val="00D773EC"/>
    <w:rsid w:val="00D77F0A"/>
    <w:rsid w:val="00D805B4"/>
    <w:rsid w:val="00D80A9B"/>
    <w:rsid w:val="00D80C04"/>
    <w:rsid w:val="00D81DD8"/>
    <w:rsid w:val="00D835FE"/>
    <w:rsid w:val="00D83E6D"/>
    <w:rsid w:val="00D8421E"/>
    <w:rsid w:val="00D845B9"/>
    <w:rsid w:val="00D84B51"/>
    <w:rsid w:val="00D851F4"/>
    <w:rsid w:val="00D85A89"/>
    <w:rsid w:val="00D861C8"/>
    <w:rsid w:val="00D86EE5"/>
    <w:rsid w:val="00D875C0"/>
    <w:rsid w:val="00D87DB9"/>
    <w:rsid w:val="00D87E09"/>
    <w:rsid w:val="00D9004A"/>
    <w:rsid w:val="00D9064E"/>
    <w:rsid w:val="00D90C3A"/>
    <w:rsid w:val="00D90D64"/>
    <w:rsid w:val="00D92076"/>
    <w:rsid w:val="00D9270A"/>
    <w:rsid w:val="00D9292A"/>
    <w:rsid w:val="00D92DA0"/>
    <w:rsid w:val="00D93010"/>
    <w:rsid w:val="00D93035"/>
    <w:rsid w:val="00D931A1"/>
    <w:rsid w:val="00D932D6"/>
    <w:rsid w:val="00D93A1E"/>
    <w:rsid w:val="00D94627"/>
    <w:rsid w:val="00D949B1"/>
    <w:rsid w:val="00D956CD"/>
    <w:rsid w:val="00D95EA8"/>
    <w:rsid w:val="00D962A4"/>
    <w:rsid w:val="00D97D29"/>
    <w:rsid w:val="00DA0491"/>
    <w:rsid w:val="00DA090F"/>
    <w:rsid w:val="00DA1EF6"/>
    <w:rsid w:val="00DA355F"/>
    <w:rsid w:val="00DA4399"/>
    <w:rsid w:val="00DA5414"/>
    <w:rsid w:val="00DA5A1E"/>
    <w:rsid w:val="00DA626F"/>
    <w:rsid w:val="00DA6EF8"/>
    <w:rsid w:val="00DA743C"/>
    <w:rsid w:val="00DB036F"/>
    <w:rsid w:val="00DB0DFC"/>
    <w:rsid w:val="00DB0E85"/>
    <w:rsid w:val="00DB12A2"/>
    <w:rsid w:val="00DB20BC"/>
    <w:rsid w:val="00DB2282"/>
    <w:rsid w:val="00DB2E9B"/>
    <w:rsid w:val="00DB3566"/>
    <w:rsid w:val="00DB3B4F"/>
    <w:rsid w:val="00DB4D0C"/>
    <w:rsid w:val="00DB586C"/>
    <w:rsid w:val="00DB5FD3"/>
    <w:rsid w:val="00DB6CAA"/>
    <w:rsid w:val="00DB7159"/>
    <w:rsid w:val="00DC036A"/>
    <w:rsid w:val="00DC089B"/>
    <w:rsid w:val="00DC15CC"/>
    <w:rsid w:val="00DC244F"/>
    <w:rsid w:val="00DC28F9"/>
    <w:rsid w:val="00DC2C2F"/>
    <w:rsid w:val="00DC2E7B"/>
    <w:rsid w:val="00DC315F"/>
    <w:rsid w:val="00DC3273"/>
    <w:rsid w:val="00DC37DD"/>
    <w:rsid w:val="00DC6511"/>
    <w:rsid w:val="00DC6851"/>
    <w:rsid w:val="00DC69B3"/>
    <w:rsid w:val="00DC6A6B"/>
    <w:rsid w:val="00DC7A15"/>
    <w:rsid w:val="00DD1A61"/>
    <w:rsid w:val="00DD2728"/>
    <w:rsid w:val="00DD31B5"/>
    <w:rsid w:val="00DD347F"/>
    <w:rsid w:val="00DD3FE6"/>
    <w:rsid w:val="00DD47AE"/>
    <w:rsid w:val="00DD4923"/>
    <w:rsid w:val="00DD53AD"/>
    <w:rsid w:val="00DD5FF7"/>
    <w:rsid w:val="00DD678E"/>
    <w:rsid w:val="00DD6BA3"/>
    <w:rsid w:val="00DD6D53"/>
    <w:rsid w:val="00DD71B2"/>
    <w:rsid w:val="00DD7976"/>
    <w:rsid w:val="00DD7EE6"/>
    <w:rsid w:val="00DE04B2"/>
    <w:rsid w:val="00DE0B2B"/>
    <w:rsid w:val="00DE2185"/>
    <w:rsid w:val="00DE244F"/>
    <w:rsid w:val="00DE25F6"/>
    <w:rsid w:val="00DE27C2"/>
    <w:rsid w:val="00DE2F71"/>
    <w:rsid w:val="00DE3984"/>
    <w:rsid w:val="00DE3BA5"/>
    <w:rsid w:val="00DE3F72"/>
    <w:rsid w:val="00DE4504"/>
    <w:rsid w:val="00DE4E26"/>
    <w:rsid w:val="00DE4F5C"/>
    <w:rsid w:val="00DE6E69"/>
    <w:rsid w:val="00DF04F1"/>
    <w:rsid w:val="00DF1058"/>
    <w:rsid w:val="00DF12C1"/>
    <w:rsid w:val="00DF1828"/>
    <w:rsid w:val="00DF193E"/>
    <w:rsid w:val="00DF1E8A"/>
    <w:rsid w:val="00DF249E"/>
    <w:rsid w:val="00DF35CC"/>
    <w:rsid w:val="00DF379E"/>
    <w:rsid w:val="00DF407A"/>
    <w:rsid w:val="00DF44A3"/>
    <w:rsid w:val="00DF4E9E"/>
    <w:rsid w:val="00DF55DB"/>
    <w:rsid w:val="00DF5AEC"/>
    <w:rsid w:val="00DF5AF0"/>
    <w:rsid w:val="00DF6973"/>
    <w:rsid w:val="00DF727D"/>
    <w:rsid w:val="00E01285"/>
    <w:rsid w:val="00E02813"/>
    <w:rsid w:val="00E050C3"/>
    <w:rsid w:val="00E05DE4"/>
    <w:rsid w:val="00E07E2C"/>
    <w:rsid w:val="00E11213"/>
    <w:rsid w:val="00E11731"/>
    <w:rsid w:val="00E11750"/>
    <w:rsid w:val="00E12451"/>
    <w:rsid w:val="00E12A5C"/>
    <w:rsid w:val="00E13D6B"/>
    <w:rsid w:val="00E1452D"/>
    <w:rsid w:val="00E14CC7"/>
    <w:rsid w:val="00E15377"/>
    <w:rsid w:val="00E15C74"/>
    <w:rsid w:val="00E1696D"/>
    <w:rsid w:val="00E173F2"/>
    <w:rsid w:val="00E20CC7"/>
    <w:rsid w:val="00E22637"/>
    <w:rsid w:val="00E229AA"/>
    <w:rsid w:val="00E22A9A"/>
    <w:rsid w:val="00E22D20"/>
    <w:rsid w:val="00E23474"/>
    <w:rsid w:val="00E2350B"/>
    <w:rsid w:val="00E26AB3"/>
    <w:rsid w:val="00E26E07"/>
    <w:rsid w:val="00E27425"/>
    <w:rsid w:val="00E277FF"/>
    <w:rsid w:val="00E27FA0"/>
    <w:rsid w:val="00E30022"/>
    <w:rsid w:val="00E30C7F"/>
    <w:rsid w:val="00E31C46"/>
    <w:rsid w:val="00E3354E"/>
    <w:rsid w:val="00E3386D"/>
    <w:rsid w:val="00E354D6"/>
    <w:rsid w:val="00E35F42"/>
    <w:rsid w:val="00E360D7"/>
    <w:rsid w:val="00E36B03"/>
    <w:rsid w:val="00E37224"/>
    <w:rsid w:val="00E4326D"/>
    <w:rsid w:val="00E4362C"/>
    <w:rsid w:val="00E441A9"/>
    <w:rsid w:val="00E448F7"/>
    <w:rsid w:val="00E4495C"/>
    <w:rsid w:val="00E44D57"/>
    <w:rsid w:val="00E45600"/>
    <w:rsid w:val="00E458C0"/>
    <w:rsid w:val="00E46C21"/>
    <w:rsid w:val="00E47256"/>
    <w:rsid w:val="00E47688"/>
    <w:rsid w:val="00E47723"/>
    <w:rsid w:val="00E47D80"/>
    <w:rsid w:val="00E517E6"/>
    <w:rsid w:val="00E5233F"/>
    <w:rsid w:val="00E5242F"/>
    <w:rsid w:val="00E52690"/>
    <w:rsid w:val="00E528FE"/>
    <w:rsid w:val="00E54300"/>
    <w:rsid w:val="00E54358"/>
    <w:rsid w:val="00E548A1"/>
    <w:rsid w:val="00E54B41"/>
    <w:rsid w:val="00E54C7D"/>
    <w:rsid w:val="00E54E7B"/>
    <w:rsid w:val="00E55249"/>
    <w:rsid w:val="00E5574E"/>
    <w:rsid w:val="00E55967"/>
    <w:rsid w:val="00E55D88"/>
    <w:rsid w:val="00E55FBD"/>
    <w:rsid w:val="00E56B48"/>
    <w:rsid w:val="00E57EDA"/>
    <w:rsid w:val="00E602A2"/>
    <w:rsid w:val="00E61212"/>
    <w:rsid w:val="00E613DB"/>
    <w:rsid w:val="00E62DA4"/>
    <w:rsid w:val="00E62E72"/>
    <w:rsid w:val="00E64035"/>
    <w:rsid w:val="00E6500E"/>
    <w:rsid w:val="00E65264"/>
    <w:rsid w:val="00E669C5"/>
    <w:rsid w:val="00E719F5"/>
    <w:rsid w:val="00E71ADD"/>
    <w:rsid w:val="00E71B20"/>
    <w:rsid w:val="00E73066"/>
    <w:rsid w:val="00E731EA"/>
    <w:rsid w:val="00E7334F"/>
    <w:rsid w:val="00E735D7"/>
    <w:rsid w:val="00E736AB"/>
    <w:rsid w:val="00E73966"/>
    <w:rsid w:val="00E7475D"/>
    <w:rsid w:val="00E74DDC"/>
    <w:rsid w:val="00E75742"/>
    <w:rsid w:val="00E75940"/>
    <w:rsid w:val="00E759B4"/>
    <w:rsid w:val="00E7625D"/>
    <w:rsid w:val="00E76734"/>
    <w:rsid w:val="00E77525"/>
    <w:rsid w:val="00E80490"/>
    <w:rsid w:val="00E80C45"/>
    <w:rsid w:val="00E827D1"/>
    <w:rsid w:val="00E8295A"/>
    <w:rsid w:val="00E830D7"/>
    <w:rsid w:val="00E85283"/>
    <w:rsid w:val="00E85561"/>
    <w:rsid w:val="00E86440"/>
    <w:rsid w:val="00E869C4"/>
    <w:rsid w:val="00E86E89"/>
    <w:rsid w:val="00E87203"/>
    <w:rsid w:val="00E9055D"/>
    <w:rsid w:val="00E9062A"/>
    <w:rsid w:val="00E90FF5"/>
    <w:rsid w:val="00E91FE6"/>
    <w:rsid w:val="00E9253C"/>
    <w:rsid w:val="00E9308E"/>
    <w:rsid w:val="00E94091"/>
    <w:rsid w:val="00E94522"/>
    <w:rsid w:val="00E9500B"/>
    <w:rsid w:val="00E95D52"/>
    <w:rsid w:val="00E96150"/>
    <w:rsid w:val="00E9718A"/>
    <w:rsid w:val="00EA02C0"/>
    <w:rsid w:val="00EA253B"/>
    <w:rsid w:val="00EA2832"/>
    <w:rsid w:val="00EA2C1B"/>
    <w:rsid w:val="00EA2DB2"/>
    <w:rsid w:val="00EA3AA8"/>
    <w:rsid w:val="00EA53D6"/>
    <w:rsid w:val="00EA5D2F"/>
    <w:rsid w:val="00EA6150"/>
    <w:rsid w:val="00EA63EF"/>
    <w:rsid w:val="00EA787D"/>
    <w:rsid w:val="00EA7FD0"/>
    <w:rsid w:val="00EB10F1"/>
    <w:rsid w:val="00EB128F"/>
    <w:rsid w:val="00EB27B3"/>
    <w:rsid w:val="00EB2866"/>
    <w:rsid w:val="00EB2944"/>
    <w:rsid w:val="00EB40A8"/>
    <w:rsid w:val="00EB6DFC"/>
    <w:rsid w:val="00EC0D40"/>
    <w:rsid w:val="00EC1D12"/>
    <w:rsid w:val="00EC21F7"/>
    <w:rsid w:val="00EC2929"/>
    <w:rsid w:val="00EC40FB"/>
    <w:rsid w:val="00EC41D8"/>
    <w:rsid w:val="00EC4959"/>
    <w:rsid w:val="00EC60FE"/>
    <w:rsid w:val="00EC749C"/>
    <w:rsid w:val="00ED020B"/>
    <w:rsid w:val="00ED1826"/>
    <w:rsid w:val="00ED1EA9"/>
    <w:rsid w:val="00ED1F8C"/>
    <w:rsid w:val="00ED26E3"/>
    <w:rsid w:val="00ED379D"/>
    <w:rsid w:val="00ED43C2"/>
    <w:rsid w:val="00ED4844"/>
    <w:rsid w:val="00ED5511"/>
    <w:rsid w:val="00ED555C"/>
    <w:rsid w:val="00ED5F13"/>
    <w:rsid w:val="00ED6296"/>
    <w:rsid w:val="00ED65F7"/>
    <w:rsid w:val="00ED6DC7"/>
    <w:rsid w:val="00EE0448"/>
    <w:rsid w:val="00EE24AC"/>
    <w:rsid w:val="00EE391C"/>
    <w:rsid w:val="00EE3963"/>
    <w:rsid w:val="00EE6DA2"/>
    <w:rsid w:val="00EE75F8"/>
    <w:rsid w:val="00EE7F27"/>
    <w:rsid w:val="00EF0C13"/>
    <w:rsid w:val="00EF2268"/>
    <w:rsid w:val="00EF3CF9"/>
    <w:rsid w:val="00EF44A9"/>
    <w:rsid w:val="00EF5389"/>
    <w:rsid w:val="00EF595D"/>
    <w:rsid w:val="00EF758B"/>
    <w:rsid w:val="00EF7E3D"/>
    <w:rsid w:val="00EF7E59"/>
    <w:rsid w:val="00F00303"/>
    <w:rsid w:val="00F00A4B"/>
    <w:rsid w:val="00F00D8D"/>
    <w:rsid w:val="00F01A3B"/>
    <w:rsid w:val="00F01B06"/>
    <w:rsid w:val="00F02251"/>
    <w:rsid w:val="00F024FF"/>
    <w:rsid w:val="00F0260C"/>
    <w:rsid w:val="00F02CA9"/>
    <w:rsid w:val="00F02FA5"/>
    <w:rsid w:val="00F033CF"/>
    <w:rsid w:val="00F03860"/>
    <w:rsid w:val="00F03ABE"/>
    <w:rsid w:val="00F03AE1"/>
    <w:rsid w:val="00F03C48"/>
    <w:rsid w:val="00F04750"/>
    <w:rsid w:val="00F04C24"/>
    <w:rsid w:val="00F052E9"/>
    <w:rsid w:val="00F06B12"/>
    <w:rsid w:val="00F10171"/>
    <w:rsid w:val="00F108DE"/>
    <w:rsid w:val="00F12EF8"/>
    <w:rsid w:val="00F140D3"/>
    <w:rsid w:val="00F14F39"/>
    <w:rsid w:val="00F15EC4"/>
    <w:rsid w:val="00F16496"/>
    <w:rsid w:val="00F17786"/>
    <w:rsid w:val="00F17CAD"/>
    <w:rsid w:val="00F239C6"/>
    <w:rsid w:val="00F23F96"/>
    <w:rsid w:val="00F2420D"/>
    <w:rsid w:val="00F25DF5"/>
    <w:rsid w:val="00F25F42"/>
    <w:rsid w:val="00F26B6A"/>
    <w:rsid w:val="00F27461"/>
    <w:rsid w:val="00F30FB3"/>
    <w:rsid w:val="00F31F18"/>
    <w:rsid w:val="00F332B5"/>
    <w:rsid w:val="00F33C0C"/>
    <w:rsid w:val="00F33EB8"/>
    <w:rsid w:val="00F35015"/>
    <w:rsid w:val="00F37252"/>
    <w:rsid w:val="00F37FCE"/>
    <w:rsid w:val="00F4083A"/>
    <w:rsid w:val="00F40982"/>
    <w:rsid w:val="00F40B6C"/>
    <w:rsid w:val="00F40D58"/>
    <w:rsid w:val="00F417C6"/>
    <w:rsid w:val="00F41D23"/>
    <w:rsid w:val="00F41DC7"/>
    <w:rsid w:val="00F42574"/>
    <w:rsid w:val="00F42EF2"/>
    <w:rsid w:val="00F4395F"/>
    <w:rsid w:val="00F44C7E"/>
    <w:rsid w:val="00F44CB2"/>
    <w:rsid w:val="00F45AAE"/>
    <w:rsid w:val="00F46A61"/>
    <w:rsid w:val="00F46D61"/>
    <w:rsid w:val="00F50C53"/>
    <w:rsid w:val="00F513F6"/>
    <w:rsid w:val="00F51609"/>
    <w:rsid w:val="00F51D7B"/>
    <w:rsid w:val="00F55673"/>
    <w:rsid w:val="00F55823"/>
    <w:rsid w:val="00F55A87"/>
    <w:rsid w:val="00F55BD0"/>
    <w:rsid w:val="00F55F80"/>
    <w:rsid w:val="00F56361"/>
    <w:rsid w:val="00F61150"/>
    <w:rsid w:val="00F623DD"/>
    <w:rsid w:val="00F62B5B"/>
    <w:rsid w:val="00F62B89"/>
    <w:rsid w:val="00F630E8"/>
    <w:rsid w:val="00F633E4"/>
    <w:rsid w:val="00F63CE1"/>
    <w:rsid w:val="00F63D96"/>
    <w:rsid w:val="00F64685"/>
    <w:rsid w:val="00F647DF"/>
    <w:rsid w:val="00F64813"/>
    <w:rsid w:val="00F649D5"/>
    <w:rsid w:val="00F65069"/>
    <w:rsid w:val="00F65313"/>
    <w:rsid w:val="00F65A62"/>
    <w:rsid w:val="00F66F02"/>
    <w:rsid w:val="00F701CA"/>
    <w:rsid w:val="00F70221"/>
    <w:rsid w:val="00F70510"/>
    <w:rsid w:val="00F712BC"/>
    <w:rsid w:val="00F719A8"/>
    <w:rsid w:val="00F71D75"/>
    <w:rsid w:val="00F71DC3"/>
    <w:rsid w:val="00F72886"/>
    <w:rsid w:val="00F72B06"/>
    <w:rsid w:val="00F72C7A"/>
    <w:rsid w:val="00F72E16"/>
    <w:rsid w:val="00F72FEB"/>
    <w:rsid w:val="00F732F9"/>
    <w:rsid w:val="00F73E4F"/>
    <w:rsid w:val="00F75A0E"/>
    <w:rsid w:val="00F764B4"/>
    <w:rsid w:val="00F770C7"/>
    <w:rsid w:val="00F80FFF"/>
    <w:rsid w:val="00F81416"/>
    <w:rsid w:val="00F818D5"/>
    <w:rsid w:val="00F828A5"/>
    <w:rsid w:val="00F829C8"/>
    <w:rsid w:val="00F82DE7"/>
    <w:rsid w:val="00F82E40"/>
    <w:rsid w:val="00F84072"/>
    <w:rsid w:val="00F845D4"/>
    <w:rsid w:val="00F84ADE"/>
    <w:rsid w:val="00F8622B"/>
    <w:rsid w:val="00F86B74"/>
    <w:rsid w:val="00F86F36"/>
    <w:rsid w:val="00F87336"/>
    <w:rsid w:val="00F87403"/>
    <w:rsid w:val="00F87C31"/>
    <w:rsid w:val="00F907A1"/>
    <w:rsid w:val="00F92B3D"/>
    <w:rsid w:val="00F94DE4"/>
    <w:rsid w:val="00F9525E"/>
    <w:rsid w:val="00F9630C"/>
    <w:rsid w:val="00F96991"/>
    <w:rsid w:val="00F9720E"/>
    <w:rsid w:val="00F97A83"/>
    <w:rsid w:val="00FA01BE"/>
    <w:rsid w:val="00FA0BA2"/>
    <w:rsid w:val="00FA25D7"/>
    <w:rsid w:val="00FA2A8F"/>
    <w:rsid w:val="00FA2FDD"/>
    <w:rsid w:val="00FA38F2"/>
    <w:rsid w:val="00FA3E1C"/>
    <w:rsid w:val="00FA4838"/>
    <w:rsid w:val="00FA5318"/>
    <w:rsid w:val="00FA5DF5"/>
    <w:rsid w:val="00FA6764"/>
    <w:rsid w:val="00FA69AC"/>
    <w:rsid w:val="00FA7690"/>
    <w:rsid w:val="00FA7736"/>
    <w:rsid w:val="00FA78E0"/>
    <w:rsid w:val="00FB12BC"/>
    <w:rsid w:val="00FB1FDC"/>
    <w:rsid w:val="00FB21FD"/>
    <w:rsid w:val="00FB2EAB"/>
    <w:rsid w:val="00FB2F2B"/>
    <w:rsid w:val="00FB304F"/>
    <w:rsid w:val="00FB3A17"/>
    <w:rsid w:val="00FB3D52"/>
    <w:rsid w:val="00FB421E"/>
    <w:rsid w:val="00FB4298"/>
    <w:rsid w:val="00FB4621"/>
    <w:rsid w:val="00FB528B"/>
    <w:rsid w:val="00FB6D02"/>
    <w:rsid w:val="00FB6E2C"/>
    <w:rsid w:val="00FB70F2"/>
    <w:rsid w:val="00FB7DEC"/>
    <w:rsid w:val="00FC068B"/>
    <w:rsid w:val="00FC0968"/>
    <w:rsid w:val="00FC0998"/>
    <w:rsid w:val="00FC279B"/>
    <w:rsid w:val="00FC2C51"/>
    <w:rsid w:val="00FC2E8F"/>
    <w:rsid w:val="00FC2EE6"/>
    <w:rsid w:val="00FC3C05"/>
    <w:rsid w:val="00FC3C6B"/>
    <w:rsid w:val="00FC41E3"/>
    <w:rsid w:val="00FC4B65"/>
    <w:rsid w:val="00FC653C"/>
    <w:rsid w:val="00FC6A88"/>
    <w:rsid w:val="00FC6DA2"/>
    <w:rsid w:val="00FC6EDE"/>
    <w:rsid w:val="00FC7855"/>
    <w:rsid w:val="00FC788E"/>
    <w:rsid w:val="00FC7B56"/>
    <w:rsid w:val="00FD1398"/>
    <w:rsid w:val="00FD309B"/>
    <w:rsid w:val="00FD3E31"/>
    <w:rsid w:val="00FD3F49"/>
    <w:rsid w:val="00FD49DA"/>
    <w:rsid w:val="00FD6961"/>
    <w:rsid w:val="00FD6E43"/>
    <w:rsid w:val="00FE0A92"/>
    <w:rsid w:val="00FE1A73"/>
    <w:rsid w:val="00FE2CC6"/>
    <w:rsid w:val="00FE4EA9"/>
    <w:rsid w:val="00FE568B"/>
    <w:rsid w:val="00FE5F75"/>
    <w:rsid w:val="00FE6D4A"/>
    <w:rsid w:val="00FE7430"/>
    <w:rsid w:val="00FE7B25"/>
    <w:rsid w:val="00FF0539"/>
    <w:rsid w:val="00FF2899"/>
    <w:rsid w:val="00FF3445"/>
    <w:rsid w:val="00FF3B3B"/>
    <w:rsid w:val="00FF3B4A"/>
    <w:rsid w:val="00FF4461"/>
    <w:rsid w:val="00FF5D5F"/>
    <w:rsid w:val="00FF6AE6"/>
    <w:rsid w:val="00FF6C62"/>
    <w:rsid w:val="00FF6CCE"/>
    <w:rsid w:val="00FF713E"/>
    <w:rsid w:val="00FF722C"/>
    <w:rsid w:val="00FF76AC"/>
    <w:rsid w:val="00FF770C"/>
    <w:rsid w:val="00FF7EB3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A7791E"/>
  <w15:docId w15:val="{7C9161C7-D327-469A-8A1B-03C53B0A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577B6"/>
    <w:rPr>
      <w:color w:val="808080"/>
    </w:rPr>
  </w:style>
  <w:style w:type="paragraph" w:styleId="ListParagraph">
    <w:name w:val="List Paragraph"/>
    <w:basedOn w:val="Normal"/>
    <w:uiPriority w:val="34"/>
    <w:qFormat/>
    <w:rsid w:val="004E710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AF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7A25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A25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A25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A25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A25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A25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3A7A25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3A7A25"/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237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D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DDF"/>
  </w:style>
  <w:style w:type="paragraph" w:styleId="Footer">
    <w:name w:val="footer"/>
    <w:basedOn w:val="Normal"/>
    <w:link w:val="FooterChar"/>
    <w:uiPriority w:val="99"/>
    <w:unhideWhenUsed/>
    <w:rsid w:val="00772D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DDF"/>
  </w:style>
  <w:style w:type="paragraph" w:styleId="Revision">
    <w:name w:val="Revision"/>
    <w:hidden/>
    <w:uiPriority w:val="99"/>
    <w:semiHidden/>
    <w:rsid w:val="00723B7A"/>
  </w:style>
  <w:style w:type="paragraph" w:styleId="NormalWeb">
    <w:name w:val="Normal (Web)"/>
    <w:basedOn w:val="Normal"/>
    <w:uiPriority w:val="99"/>
    <w:unhideWhenUsed/>
    <w:rsid w:val="00E971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87BD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B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3C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C04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3C0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C04"/>
    <w:rPr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9723D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61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0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A49688611BE4783E6E445232DC556" ma:contentTypeVersion="10" ma:contentTypeDescription="Create a new document." ma:contentTypeScope="" ma:versionID="66ff10308d822de33425a1cd36e5ba93">
  <xsd:schema xmlns:xsd="http://www.w3.org/2001/XMLSchema" xmlns:xs="http://www.w3.org/2001/XMLSchema" xmlns:p="http://schemas.microsoft.com/office/2006/metadata/properties" xmlns:ns2="7dc8d3f4-c9b5-4feb-9f3e-64715309e79a" xmlns:ns3="c94d4863-f9ab-42d0-a2d9-ecd1ee594888" targetNamespace="http://schemas.microsoft.com/office/2006/metadata/properties" ma:root="true" ma:fieldsID="f68effce240e96dca62751da59ba8545" ns2:_="" ns3:_="">
    <xsd:import namespace="7dc8d3f4-c9b5-4feb-9f3e-64715309e79a"/>
    <xsd:import namespace="c94d4863-f9ab-42d0-a2d9-ecd1ee5948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8d3f4-c9b5-4feb-9f3e-64715309e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d4863-f9ab-42d0-a2d9-ecd1ee594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852c8df-d0ed-4d36-897a-255cdd801ff1}" ma:internalName="TaxCatchAll" ma:showField="CatchAllData" ma:web="c94d4863-f9ab-42d0-a2d9-ecd1ee5948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4d4863-f9ab-42d0-a2d9-ecd1ee594888" xsi:nil="true"/>
    <lcf76f155ced4ddcb4097134ff3c332f xmlns="7dc8d3f4-c9b5-4feb-9f3e-64715309e79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C506022-C5F1-4B00-88A0-9199235EA6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E16B7A-5A43-4880-B5EE-FD7E1D5E8E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FAD170-8548-412A-B216-5709A48BFC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8d3f4-c9b5-4feb-9f3e-64715309e79a"/>
    <ds:schemaRef ds:uri="c94d4863-f9ab-42d0-a2d9-ecd1ee594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1269D9-EA08-4780-9070-3CF83C5200A4}">
  <ds:schemaRefs>
    <ds:schemaRef ds:uri="http://schemas.microsoft.com/office/2006/metadata/properties"/>
    <ds:schemaRef ds:uri="http://schemas.microsoft.com/office/infopath/2007/PartnerControls"/>
    <ds:schemaRef ds:uri="c94d4863-f9ab-42d0-a2d9-ecd1ee594888"/>
    <ds:schemaRef ds:uri="7dc8d3f4-c9b5-4feb-9f3e-64715309e7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413</Words>
  <Characters>7269</Characters>
  <Application>Microsoft Office Word</Application>
  <DocSecurity>0</DocSecurity>
  <Lines>789</Lines>
  <Paragraphs>6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 Munoz-Zanzi</dc:creator>
  <cp:keywords/>
  <dc:description/>
  <cp:lastModifiedBy>Claudia A Munoz-Zanzi</cp:lastModifiedBy>
  <cp:revision>5</cp:revision>
  <cp:lastPrinted>2024-06-13T21:20:00Z</cp:lastPrinted>
  <dcterms:created xsi:type="dcterms:W3CDTF">2024-10-14T02:18:00Z</dcterms:created>
  <dcterms:modified xsi:type="dcterms:W3CDTF">2024-12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10T16:57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35001d-4e82-4775-847c-bfb85950c8d8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F0A49688611BE4783E6E445232DC556</vt:lpwstr>
  </property>
  <property fmtid="{D5CDD505-2E9C-101B-9397-08002B2CF9AE}" pid="10" name="GrammarlyDocumentId">
    <vt:lpwstr>f9da89a51fe280fd8572ec0304cea4fefd8068057562f86a9ec00bd36d80aa52</vt:lpwstr>
  </property>
</Properties>
</file>